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6"/>
        <w:tblpPr w:leftFromText="142" w:rightFromText="142" w:vertAnchor="page" w:horzAnchor="margin" w:tblpY="1956"/>
        <w:tblW w:w="0" w:type="auto"/>
        <w:tblLook w:val="04A0" w:firstRow="1" w:lastRow="0" w:firstColumn="1" w:lastColumn="0" w:noHBand="0" w:noVBand="1"/>
      </w:tblPr>
      <w:tblGrid>
        <w:gridCol w:w="2775"/>
        <w:gridCol w:w="1508"/>
        <w:gridCol w:w="1196"/>
        <w:gridCol w:w="1987"/>
        <w:gridCol w:w="1032"/>
      </w:tblGrid>
      <w:tr w:rsidR="00583543" w:rsidRPr="00445989" w14:paraId="695D275E" w14:textId="77777777" w:rsidTr="00583543"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A45C8" w14:textId="6495565A" w:rsidR="00583543" w:rsidRPr="00A26630" w:rsidRDefault="00583543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upplementary table </w:t>
            </w:r>
            <w:r w:rsidR="00017C2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</w:t>
            </w:r>
          </w:p>
          <w:p w14:paraId="7493E8F6" w14:textId="6BE2EC5A" w:rsidR="00583543" w:rsidRPr="005546AA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="00583543"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ltivariate analysis of Q</w:t>
            </w:r>
            <w:r w:rsidR="0058354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583543"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="009712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="00583543" w:rsidRPr="002C25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n performing endoscopy on patients with long-segment Barrett’s esophagus (LSBE) of 3 cm or more in maximum length, how much time do you spend based on the length of the Barrett’s segment?</w:t>
            </w:r>
            <w:r w:rsidR="009712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”</w:t>
            </w:r>
            <w:r w:rsidR="00583543" w:rsidRPr="002C25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83543"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dds ratio for </w:t>
            </w:r>
            <w:r w:rsidR="005835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="0058354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ore than 1 min per 1cm</w:t>
            </w:r>
            <w:r w:rsidR="005835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D3CBD" w:rsidRPr="00445989" w14:paraId="6D1E39F3" w14:textId="77777777" w:rsidTr="00A87AFB">
        <w:tc>
          <w:tcPr>
            <w:tcW w:w="2552" w:type="dxa"/>
            <w:tcBorders>
              <w:top w:val="single" w:sz="4" w:space="0" w:color="auto"/>
            </w:tcBorders>
          </w:tcPr>
          <w:p w14:paraId="35BC20AF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46" w:type="dxa"/>
            <w:gridSpan w:val="4"/>
            <w:tcBorders>
              <w:top w:val="single" w:sz="4" w:space="0" w:color="auto"/>
            </w:tcBorders>
          </w:tcPr>
          <w:p w14:paraId="371CF636" w14:textId="77777777" w:rsidR="00FD3CBD" w:rsidRPr="00A26630" w:rsidRDefault="00FD3CBD" w:rsidP="00583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variate analysis</w:t>
            </w:r>
          </w:p>
        </w:tc>
      </w:tr>
      <w:tr w:rsidR="00A87AFB" w:rsidRPr="00445989" w14:paraId="1A0DE564" w14:textId="77777777" w:rsidTr="00A87AFB">
        <w:trPr>
          <w:cantSplit/>
        </w:trPr>
        <w:tc>
          <w:tcPr>
            <w:tcW w:w="2552" w:type="dxa"/>
          </w:tcPr>
          <w:p w14:paraId="3BA2124B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1" w:type="dxa"/>
          </w:tcPr>
          <w:p w14:paraId="53A49A31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ore than 1 min per 1cm</w:t>
            </w:r>
          </w:p>
        </w:tc>
        <w:tc>
          <w:tcPr>
            <w:tcW w:w="1030" w:type="dxa"/>
          </w:tcPr>
          <w:p w14:paraId="09203736" w14:textId="6A6E2EC2" w:rsidR="00FD3CBD" w:rsidRPr="00A26630" w:rsidRDefault="00FD3CBD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ess than 1 min per 1 cm, or Not paying much attention</w:t>
            </w:r>
          </w:p>
        </w:tc>
        <w:tc>
          <w:tcPr>
            <w:tcW w:w="2225" w:type="dxa"/>
          </w:tcPr>
          <w:p w14:paraId="02812596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980" w:type="dxa"/>
          </w:tcPr>
          <w:p w14:paraId="2F8B9CDF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A87AFB" w:rsidRPr="00445989" w14:paraId="5EEC4B8C" w14:textId="77777777" w:rsidTr="00A87AFB">
        <w:tc>
          <w:tcPr>
            <w:tcW w:w="2552" w:type="dxa"/>
          </w:tcPr>
          <w:p w14:paraId="2225F7A9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- no. (%)</w:t>
            </w:r>
          </w:p>
        </w:tc>
        <w:tc>
          <w:tcPr>
            <w:tcW w:w="1711" w:type="dxa"/>
          </w:tcPr>
          <w:p w14:paraId="259AC911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</w:tcPr>
          <w:p w14:paraId="3E204D45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5" w:type="dxa"/>
          </w:tcPr>
          <w:p w14:paraId="7514506B" w14:textId="01DB8DD7" w:rsidR="00FD3CBD" w:rsidRPr="00A26630" w:rsidRDefault="0076021F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980" w:type="dxa"/>
          </w:tcPr>
          <w:p w14:paraId="275E122F" w14:textId="33DFC8A3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23A8A8E6" w14:textId="77777777" w:rsidTr="00A87AFB">
        <w:tc>
          <w:tcPr>
            <w:tcW w:w="2552" w:type="dxa"/>
            <w:vAlign w:val="center"/>
          </w:tcPr>
          <w:p w14:paraId="2A1B15B9" w14:textId="77777777" w:rsidR="00FD3CBD" w:rsidRPr="00A26630" w:rsidRDefault="00FD3CBD" w:rsidP="0058354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-30 years</w:t>
            </w:r>
          </w:p>
        </w:tc>
        <w:tc>
          <w:tcPr>
            <w:tcW w:w="1711" w:type="dxa"/>
          </w:tcPr>
          <w:p w14:paraId="6C1D2834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359C5677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30331FCC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3457B432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3DAEA919" w14:textId="77777777" w:rsidTr="00A87AFB">
        <w:tc>
          <w:tcPr>
            <w:tcW w:w="2552" w:type="dxa"/>
            <w:vAlign w:val="center"/>
          </w:tcPr>
          <w:p w14:paraId="18644504" w14:textId="77777777" w:rsidR="00FD3CBD" w:rsidRPr="00A26630" w:rsidRDefault="00FD3CBD" w:rsidP="0058354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31-40 years</w:t>
            </w:r>
          </w:p>
        </w:tc>
        <w:tc>
          <w:tcPr>
            <w:tcW w:w="1711" w:type="dxa"/>
          </w:tcPr>
          <w:p w14:paraId="59B86C8A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1328CBEB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367418CA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1EE7CCF6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0EB8E820" w14:textId="77777777" w:rsidTr="00A87AFB">
        <w:tc>
          <w:tcPr>
            <w:tcW w:w="2552" w:type="dxa"/>
            <w:vAlign w:val="center"/>
          </w:tcPr>
          <w:p w14:paraId="7099F29B" w14:textId="77777777" w:rsidR="00FD3CBD" w:rsidRPr="00A26630" w:rsidRDefault="00FD3CBD" w:rsidP="0058354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41-50 years</w:t>
            </w:r>
          </w:p>
        </w:tc>
        <w:tc>
          <w:tcPr>
            <w:tcW w:w="1711" w:type="dxa"/>
          </w:tcPr>
          <w:p w14:paraId="5CFD0BEF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.9)</w:t>
            </w:r>
          </w:p>
        </w:tc>
        <w:tc>
          <w:tcPr>
            <w:tcW w:w="1030" w:type="dxa"/>
          </w:tcPr>
          <w:p w14:paraId="72BFB1C1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5C1DF1B1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03CDF191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7D903E22" w14:textId="77777777" w:rsidTr="00A87AFB">
        <w:tc>
          <w:tcPr>
            <w:tcW w:w="2552" w:type="dxa"/>
            <w:vAlign w:val="center"/>
          </w:tcPr>
          <w:p w14:paraId="66ADB9B0" w14:textId="77777777" w:rsidR="00FD3CBD" w:rsidRPr="00A26630" w:rsidRDefault="00FD3CBD" w:rsidP="0058354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51-60 years</w:t>
            </w:r>
          </w:p>
        </w:tc>
        <w:tc>
          <w:tcPr>
            <w:tcW w:w="1711" w:type="dxa"/>
          </w:tcPr>
          <w:p w14:paraId="31B97945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030" w:type="dxa"/>
          </w:tcPr>
          <w:p w14:paraId="336E07DC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1D18B9E0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589F97D2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557DA890" w14:textId="77777777" w:rsidTr="00A87AFB">
        <w:tc>
          <w:tcPr>
            <w:tcW w:w="2552" w:type="dxa"/>
            <w:vAlign w:val="center"/>
          </w:tcPr>
          <w:p w14:paraId="21AC9F4E" w14:textId="77777777" w:rsidR="00FD3CBD" w:rsidRPr="00A26630" w:rsidRDefault="00FD3CBD" w:rsidP="0058354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61-70 years</w:t>
            </w:r>
          </w:p>
        </w:tc>
        <w:tc>
          <w:tcPr>
            <w:tcW w:w="1711" w:type="dxa"/>
          </w:tcPr>
          <w:p w14:paraId="76683E09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1820E325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1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40619C85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7BBE7AE5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3D645B89" w14:textId="77777777" w:rsidTr="00A87AFB">
        <w:tc>
          <w:tcPr>
            <w:tcW w:w="2552" w:type="dxa"/>
            <w:vAlign w:val="center"/>
          </w:tcPr>
          <w:p w14:paraId="50B88270" w14:textId="77777777" w:rsidR="00FD3CBD" w:rsidRPr="00A26630" w:rsidRDefault="00FD3CBD" w:rsidP="0058354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71- years</w:t>
            </w:r>
          </w:p>
        </w:tc>
        <w:tc>
          <w:tcPr>
            <w:tcW w:w="1711" w:type="dxa"/>
          </w:tcPr>
          <w:p w14:paraId="5170F2A1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7518F290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7DE06E0D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25EAD7C5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62006D82" w14:textId="77777777" w:rsidTr="00A87AFB">
        <w:tc>
          <w:tcPr>
            <w:tcW w:w="2552" w:type="dxa"/>
          </w:tcPr>
          <w:p w14:paraId="4E186EBC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Sex - no.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11" w:type="dxa"/>
          </w:tcPr>
          <w:p w14:paraId="1A5D0594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</w:tcPr>
          <w:p w14:paraId="7DABCC17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5" w:type="dxa"/>
          </w:tcPr>
          <w:p w14:paraId="1361F9E9" w14:textId="47578612" w:rsidR="00FD3CBD" w:rsidRPr="00A26630" w:rsidRDefault="0076021F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980" w:type="dxa"/>
          </w:tcPr>
          <w:p w14:paraId="30BD1CA3" w14:textId="50471622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19F2F33F" w14:textId="77777777" w:rsidTr="00A87AFB">
        <w:tc>
          <w:tcPr>
            <w:tcW w:w="2552" w:type="dxa"/>
            <w:vAlign w:val="center"/>
          </w:tcPr>
          <w:p w14:paraId="4575FB54" w14:textId="77777777" w:rsidR="00FD3CBD" w:rsidRPr="00A26630" w:rsidRDefault="00FD3CBD" w:rsidP="0058354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711" w:type="dxa"/>
          </w:tcPr>
          <w:p w14:paraId="5A379CF5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228D3BDF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403969E4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75A0192E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42B725B3" w14:textId="77777777" w:rsidTr="00A87AFB">
        <w:tc>
          <w:tcPr>
            <w:tcW w:w="2552" w:type="dxa"/>
            <w:vAlign w:val="center"/>
          </w:tcPr>
          <w:p w14:paraId="186A8358" w14:textId="77777777" w:rsidR="00FD3CBD" w:rsidRPr="00A26630" w:rsidRDefault="00FD3CBD" w:rsidP="0058354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711" w:type="dxa"/>
          </w:tcPr>
          <w:p w14:paraId="493D7713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560DDEE8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3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2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7B9596B3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34C3483D" w14:textId="77777777" w:rsidR="00FD3CBD" w:rsidRPr="00A26630" w:rsidRDefault="00FD3CBD" w:rsidP="0058354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53391774" w14:textId="77777777" w:rsidTr="00A87AFB">
        <w:tc>
          <w:tcPr>
            <w:tcW w:w="5293" w:type="dxa"/>
            <w:gridSpan w:val="3"/>
          </w:tcPr>
          <w:p w14:paraId="072E2031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Work location area - no.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2225" w:type="dxa"/>
          </w:tcPr>
          <w:p w14:paraId="7E3FB8C9" w14:textId="5A4F180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980" w:type="dxa"/>
          </w:tcPr>
          <w:p w14:paraId="6DA0F738" w14:textId="77DACE60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50D3C459" w14:textId="77777777" w:rsidTr="00A87AFB">
        <w:tc>
          <w:tcPr>
            <w:tcW w:w="2552" w:type="dxa"/>
          </w:tcPr>
          <w:p w14:paraId="50459D93" w14:textId="77777777" w:rsidR="0076021F" w:rsidRPr="00A26630" w:rsidRDefault="0076021F" w:rsidP="0076021F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Hokkaido</w:t>
            </w:r>
          </w:p>
        </w:tc>
        <w:tc>
          <w:tcPr>
            <w:tcW w:w="1711" w:type="dxa"/>
          </w:tcPr>
          <w:p w14:paraId="19BAE17A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3168CD54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550D9716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056A0F25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08C575C5" w14:textId="77777777" w:rsidTr="00A87AFB">
        <w:tc>
          <w:tcPr>
            <w:tcW w:w="2552" w:type="dxa"/>
          </w:tcPr>
          <w:p w14:paraId="6720763A" w14:textId="77777777" w:rsidR="0076021F" w:rsidRPr="00A26630" w:rsidRDefault="0076021F" w:rsidP="0076021F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Tohoku</w:t>
            </w:r>
          </w:p>
        </w:tc>
        <w:tc>
          <w:tcPr>
            <w:tcW w:w="1711" w:type="dxa"/>
          </w:tcPr>
          <w:p w14:paraId="63647E7D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10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21555F1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5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52FE8A8C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0A15FE32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4386B6C8" w14:textId="77777777" w:rsidTr="00A87AFB">
        <w:tc>
          <w:tcPr>
            <w:tcW w:w="2552" w:type="dxa"/>
          </w:tcPr>
          <w:p w14:paraId="1A43C37C" w14:textId="77777777" w:rsidR="0076021F" w:rsidRPr="00A26630" w:rsidRDefault="0076021F" w:rsidP="0076021F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Kanto</w:t>
            </w:r>
          </w:p>
        </w:tc>
        <w:tc>
          <w:tcPr>
            <w:tcW w:w="1711" w:type="dxa"/>
          </w:tcPr>
          <w:p w14:paraId="34AF3960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4138DCBC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8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63839F2B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4B7E3366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0071F6F8" w14:textId="77777777" w:rsidTr="00A87AFB">
        <w:tc>
          <w:tcPr>
            <w:tcW w:w="2552" w:type="dxa"/>
          </w:tcPr>
          <w:p w14:paraId="221EF19F" w14:textId="77777777" w:rsidR="0076021F" w:rsidRPr="00A26630" w:rsidRDefault="0076021F" w:rsidP="0076021F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Chubu</w:t>
            </w:r>
          </w:p>
        </w:tc>
        <w:tc>
          <w:tcPr>
            <w:tcW w:w="1711" w:type="dxa"/>
          </w:tcPr>
          <w:p w14:paraId="182827DF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578E57F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2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09265DEC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1FEDCA2E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76F3C2E4" w14:textId="77777777" w:rsidTr="00A87AFB">
        <w:tc>
          <w:tcPr>
            <w:tcW w:w="2552" w:type="dxa"/>
          </w:tcPr>
          <w:p w14:paraId="2F1C3AAC" w14:textId="77777777" w:rsidR="0076021F" w:rsidRPr="00A26630" w:rsidRDefault="0076021F" w:rsidP="0076021F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Kinki</w:t>
            </w:r>
          </w:p>
        </w:tc>
        <w:tc>
          <w:tcPr>
            <w:tcW w:w="1711" w:type="dxa"/>
          </w:tcPr>
          <w:p w14:paraId="6903A34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4B9B3152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2D48849E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52147C5C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3B41543E" w14:textId="77777777" w:rsidTr="00A87AFB">
        <w:tc>
          <w:tcPr>
            <w:tcW w:w="2552" w:type="dxa"/>
          </w:tcPr>
          <w:p w14:paraId="00888D22" w14:textId="77777777" w:rsidR="0076021F" w:rsidRPr="00A26630" w:rsidRDefault="0076021F" w:rsidP="0076021F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Chugoku-Shikoku</w:t>
            </w:r>
          </w:p>
        </w:tc>
        <w:tc>
          <w:tcPr>
            <w:tcW w:w="1711" w:type="dxa"/>
          </w:tcPr>
          <w:p w14:paraId="119AFED6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022F150A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2E961FAC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5049D370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2C3D767C" w14:textId="77777777" w:rsidTr="00A87AFB">
        <w:tc>
          <w:tcPr>
            <w:tcW w:w="2552" w:type="dxa"/>
          </w:tcPr>
          <w:p w14:paraId="54499F38" w14:textId="77777777" w:rsidR="0076021F" w:rsidRPr="00A26630" w:rsidRDefault="0076021F" w:rsidP="0076021F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Kyushu</w:t>
            </w:r>
          </w:p>
        </w:tc>
        <w:tc>
          <w:tcPr>
            <w:tcW w:w="1711" w:type="dxa"/>
          </w:tcPr>
          <w:p w14:paraId="276E193D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45CAF03C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6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5CAD8A9B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08AB3C85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5B762F23" w14:textId="77777777" w:rsidTr="00A87AFB">
        <w:tc>
          <w:tcPr>
            <w:tcW w:w="2552" w:type="dxa"/>
          </w:tcPr>
          <w:p w14:paraId="4CF7476A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Specialty</w:t>
            </w:r>
            <w:r>
              <w:rPr>
                <w:rFonts w:ascii="Times New Roman" w:eastAsia="ＭＳ ゴシック" w:hAnsi="Times New Roman" w:cs="Times New Roman"/>
                <w:sz w:val="20"/>
                <w:szCs w:val="20"/>
              </w:rPr>
              <w:t>—</w:t>
            </w: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no.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11" w:type="dxa"/>
          </w:tcPr>
          <w:p w14:paraId="457B9B94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</w:tcPr>
          <w:p w14:paraId="320C5016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5" w:type="dxa"/>
          </w:tcPr>
          <w:p w14:paraId="682BFF15" w14:textId="3EAF251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980" w:type="dxa"/>
          </w:tcPr>
          <w:p w14:paraId="7AE5C2FC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4AC0C64D" w14:textId="77777777" w:rsidTr="00A87AFB">
        <w:tc>
          <w:tcPr>
            <w:tcW w:w="2552" w:type="dxa"/>
          </w:tcPr>
          <w:p w14:paraId="5FFB39A4" w14:textId="77777777" w:rsidR="0076021F" w:rsidRPr="00A26630" w:rsidRDefault="0076021F" w:rsidP="0076021F">
            <w:pPr>
              <w:ind w:leftChars="79" w:left="17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Gastroenterology</w:t>
            </w:r>
          </w:p>
        </w:tc>
        <w:tc>
          <w:tcPr>
            <w:tcW w:w="1711" w:type="dxa"/>
          </w:tcPr>
          <w:p w14:paraId="43DF1FF2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61D958CF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1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2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71C728FF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007CB1E1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43B93D26" w14:textId="77777777" w:rsidTr="00A87AFB">
        <w:tc>
          <w:tcPr>
            <w:tcW w:w="2552" w:type="dxa"/>
          </w:tcPr>
          <w:p w14:paraId="60844F57" w14:textId="77777777" w:rsidR="0076021F" w:rsidRPr="00A26630" w:rsidRDefault="0076021F" w:rsidP="0076021F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Gastroenterological surgery</w:t>
            </w:r>
          </w:p>
        </w:tc>
        <w:tc>
          <w:tcPr>
            <w:tcW w:w="1711" w:type="dxa"/>
          </w:tcPr>
          <w:p w14:paraId="4EE499F7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32F37F02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2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6925F55B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70428A1C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1BD3E70F" w14:textId="77777777" w:rsidTr="00A87AFB">
        <w:tc>
          <w:tcPr>
            <w:tcW w:w="2552" w:type="dxa"/>
          </w:tcPr>
          <w:p w14:paraId="346BA0B7" w14:textId="77777777" w:rsidR="0076021F" w:rsidRPr="00A26630" w:rsidRDefault="0076021F" w:rsidP="0076021F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11" w:type="dxa"/>
          </w:tcPr>
          <w:p w14:paraId="20015204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6DB42C81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4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3DF16467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70A59862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4D6B112B" w14:textId="77777777" w:rsidTr="00A87AFB">
        <w:tc>
          <w:tcPr>
            <w:tcW w:w="5293" w:type="dxa"/>
            <w:gridSpan w:val="3"/>
          </w:tcPr>
          <w:p w14:paraId="2B53DCE1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he proportion of endoscopic practice within the total workload</w:t>
            </w: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- no. (%)</w:t>
            </w:r>
          </w:p>
        </w:tc>
        <w:tc>
          <w:tcPr>
            <w:tcW w:w="2225" w:type="dxa"/>
          </w:tcPr>
          <w:p w14:paraId="727EFA7C" w14:textId="602EB759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980" w:type="dxa"/>
          </w:tcPr>
          <w:p w14:paraId="0C5C5665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7CFF1515" w14:textId="77777777" w:rsidTr="00A87AFB">
        <w:tc>
          <w:tcPr>
            <w:tcW w:w="2552" w:type="dxa"/>
            <w:vAlign w:val="center"/>
          </w:tcPr>
          <w:p w14:paraId="1F7E8C78" w14:textId="77777777" w:rsidR="0076021F" w:rsidRPr="00A26630" w:rsidRDefault="0076021F" w:rsidP="0076021F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0-24%</w:t>
            </w:r>
          </w:p>
        </w:tc>
        <w:tc>
          <w:tcPr>
            <w:tcW w:w="1711" w:type="dxa"/>
          </w:tcPr>
          <w:p w14:paraId="54DF9602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208AB055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7C8CC08D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3EC3EA44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4BCEBB86" w14:textId="77777777" w:rsidTr="00A87AFB">
        <w:tc>
          <w:tcPr>
            <w:tcW w:w="2552" w:type="dxa"/>
            <w:vAlign w:val="center"/>
          </w:tcPr>
          <w:p w14:paraId="60D8B36C" w14:textId="77777777" w:rsidR="0076021F" w:rsidRPr="00A26630" w:rsidRDefault="0076021F" w:rsidP="0076021F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25-49%</w:t>
            </w:r>
          </w:p>
        </w:tc>
        <w:tc>
          <w:tcPr>
            <w:tcW w:w="1711" w:type="dxa"/>
          </w:tcPr>
          <w:p w14:paraId="74682C8B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5B81C96E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4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71BA30C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0EED9736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551961D1" w14:textId="77777777" w:rsidTr="00A87AFB">
        <w:tc>
          <w:tcPr>
            <w:tcW w:w="2552" w:type="dxa"/>
            <w:vAlign w:val="center"/>
          </w:tcPr>
          <w:p w14:paraId="54FCD367" w14:textId="77777777" w:rsidR="0076021F" w:rsidRPr="00A26630" w:rsidRDefault="0076021F" w:rsidP="0076021F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50-74%</w:t>
            </w:r>
          </w:p>
        </w:tc>
        <w:tc>
          <w:tcPr>
            <w:tcW w:w="1711" w:type="dxa"/>
          </w:tcPr>
          <w:p w14:paraId="0246FA74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7802D40F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2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2C342F78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690DE50F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3BEABCE8" w14:textId="77777777" w:rsidTr="00A87AFB">
        <w:tc>
          <w:tcPr>
            <w:tcW w:w="2552" w:type="dxa"/>
            <w:vAlign w:val="center"/>
          </w:tcPr>
          <w:p w14:paraId="49CA61F2" w14:textId="77777777" w:rsidR="0076021F" w:rsidRPr="00A26630" w:rsidRDefault="0076021F" w:rsidP="0076021F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75-100%</w:t>
            </w:r>
          </w:p>
        </w:tc>
        <w:tc>
          <w:tcPr>
            <w:tcW w:w="1711" w:type="dxa"/>
          </w:tcPr>
          <w:p w14:paraId="741C64A4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004DDEB8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9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4E13E3E1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6C19FC2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76C5850E" w14:textId="77777777" w:rsidTr="00A87AFB">
        <w:tc>
          <w:tcPr>
            <w:tcW w:w="5293" w:type="dxa"/>
            <w:gridSpan w:val="3"/>
          </w:tcPr>
          <w:p w14:paraId="375DE33A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Member of the Japan esophageal society - no. (%)</w:t>
            </w:r>
          </w:p>
        </w:tc>
        <w:tc>
          <w:tcPr>
            <w:tcW w:w="2225" w:type="dxa"/>
          </w:tcPr>
          <w:p w14:paraId="4B3D3446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060B338E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63655DC0" w14:textId="77777777" w:rsidTr="00A87AFB">
        <w:tc>
          <w:tcPr>
            <w:tcW w:w="2552" w:type="dxa"/>
            <w:vAlign w:val="center"/>
          </w:tcPr>
          <w:p w14:paraId="128E6C50" w14:textId="77777777" w:rsidR="0076021F" w:rsidRPr="00A26630" w:rsidRDefault="0076021F" w:rsidP="0076021F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11" w:type="dxa"/>
          </w:tcPr>
          <w:p w14:paraId="7CDE0736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6CC78DC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5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2B31F24C" w14:textId="0A43FF6C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3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44-7.7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80" w:type="dxa"/>
          </w:tcPr>
          <w:p w14:paraId="36292461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A87AFB" w:rsidRPr="00445989" w14:paraId="7AE86E71" w14:textId="77777777" w:rsidTr="00A87AFB">
        <w:tc>
          <w:tcPr>
            <w:tcW w:w="2552" w:type="dxa"/>
            <w:vAlign w:val="center"/>
          </w:tcPr>
          <w:p w14:paraId="42CA77A6" w14:textId="77777777" w:rsidR="0076021F" w:rsidRPr="00A26630" w:rsidRDefault="0076021F" w:rsidP="0076021F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711" w:type="dxa"/>
          </w:tcPr>
          <w:p w14:paraId="6C5D0088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46EA4A75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5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52574BE2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80" w:type="dxa"/>
          </w:tcPr>
          <w:p w14:paraId="7A0708C5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06F0EAC0" w14:textId="77777777" w:rsidTr="00A87AFB">
        <w:tc>
          <w:tcPr>
            <w:tcW w:w="5293" w:type="dxa"/>
            <w:gridSpan w:val="3"/>
          </w:tcPr>
          <w:p w14:paraId="41E1CF1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Japanese esophageal society </w:t>
            </w:r>
            <w:proofErr w:type="spellStart"/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esophagologist</w:t>
            </w:r>
            <w:proofErr w:type="spellEnd"/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 certification- no. (%)</w:t>
            </w:r>
          </w:p>
        </w:tc>
        <w:tc>
          <w:tcPr>
            <w:tcW w:w="2225" w:type="dxa"/>
          </w:tcPr>
          <w:p w14:paraId="2589FA25" w14:textId="7B3CC2EC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980" w:type="dxa"/>
          </w:tcPr>
          <w:p w14:paraId="394E2BBE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3F060BD7" w14:textId="77777777" w:rsidTr="00A87AFB">
        <w:tc>
          <w:tcPr>
            <w:tcW w:w="2552" w:type="dxa"/>
            <w:vAlign w:val="center"/>
          </w:tcPr>
          <w:p w14:paraId="636A693E" w14:textId="77777777" w:rsidR="0076021F" w:rsidRPr="00A26630" w:rsidRDefault="0076021F" w:rsidP="0076021F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11" w:type="dxa"/>
          </w:tcPr>
          <w:p w14:paraId="045450C9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31ABD9A8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6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5F4D567D" w14:textId="2E032A9B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34FBE828" w14:textId="156DBD48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676D7B28" w14:textId="77777777" w:rsidTr="00A87AFB">
        <w:tc>
          <w:tcPr>
            <w:tcW w:w="2552" w:type="dxa"/>
          </w:tcPr>
          <w:p w14:paraId="6601119E" w14:textId="77777777" w:rsidR="0076021F" w:rsidRPr="00A26630" w:rsidRDefault="0076021F" w:rsidP="0076021F">
            <w:pPr>
              <w:ind w:leftChars="79" w:left="174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711" w:type="dxa"/>
          </w:tcPr>
          <w:p w14:paraId="520DC46C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75353DE5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4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57EC14AA" w14:textId="4A863FAB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16E1971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72394EFE" w14:textId="77777777" w:rsidTr="00A87AFB">
        <w:tc>
          <w:tcPr>
            <w:tcW w:w="5293" w:type="dxa"/>
            <w:gridSpan w:val="3"/>
          </w:tcPr>
          <w:p w14:paraId="6E1AA3C4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Board certified fellow or trainer of the JGES- no. (%)</w:t>
            </w:r>
          </w:p>
        </w:tc>
        <w:tc>
          <w:tcPr>
            <w:tcW w:w="2225" w:type="dxa"/>
          </w:tcPr>
          <w:p w14:paraId="7BB9BE19" w14:textId="650EBFA8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980" w:type="dxa"/>
          </w:tcPr>
          <w:p w14:paraId="1FBEB52D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63A2F69D" w14:textId="77777777" w:rsidTr="00A87AFB">
        <w:tc>
          <w:tcPr>
            <w:tcW w:w="2552" w:type="dxa"/>
            <w:vAlign w:val="center"/>
          </w:tcPr>
          <w:p w14:paraId="1B9869B3" w14:textId="77777777" w:rsidR="0076021F" w:rsidRPr="00A26630" w:rsidRDefault="0076021F" w:rsidP="0076021F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11" w:type="dxa"/>
          </w:tcPr>
          <w:p w14:paraId="411BC295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61049DB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2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18D7DB9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2C0F57AB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7E488DEE" w14:textId="77777777" w:rsidTr="00A87AFB">
        <w:tc>
          <w:tcPr>
            <w:tcW w:w="2552" w:type="dxa"/>
            <w:vAlign w:val="center"/>
          </w:tcPr>
          <w:p w14:paraId="7DDBC76A" w14:textId="77777777" w:rsidR="0076021F" w:rsidRPr="00A26630" w:rsidRDefault="0076021F" w:rsidP="0076021F">
            <w:pPr>
              <w:ind w:leftChars="79" w:left="174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711" w:type="dxa"/>
          </w:tcPr>
          <w:p w14:paraId="737E1A4D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47C3F249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0A2A0B8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0A085F9C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318DF5E5" w14:textId="77777777" w:rsidTr="00A87AFB">
        <w:tc>
          <w:tcPr>
            <w:tcW w:w="5293" w:type="dxa"/>
            <w:gridSpan w:val="3"/>
          </w:tcPr>
          <w:p w14:paraId="4079CE62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Primary work facility- no. (%)</w:t>
            </w:r>
          </w:p>
        </w:tc>
        <w:tc>
          <w:tcPr>
            <w:tcW w:w="2225" w:type="dxa"/>
          </w:tcPr>
          <w:p w14:paraId="4A583646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3526EE3A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6BAA2C06" w14:textId="77777777" w:rsidTr="00A87AFB">
        <w:tc>
          <w:tcPr>
            <w:tcW w:w="2552" w:type="dxa"/>
            <w:vAlign w:val="center"/>
          </w:tcPr>
          <w:p w14:paraId="2E1F2F54" w14:textId="77777777" w:rsidR="0076021F" w:rsidRPr="00A26630" w:rsidRDefault="0076021F" w:rsidP="0076021F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University hospital</w:t>
            </w:r>
          </w:p>
        </w:tc>
        <w:tc>
          <w:tcPr>
            <w:tcW w:w="1711" w:type="dxa"/>
          </w:tcPr>
          <w:p w14:paraId="7D677AE2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05E23A59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1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3B265D56" w14:textId="0AED3639" w:rsidR="0076021F" w:rsidRPr="00A26630" w:rsidRDefault="0076021F" w:rsidP="0076021F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3 (0.32-3.31)</w:t>
            </w:r>
          </w:p>
        </w:tc>
        <w:tc>
          <w:tcPr>
            <w:tcW w:w="980" w:type="dxa"/>
          </w:tcPr>
          <w:p w14:paraId="49D7822F" w14:textId="17F50A33" w:rsidR="0076021F" w:rsidRPr="00A26630" w:rsidRDefault="0076021F" w:rsidP="0076021F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A87AFB" w:rsidRPr="00445989" w14:paraId="3F798C9F" w14:textId="77777777" w:rsidTr="00A87AFB">
        <w:tc>
          <w:tcPr>
            <w:tcW w:w="2552" w:type="dxa"/>
            <w:vAlign w:val="center"/>
          </w:tcPr>
          <w:p w14:paraId="7A67D20B" w14:textId="77777777" w:rsidR="0076021F" w:rsidRPr="00A26630" w:rsidRDefault="0076021F" w:rsidP="0076021F">
            <w:pPr>
              <w:ind w:leftChars="79" w:left="174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ancer specialty hospital</w:t>
            </w:r>
          </w:p>
        </w:tc>
        <w:tc>
          <w:tcPr>
            <w:tcW w:w="1711" w:type="dxa"/>
          </w:tcPr>
          <w:p w14:paraId="7BF1F78A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0CB2599B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1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5517C23A" w14:textId="41207111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80" w:type="dxa"/>
          </w:tcPr>
          <w:p w14:paraId="0B831998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6B0A835C" w14:textId="77777777" w:rsidTr="00A87AFB">
        <w:tc>
          <w:tcPr>
            <w:tcW w:w="2552" w:type="dxa"/>
            <w:vAlign w:val="center"/>
          </w:tcPr>
          <w:p w14:paraId="351496A4" w14:textId="77777777" w:rsidR="0076021F" w:rsidRPr="00A26630" w:rsidRDefault="0076021F" w:rsidP="0076021F">
            <w:pPr>
              <w:ind w:leftChars="79" w:left="17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Other hospitals</w:t>
            </w:r>
          </w:p>
        </w:tc>
        <w:tc>
          <w:tcPr>
            <w:tcW w:w="1711" w:type="dxa"/>
          </w:tcPr>
          <w:p w14:paraId="71E3D41D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4C4D41C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4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2B0ADD80" w14:textId="2533405F" w:rsidR="0076021F" w:rsidRPr="00A26630" w:rsidRDefault="0076021F" w:rsidP="0076021F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84 (0.52-6.46)</w:t>
            </w:r>
          </w:p>
        </w:tc>
        <w:tc>
          <w:tcPr>
            <w:tcW w:w="980" w:type="dxa"/>
          </w:tcPr>
          <w:p w14:paraId="5AE0542F" w14:textId="2636644F" w:rsidR="0076021F" w:rsidRPr="00A26630" w:rsidRDefault="0076021F" w:rsidP="0076021F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4</w:t>
            </w:r>
          </w:p>
        </w:tc>
      </w:tr>
      <w:tr w:rsidR="00A87AFB" w:rsidRPr="00445989" w14:paraId="16C753C5" w14:textId="77777777" w:rsidTr="00A87AFB">
        <w:tc>
          <w:tcPr>
            <w:tcW w:w="2552" w:type="dxa"/>
            <w:vAlign w:val="center"/>
          </w:tcPr>
          <w:p w14:paraId="0D5E5D08" w14:textId="77777777" w:rsidR="0076021F" w:rsidRPr="00A26630" w:rsidRDefault="0076021F" w:rsidP="0076021F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Clinics</w:t>
            </w:r>
          </w:p>
        </w:tc>
        <w:tc>
          <w:tcPr>
            <w:tcW w:w="1711" w:type="dxa"/>
          </w:tcPr>
          <w:p w14:paraId="7823B214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0C738F9F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2C6B3F8F" w14:textId="6F2235D9" w:rsidR="0076021F" w:rsidRPr="00A26630" w:rsidRDefault="0076021F" w:rsidP="0076021F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90 (1.01-15.1)</w:t>
            </w:r>
          </w:p>
        </w:tc>
        <w:tc>
          <w:tcPr>
            <w:tcW w:w="980" w:type="dxa"/>
          </w:tcPr>
          <w:p w14:paraId="297208C6" w14:textId="190D9554" w:rsidR="0076021F" w:rsidRPr="00A26630" w:rsidRDefault="0076021F" w:rsidP="0076021F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A87AFB" w:rsidRPr="00445989" w14:paraId="436F63A1" w14:textId="77777777" w:rsidTr="00A87AFB">
        <w:tc>
          <w:tcPr>
            <w:tcW w:w="5293" w:type="dxa"/>
            <w:gridSpan w:val="3"/>
          </w:tcPr>
          <w:p w14:paraId="77E57D1C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Main purpose of endoscopic examinations you conduct - no. (%)</w:t>
            </w:r>
          </w:p>
        </w:tc>
        <w:tc>
          <w:tcPr>
            <w:tcW w:w="2225" w:type="dxa"/>
          </w:tcPr>
          <w:p w14:paraId="52C2923D" w14:textId="5EDD239B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980" w:type="dxa"/>
          </w:tcPr>
          <w:p w14:paraId="0D71023C" w14:textId="134AB3C8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73638A5E" w14:textId="77777777" w:rsidTr="00A87AFB">
        <w:tc>
          <w:tcPr>
            <w:tcW w:w="2552" w:type="dxa"/>
            <w:vAlign w:val="center"/>
          </w:tcPr>
          <w:p w14:paraId="234DFB4B" w14:textId="77777777" w:rsidR="0076021F" w:rsidRPr="00A26630" w:rsidRDefault="0076021F" w:rsidP="0076021F">
            <w:pPr>
              <w:ind w:leftChars="79" w:left="17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Regular medical practice</w:t>
            </w:r>
          </w:p>
        </w:tc>
        <w:tc>
          <w:tcPr>
            <w:tcW w:w="1711" w:type="dxa"/>
          </w:tcPr>
          <w:p w14:paraId="01AE43FE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15730F4A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1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751F1B5A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45694AB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0051660C" w14:textId="77777777" w:rsidTr="00A87AFB">
        <w:tc>
          <w:tcPr>
            <w:tcW w:w="2552" w:type="dxa"/>
            <w:vAlign w:val="center"/>
          </w:tcPr>
          <w:p w14:paraId="4CC03414" w14:textId="77777777" w:rsidR="0076021F" w:rsidRPr="00A26630" w:rsidRDefault="0076021F" w:rsidP="0076021F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Health checkups and screenings</w:t>
            </w:r>
          </w:p>
        </w:tc>
        <w:tc>
          <w:tcPr>
            <w:tcW w:w="1711" w:type="dxa"/>
          </w:tcPr>
          <w:p w14:paraId="049ACDE4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41D96983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5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54F7328C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2A5B0166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7718D291" w14:textId="77777777" w:rsidTr="00A87AFB">
        <w:tc>
          <w:tcPr>
            <w:tcW w:w="2552" w:type="dxa"/>
            <w:vAlign w:val="center"/>
          </w:tcPr>
          <w:p w14:paraId="4DC4927B" w14:textId="77777777" w:rsidR="0076021F" w:rsidRPr="00A26630" w:rsidRDefault="0076021F" w:rsidP="0076021F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11" w:type="dxa"/>
          </w:tcPr>
          <w:p w14:paraId="09345467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37969B81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3860C84B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73F0C740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59C889CD" w14:textId="77777777" w:rsidTr="00A87AFB">
        <w:tc>
          <w:tcPr>
            <w:tcW w:w="5293" w:type="dxa"/>
            <w:gridSpan w:val="3"/>
          </w:tcPr>
          <w:p w14:paraId="0E52E94F" w14:textId="5F33B230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Number of ESCC 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 w:val="16"/>
                <w:szCs w:val="16"/>
              </w:rPr>
              <w:t xml:space="preserve">and EAC </w:t>
            </w: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patients examined by endoscopy annually at the main work facility - no. (%)</w:t>
            </w:r>
          </w:p>
        </w:tc>
        <w:tc>
          <w:tcPr>
            <w:tcW w:w="2225" w:type="dxa"/>
          </w:tcPr>
          <w:p w14:paraId="634726A4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0" w:type="dxa"/>
          </w:tcPr>
          <w:p w14:paraId="3BA23B45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4AEF4DDC" w14:textId="77777777" w:rsidTr="00A87AFB">
        <w:tc>
          <w:tcPr>
            <w:tcW w:w="2552" w:type="dxa"/>
            <w:vAlign w:val="center"/>
          </w:tcPr>
          <w:p w14:paraId="7D5B5F1A" w14:textId="77777777" w:rsidR="0076021F" w:rsidRPr="00A26630" w:rsidRDefault="0076021F" w:rsidP="0076021F">
            <w:pPr>
              <w:ind w:leftChars="11" w:left="24" w:firstLineChars="100" w:firstLine="160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Over 100 patients</w:t>
            </w:r>
          </w:p>
        </w:tc>
        <w:tc>
          <w:tcPr>
            <w:tcW w:w="1711" w:type="dxa"/>
          </w:tcPr>
          <w:p w14:paraId="355C5C49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334D2F77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6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57EC192B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80" w:type="dxa"/>
          </w:tcPr>
          <w:p w14:paraId="178E58BF" w14:textId="29070331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659E8975" w14:textId="77777777" w:rsidTr="00A87AFB">
        <w:tc>
          <w:tcPr>
            <w:tcW w:w="2552" w:type="dxa"/>
            <w:vAlign w:val="center"/>
          </w:tcPr>
          <w:p w14:paraId="598ACCC8" w14:textId="77777777" w:rsidR="0076021F" w:rsidRPr="00A26630" w:rsidRDefault="0076021F" w:rsidP="0076021F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Under 100 patients</w:t>
            </w:r>
          </w:p>
        </w:tc>
        <w:tc>
          <w:tcPr>
            <w:tcW w:w="1711" w:type="dxa"/>
          </w:tcPr>
          <w:p w14:paraId="3CDF0905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5369E207" w14:textId="77777777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9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4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5" w:type="dxa"/>
          </w:tcPr>
          <w:p w14:paraId="470F03DC" w14:textId="0AF41C16" w:rsidR="0076021F" w:rsidRPr="00A26630" w:rsidRDefault="0076021F" w:rsidP="007602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80" w:type="dxa"/>
          </w:tcPr>
          <w:p w14:paraId="2613EE02" w14:textId="41E37561" w:rsidR="0076021F" w:rsidRPr="00A26630" w:rsidRDefault="0076021F" w:rsidP="0076021F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1</w:t>
            </w:r>
          </w:p>
        </w:tc>
      </w:tr>
    </w:tbl>
    <w:p w14:paraId="195B4D94" w14:textId="4D605317" w:rsidR="00970862" w:rsidRDefault="00583543" w:rsidP="00762E52">
      <w:pPr>
        <w:rPr>
          <w:rFonts w:ascii="Times New Roman" w:hAnsi="Times New Roman" w:cs="Times New Roman"/>
          <w:sz w:val="16"/>
          <w:szCs w:val="16"/>
          <w:lang w:eastAsia="ja-JP"/>
        </w:rPr>
      </w:pPr>
      <w:r w:rsidRPr="00A26630">
        <w:rPr>
          <w:rFonts w:ascii="Times New Roman" w:hAnsi="Times New Roman" w:cs="Times New Roman"/>
          <w:sz w:val="16"/>
          <w:szCs w:val="16"/>
        </w:rPr>
        <w:t xml:space="preserve"> </w:t>
      </w:r>
      <w:r w:rsidR="00762E52" w:rsidRPr="00A26630">
        <w:rPr>
          <w:rFonts w:ascii="Times New Roman" w:hAnsi="Times New Roman" w:cs="Times New Roman"/>
          <w:sz w:val="16"/>
          <w:szCs w:val="16"/>
        </w:rPr>
        <w:t>OR: Odds ratio, CI: Confidence interval, Ref: Reference, JGES: Japan Gastroenterological Endoscopy Society, ESCC: Esophageal squamous cell carcinoma</w:t>
      </w:r>
      <w:r w:rsidR="003E053B">
        <w:rPr>
          <w:rFonts w:ascii="Times New Roman" w:hAnsi="Times New Roman" w:cs="Times New Roman" w:hint="eastAsia"/>
          <w:sz w:val="16"/>
          <w:szCs w:val="16"/>
          <w:lang w:eastAsia="ja-JP"/>
        </w:rPr>
        <w:t xml:space="preserve">, </w:t>
      </w:r>
      <w:r w:rsidR="008C70D7">
        <w:rPr>
          <w:rFonts w:ascii="Times New Roman" w:hAnsi="Times New Roman" w:cs="Times New Roman" w:hint="eastAsia"/>
          <w:sz w:val="16"/>
          <w:szCs w:val="16"/>
          <w:lang w:eastAsia="ja-JP"/>
        </w:rPr>
        <w:t>E</w:t>
      </w:r>
      <w:r w:rsidR="003E053B">
        <w:rPr>
          <w:rFonts w:ascii="Times New Roman" w:hAnsi="Times New Roman" w:cs="Times New Roman" w:hint="eastAsia"/>
          <w:sz w:val="16"/>
          <w:szCs w:val="16"/>
          <w:lang w:eastAsia="ja-JP"/>
        </w:rPr>
        <w:t xml:space="preserve">AC: </w:t>
      </w:r>
      <w:r w:rsidR="008C70D7">
        <w:rPr>
          <w:rFonts w:ascii="Times New Roman" w:hAnsi="Times New Roman" w:cs="Times New Roman" w:hint="eastAsia"/>
          <w:sz w:val="16"/>
          <w:szCs w:val="16"/>
          <w:lang w:eastAsia="ja-JP"/>
        </w:rPr>
        <w:t>Esophageal</w:t>
      </w:r>
      <w:r w:rsidR="003E053B">
        <w:rPr>
          <w:rFonts w:ascii="Times New Roman" w:hAnsi="Times New Roman" w:cs="Times New Roman" w:hint="eastAsia"/>
          <w:sz w:val="16"/>
          <w:szCs w:val="16"/>
          <w:lang w:eastAsia="ja-JP"/>
        </w:rPr>
        <w:t xml:space="preserve"> </w:t>
      </w:r>
      <w:r w:rsidR="003E053B">
        <w:rPr>
          <w:rFonts w:ascii="Times New Roman" w:hAnsi="Times New Roman" w:cs="Times New Roman"/>
          <w:sz w:val="16"/>
          <w:szCs w:val="16"/>
          <w:lang w:eastAsia="ja-JP"/>
        </w:rPr>
        <w:t>adenocarcinoma</w:t>
      </w:r>
      <w:r w:rsidR="00970862">
        <w:rPr>
          <w:rFonts w:ascii="Times New Roman" w:hAnsi="Times New Roman" w:cs="Times New Roman"/>
          <w:sz w:val="16"/>
          <w:szCs w:val="16"/>
          <w:lang w:eastAsia="ja-JP"/>
        </w:rPr>
        <w:br w:type="page"/>
      </w:r>
    </w:p>
    <w:tbl>
      <w:tblPr>
        <w:tblStyle w:val="af6"/>
        <w:tblpPr w:leftFromText="142" w:rightFromText="142" w:vertAnchor="page" w:horzAnchor="margin" w:tblpY="1978"/>
        <w:tblW w:w="0" w:type="auto"/>
        <w:tblLook w:val="04A0" w:firstRow="1" w:lastRow="0" w:firstColumn="1" w:lastColumn="0" w:noHBand="0" w:noVBand="1"/>
      </w:tblPr>
      <w:tblGrid>
        <w:gridCol w:w="2944"/>
        <w:gridCol w:w="1069"/>
        <w:gridCol w:w="1759"/>
        <w:gridCol w:w="1947"/>
        <w:gridCol w:w="779"/>
      </w:tblGrid>
      <w:tr w:rsidR="00BB2183" w:rsidRPr="00445989" w14:paraId="608CEE2E" w14:textId="77777777" w:rsidTr="00BB2183"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9F2B7" w14:textId="3448B6B0" w:rsidR="00BB2183" w:rsidRPr="00A26630" w:rsidRDefault="00BB2183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Supplementary table </w:t>
            </w:r>
            <w:r w:rsidR="00017C2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</w:p>
          <w:p w14:paraId="13D153EA" w14:textId="09508F3E" w:rsidR="00BB2183" w:rsidRPr="005546AA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="00BB2183"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ltivariate analysis of Q</w:t>
            </w:r>
            <w:r w:rsidR="00BB21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="00BB2183"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="00BB2183" w:rsidRPr="009708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When documenting the length of Barrett’s esophagus, do you use the Prague classification?"</w:t>
            </w:r>
            <w:r w:rsidR="00BB2183"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dds ratio for </w:t>
            </w:r>
            <w:r w:rsidR="00BB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="00BB218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es</w:t>
            </w:r>
            <w:r w:rsidR="00BB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76021F" w:rsidRPr="00445989" w14:paraId="623DBC37" w14:textId="77777777" w:rsidTr="00660862">
        <w:tc>
          <w:tcPr>
            <w:tcW w:w="0" w:type="auto"/>
            <w:tcBorders>
              <w:top w:val="single" w:sz="4" w:space="0" w:color="auto"/>
            </w:tcBorders>
          </w:tcPr>
          <w:p w14:paraId="199A4111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ED5FC53" w14:textId="7ABD9840" w:rsidR="0076021F" w:rsidRPr="00A26630" w:rsidRDefault="0076021F" w:rsidP="007602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variate analysis</w:t>
            </w:r>
          </w:p>
        </w:tc>
      </w:tr>
      <w:tr w:rsidR="0076021F" w:rsidRPr="00445989" w14:paraId="67829E4F" w14:textId="77777777" w:rsidTr="00BB2183">
        <w:trPr>
          <w:cantSplit/>
        </w:trPr>
        <w:tc>
          <w:tcPr>
            <w:tcW w:w="0" w:type="auto"/>
          </w:tcPr>
          <w:p w14:paraId="756A6F6E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F41CCEB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A5F13E2" w14:textId="77777777" w:rsidR="0076021F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o, or Do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’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t know </w:t>
            </w:r>
          </w:p>
          <w:p w14:paraId="5C8AAE00" w14:textId="77777777" w:rsidR="0076021F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about Prague </w:t>
            </w:r>
          </w:p>
          <w:p w14:paraId="4F421B3A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lassification</w:t>
            </w:r>
          </w:p>
        </w:tc>
        <w:tc>
          <w:tcPr>
            <w:tcW w:w="0" w:type="auto"/>
          </w:tcPr>
          <w:p w14:paraId="549C9710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0" w:type="auto"/>
          </w:tcPr>
          <w:p w14:paraId="165C219F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76021F" w:rsidRPr="00445989" w14:paraId="0B42EAA7" w14:textId="77777777" w:rsidTr="00BB2183">
        <w:tc>
          <w:tcPr>
            <w:tcW w:w="0" w:type="auto"/>
          </w:tcPr>
          <w:p w14:paraId="19003CD4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- no. (%)</w:t>
            </w:r>
          </w:p>
        </w:tc>
        <w:tc>
          <w:tcPr>
            <w:tcW w:w="0" w:type="auto"/>
          </w:tcPr>
          <w:p w14:paraId="392A5BB8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90D7F5B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C620EB" w14:textId="21CA51C8" w:rsidR="0076021F" w:rsidRPr="00A26630" w:rsidRDefault="00A87AFB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0" w:type="auto"/>
          </w:tcPr>
          <w:p w14:paraId="72E9B7F3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6021F" w:rsidRPr="00445989" w14:paraId="16FA7110" w14:textId="77777777" w:rsidTr="00BB2183">
        <w:tc>
          <w:tcPr>
            <w:tcW w:w="0" w:type="auto"/>
            <w:vAlign w:val="center"/>
          </w:tcPr>
          <w:p w14:paraId="2130C86F" w14:textId="77777777" w:rsidR="0076021F" w:rsidRPr="00A26630" w:rsidRDefault="0076021F" w:rsidP="00BB218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-30 years</w:t>
            </w:r>
          </w:p>
        </w:tc>
        <w:tc>
          <w:tcPr>
            <w:tcW w:w="0" w:type="auto"/>
          </w:tcPr>
          <w:p w14:paraId="678613E7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6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DB66CFF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2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2FAC46C" w14:textId="5228EF84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94E2BFE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6021F" w:rsidRPr="00445989" w14:paraId="24F1DBAC" w14:textId="77777777" w:rsidTr="00BB2183">
        <w:tc>
          <w:tcPr>
            <w:tcW w:w="0" w:type="auto"/>
            <w:vAlign w:val="center"/>
          </w:tcPr>
          <w:p w14:paraId="20D038B9" w14:textId="77777777" w:rsidR="0076021F" w:rsidRPr="00A26630" w:rsidRDefault="0076021F" w:rsidP="00BB218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31-40 years</w:t>
            </w:r>
          </w:p>
        </w:tc>
        <w:tc>
          <w:tcPr>
            <w:tcW w:w="0" w:type="auto"/>
          </w:tcPr>
          <w:p w14:paraId="6F1CD6BD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9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0670014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67D2BC1" w14:textId="5A629754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B047463" w14:textId="07797AA4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6021F" w:rsidRPr="00445989" w14:paraId="3DD59AEA" w14:textId="77777777" w:rsidTr="00BB2183">
        <w:tc>
          <w:tcPr>
            <w:tcW w:w="0" w:type="auto"/>
            <w:vAlign w:val="center"/>
          </w:tcPr>
          <w:p w14:paraId="6D8529ED" w14:textId="77777777" w:rsidR="0076021F" w:rsidRPr="00A26630" w:rsidRDefault="0076021F" w:rsidP="00BB218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41-50 years</w:t>
            </w:r>
          </w:p>
        </w:tc>
        <w:tc>
          <w:tcPr>
            <w:tcW w:w="0" w:type="auto"/>
          </w:tcPr>
          <w:p w14:paraId="28A65E23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1763411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6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B4A97AB" w14:textId="275C8B62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7A9880F" w14:textId="135462BC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6021F" w:rsidRPr="00445989" w14:paraId="105F6256" w14:textId="77777777" w:rsidTr="00BB2183">
        <w:tc>
          <w:tcPr>
            <w:tcW w:w="0" w:type="auto"/>
            <w:vAlign w:val="center"/>
          </w:tcPr>
          <w:p w14:paraId="46A4D966" w14:textId="77777777" w:rsidR="0076021F" w:rsidRPr="00A26630" w:rsidRDefault="0076021F" w:rsidP="00BB218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51-60 years</w:t>
            </w:r>
          </w:p>
        </w:tc>
        <w:tc>
          <w:tcPr>
            <w:tcW w:w="0" w:type="auto"/>
          </w:tcPr>
          <w:p w14:paraId="3D350874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6922148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08137E2" w14:textId="76B48BA3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849C035" w14:textId="245BF436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6021F" w:rsidRPr="00445989" w14:paraId="10638849" w14:textId="77777777" w:rsidTr="00BB2183">
        <w:tc>
          <w:tcPr>
            <w:tcW w:w="0" w:type="auto"/>
            <w:vAlign w:val="center"/>
          </w:tcPr>
          <w:p w14:paraId="364C2FBF" w14:textId="77777777" w:rsidR="0076021F" w:rsidRPr="00A26630" w:rsidRDefault="0076021F" w:rsidP="00BB218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61-70 years</w:t>
            </w:r>
          </w:p>
        </w:tc>
        <w:tc>
          <w:tcPr>
            <w:tcW w:w="0" w:type="auto"/>
          </w:tcPr>
          <w:p w14:paraId="23D07633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F5344C4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1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8F72D1E" w14:textId="39381723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D8AC991" w14:textId="075DEC1F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6021F" w:rsidRPr="00445989" w14:paraId="646624FE" w14:textId="77777777" w:rsidTr="00BB2183">
        <w:tc>
          <w:tcPr>
            <w:tcW w:w="0" w:type="auto"/>
            <w:vAlign w:val="center"/>
          </w:tcPr>
          <w:p w14:paraId="55700C5E" w14:textId="77777777" w:rsidR="0076021F" w:rsidRPr="00A26630" w:rsidRDefault="0076021F" w:rsidP="00BB218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71- years</w:t>
            </w:r>
          </w:p>
        </w:tc>
        <w:tc>
          <w:tcPr>
            <w:tcW w:w="0" w:type="auto"/>
          </w:tcPr>
          <w:p w14:paraId="469766A9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94A4C8B" w14:textId="77777777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7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E25E7B9" w14:textId="1CFC9AC6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F37A29D" w14:textId="37DC6432" w:rsidR="0076021F" w:rsidRPr="00A26630" w:rsidRDefault="0076021F" w:rsidP="00BB21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42E62DFF" w14:textId="77777777" w:rsidTr="00BB2183">
        <w:tc>
          <w:tcPr>
            <w:tcW w:w="0" w:type="auto"/>
          </w:tcPr>
          <w:p w14:paraId="3DA61ACF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Sex - no.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285F5EAD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BFE6C4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2D8A5C6" w14:textId="116FC8EB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0" w:type="auto"/>
          </w:tcPr>
          <w:p w14:paraId="3C5C7AF7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6236F2FF" w14:textId="77777777" w:rsidTr="00BB2183">
        <w:tc>
          <w:tcPr>
            <w:tcW w:w="0" w:type="auto"/>
            <w:vAlign w:val="center"/>
          </w:tcPr>
          <w:p w14:paraId="137F686E" w14:textId="77777777" w:rsidR="00A87AFB" w:rsidRPr="00A26630" w:rsidRDefault="00A87AFB" w:rsidP="00A87AFB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19D600CE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1E9A532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7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E3DBA22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11A8A43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4F52AC1B" w14:textId="77777777" w:rsidTr="00BB2183">
        <w:tc>
          <w:tcPr>
            <w:tcW w:w="0" w:type="auto"/>
            <w:vAlign w:val="center"/>
          </w:tcPr>
          <w:p w14:paraId="7115057D" w14:textId="77777777" w:rsidR="00A87AFB" w:rsidRPr="00A26630" w:rsidRDefault="00A87AFB" w:rsidP="00A87AFB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4E8078FB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1AE16AB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9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C1DF76F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AA2B79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43D06011" w14:textId="77777777" w:rsidTr="00BB2183">
        <w:tc>
          <w:tcPr>
            <w:tcW w:w="0" w:type="auto"/>
            <w:gridSpan w:val="3"/>
          </w:tcPr>
          <w:p w14:paraId="648E0AEE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Work location area - no.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78B36D0F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66BE22C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3DF5075D" w14:textId="77777777" w:rsidTr="00BB2183">
        <w:tc>
          <w:tcPr>
            <w:tcW w:w="0" w:type="auto"/>
          </w:tcPr>
          <w:p w14:paraId="2C023ADA" w14:textId="77777777" w:rsidR="00A87AFB" w:rsidRPr="00A26630" w:rsidRDefault="00A87AFB" w:rsidP="00A87AFB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Hokkaido</w:t>
            </w:r>
          </w:p>
        </w:tc>
        <w:tc>
          <w:tcPr>
            <w:tcW w:w="0" w:type="auto"/>
          </w:tcPr>
          <w:p w14:paraId="6C988C64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4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34ED84F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F3DB9FC" w14:textId="7D986E30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85 (0.47-7.25)</w:t>
            </w:r>
          </w:p>
        </w:tc>
        <w:tc>
          <w:tcPr>
            <w:tcW w:w="0" w:type="auto"/>
          </w:tcPr>
          <w:p w14:paraId="3E14C5CC" w14:textId="28243639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8</w:t>
            </w:r>
          </w:p>
        </w:tc>
      </w:tr>
      <w:tr w:rsidR="00A87AFB" w:rsidRPr="00445989" w14:paraId="2F1ACEA7" w14:textId="77777777" w:rsidTr="00BB2183">
        <w:tc>
          <w:tcPr>
            <w:tcW w:w="0" w:type="auto"/>
          </w:tcPr>
          <w:p w14:paraId="7C2855F8" w14:textId="77777777" w:rsidR="00A87AFB" w:rsidRPr="00A26630" w:rsidRDefault="00A87AFB" w:rsidP="00A87AFB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Tohoku</w:t>
            </w:r>
          </w:p>
        </w:tc>
        <w:tc>
          <w:tcPr>
            <w:tcW w:w="0" w:type="auto"/>
          </w:tcPr>
          <w:p w14:paraId="32770D78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40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C4C9089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0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29CE9F8" w14:textId="440EA8F6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1 (0.36-1.02)</w:t>
            </w:r>
          </w:p>
        </w:tc>
        <w:tc>
          <w:tcPr>
            <w:tcW w:w="0" w:type="auto"/>
          </w:tcPr>
          <w:p w14:paraId="28C88173" w14:textId="79142C30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A87AFB" w:rsidRPr="00445989" w14:paraId="69C88272" w14:textId="77777777" w:rsidTr="00BB2183">
        <w:tc>
          <w:tcPr>
            <w:tcW w:w="0" w:type="auto"/>
          </w:tcPr>
          <w:p w14:paraId="3276A726" w14:textId="77777777" w:rsidR="00A87AFB" w:rsidRPr="00A26630" w:rsidRDefault="00A87AFB" w:rsidP="00A87AFB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Kanto</w:t>
            </w:r>
          </w:p>
        </w:tc>
        <w:tc>
          <w:tcPr>
            <w:tcW w:w="0" w:type="auto"/>
          </w:tcPr>
          <w:p w14:paraId="0CF7256A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063075D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1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9212631" w14:textId="2ABFF0FA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57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0" w:type="auto"/>
          </w:tcPr>
          <w:p w14:paraId="57C2DDEC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136449BF" w14:textId="77777777" w:rsidTr="00BB2183">
        <w:tc>
          <w:tcPr>
            <w:tcW w:w="0" w:type="auto"/>
          </w:tcPr>
          <w:p w14:paraId="4C4135D7" w14:textId="61761C92" w:rsidR="00A87AFB" w:rsidRPr="00A26630" w:rsidRDefault="00A87AFB" w:rsidP="00A87AFB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 w:val="16"/>
                <w:szCs w:val="16"/>
              </w:rPr>
              <w:t>Chubu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 w:val="16"/>
                <w:szCs w:val="16"/>
              </w:rPr>
              <w:t>（</w:t>
            </w:r>
          </w:p>
        </w:tc>
        <w:tc>
          <w:tcPr>
            <w:tcW w:w="0" w:type="auto"/>
          </w:tcPr>
          <w:p w14:paraId="7CBB5E8E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B276B8B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7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35059A0" w14:textId="10866BC2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61 (0.95-2.74)</w:t>
            </w:r>
          </w:p>
        </w:tc>
        <w:tc>
          <w:tcPr>
            <w:tcW w:w="0" w:type="auto"/>
          </w:tcPr>
          <w:p w14:paraId="4C8B345A" w14:textId="762A5201" w:rsidR="00A87AFB" w:rsidRPr="00A26630" w:rsidRDefault="00A87AFB" w:rsidP="00A87AFB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A87AFB" w:rsidRPr="00445989" w14:paraId="1A2A40E8" w14:textId="77777777" w:rsidTr="00BB2183">
        <w:tc>
          <w:tcPr>
            <w:tcW w:w="0" w:type="auto"/>
          </w:tcPr>
          <w:p w14:paraId="096DF131" w14:textId="77777777" w:rsidR="00A87AFB" w:rsidRPr="00A26630" w:rsidRDefault="00A87AFB" w:rsidP="00A87AFB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Kinki</w:t>
            </w:r>
          </w:p>
        </w:tc>
        <w:tc>
          <w:tcPr>
            <w:tcW w:w="0" w:type="auto"/>
          </w:tcPr>
          <w:p w14:paraId="59CA9F3E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D4C0170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8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757CFD8" w14:textId="417B873E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7 (0.66-2.08)</w:t>
            </w:r>
          </w:p>
        </w:tc>
        <w:tc>
          <w:tcPr>
            <w:tcW w:w="0" w:type="auto"/>
          </w:tcPr>
          <w:p w14:paraId="2ECD6F0E" w14:textId="46AAFCEF" w:rsidR="00A87AFB" w:rsidRPr="00A26630" w:rsidRDefault="00A87AFB" w:rsidP="00A87AFB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0</w:t>
            </w:r>
          </w:p>
        </w:tc>
      </w:tr>
      <w:tr w:rsidR="00A87AFB" w:rsidRPr="00445989" w14:paraId="5161CB00" w14:textId="77777777" w:rsidTr="00BB2183">
        <w:tc>
          <w:tcPr>
            <w:tcW w:w="0" w:type="auto"/>
          </w:tcPr>
          <w:p w14:paraId="6208CF6F" w14:textId="77777777" w:rsidR="00A87AFB" w:rsidRPr="00A26630" w:rsidRDefault="00A87AFB" w:rsidP="00A87AFB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Chugoku-Shikoku</w:t>
            </w:r>
          </w:p>
        </w:tc>
        <w:tc>
          <w:tcPr>
            <w:tcW w:w="0" w:type="auto"/>
          </w:tcPr>
          <w:p w14:paraId="070AB649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0FFC3A5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8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32B3AAE" w14:textId="78E5B541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 (0.54-1.78)</w:t>
            </w:r>
          </w:p>
        </w:tc>
        <w:tc>
          <w:tcPr>
            <w:tcW w:w="0" w:type="auto"/>
          </w:tcPr>
          <w:p w14:paraId="0C77220C" w14:textId="61C93A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A87AFB" w:rsidRPr="00445989" w14:paraId="5C105742" w14:textId="77777777" w:rsidTr="00BB2183">
        <w:tc>
          <w:tcPr>
            <w:tcW w:w="0" w:type="auto"/>
          </w:tcPr>
          <w:p w14:paraId="2FB59206" w14:textId="77777777" w:rsidR="00A87AFB" w:rsidRPr="00A26630" w:rsidRDefault="00A87AFB" w:rsidP="00A87AFB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Kyushu</w:t>
            </w:r>
          </w:p>
        </w:tc>
        <w:tc>
          <w:tcPr>
            <w:tcW w:w="0" w:type="auto"/>
          </w:tcPr>
          <w:p w14:paraId="63AFAD8B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5A1A4A1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8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74808A5" w14:textId="66ECF998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5 (0.56-1.97)</w:t>
            </w:r>
          </w:p>
        </w:tc>
        <w:tc>
          <w:tcPr>
            <w:tcW w:w="0" w:type="auto"/>
          </w:tcPr>
          <w:p w14:paraId="21808F90" w14:textId="1D3F27AF" w:rsidR="00A87AFB" w:rsidRPr="00A26630" w:rsidRDefault="00A87AFB" w:rsidP="00A87AFB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9</w:t>
            </w:r>
          </w:p>
        </w:tc>
      </w:tr>
      <w:tr w:rsidR="00A87AFB" w:rsidRPr="00445989" w14:paraId="1A4EDC21" w14:textId="77777777" w:rsidTr="00BB2183">
        <w:tc>
          <w:tcPr>
            <w:tcW w:w="0" w:type="auto"/>
          </w:tcPr>
          <w:p w14:paraId="79F077E8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Specialty</w:t>
            </w:r>
            <w:r>
              <w:rPr>
                <w:rFonts w:ascii="Times New Roman" w:eastAsia="ＭＳ ゴシック" w:hAnsi="Times New Roman" w:cs="Times New Roman"/>
                <w:sz w:val="20"/>
                <w:szCs w:val="20"/>
              </w:rPr>
              <w:t>—</w:t>
            </w: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no.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193505EE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2313EAC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8EC745A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23870DF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74C4A0A9" w14:textId="77777777" w:rsidTr="00BB2183">
        <w:tc>
          <w:tcPr>
            <w:tcW w:w="0" w:type="auto"/>
          </w:tcPr>
          <w:p w14:paraId="5E5F8B8B" w14:textId="77777777" w:rsidR="00A87AFB" w:rsidRPr="00A26630" w:rsidRDefault="00A87AFB" w:rsidP="00A87AFB">
            <w:pPr>
              <w:ind w:leftChars="79" w:left="17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Gastroenterology</w:t>
            </w:r>
          </w:p>
        </w:tc>
        <w:tc>
          <w:tcPr>
            <w:tcW w:w="0" w:type="auto"/>
          </w:tcPr>
          <w:p w14:paraId="12793E1F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221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050F0F2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6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69E7BB4" w14:textId="10D243EB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2 (0.54-3.21)</w:t>
            </w:r>
          </w:p>
        </w:tc>
        <w:tc>
          <w:tcPr>
            <w:tcW w:w="0" w:type="auto"/>
          </w:tcPr>
          <w:p w14:paraId="28FC5E91" w14:textId="07014672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A87AFB" w:rsidRPr="00445989" w14:paraId="29E86EAC" w14:textId="77777777" w:rsidTr="00BB2183">
        <w:tc>
          <w:tcPr>
            <w:tcW w:w="0" w:type="auto"/>
          </w:tcPr>
          <w:p w14:paraId="3654783E" w14:textId="77777777" w:rsidR="00A87AFB" w:rsidRPr="00A26630" w:rsidRDefault="00A87AFB" w:rsidP="00A87AFB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Gastroenterological surgery</w:t>
            </w:r>
          </w:p>
        </w:tc>
        <w:tc>
          <w:tcPr>
            <w:tcW w:w="0" w:type="auto"/>
          </w:tcPr>
          <w:p w14:paraId="6195BE4F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8B2CA18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2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BA9B6B1" w14:textId="2C88C9E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0 (0.07-0.58)</w:t>
            </w:r>
          </w:p>
        </w:tc>
        <w:tc>
          <w:tcPr>
            <w:tcW w:w="0" w:type="auto"/>
          </w:tcPr>
          <w:p w14:paraId="28D26138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A87AFB" w:rsidRPr="00445989" w14:paraId="2F4EDAFA" w14:textId="77777777" w:rsidTr="00BB2183">
        <w:tc>
          <w:tcPr>
            <w:tcW w:w="0" w:type="auto"/>
          </w:tcPr>
          <w:p w14:paraId="54EA8158" w14:textId="77777777" w:rsidR="00A87AFB" w:rsidRPr="00A26630" w:rsidRDefault="00A87AFB" w:rsidP="00A87AFB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0" w:type="auto"/>
          </w:tcPr>
          <w:p w14:paraId="4370E409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CE909A8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0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248DE24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0" w:type="auto"/>
          </w:tcPr>
          <w:p w14:paraId="507EE61E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059C359E" w14:textId="77777777" w:rsidTr="00BB2183">
        <w:tc>
          <w:tcPr>
            <w:tcW w:w="0" w:type="auto"/>
            <w:gridSpan w:val="3"/>
          </w:tcPr>
          <w:p w14:paraId="7F3366A2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he proportion of endoscopic practice within the total workload</w:t>
            </w: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- no. (%)</w:t>
            </w:r>
          </w:p>
        </w:tc>
        <w:tc>
          <w:tcPr>
            <w:tcW w:w="0" w:type="auto"/>
          </w:tcPr>
          <w:p w14:paraId="6AF53574" w14:textId="58D59805" w:rsidR="00A87AFB" w:rsidRPr="00A26630" w:rsidRDefault="008961D3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0" w:type="auto"/>
          </w:tcPr>
          <w:p w14:paraId="5C10A524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51FA40AD" w14:textId="77777777" w:rsidTr="00BB2183">
        <w:tc>
          <w:tcPr>
            <w:tcW w:w="0" w:type="auto"/>
            <w:vAlign w:val="center"/>
          </w:tcPr>
          <w:p w14:paraId="54C19237" w14:textId="77777777" w:rsidR="00A87AFB" w:rsidRPr="00A26630" w:rsidRDefault="00A87AFB" w:rsidP="00A87AFB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0-24%</w:t>
            </w:r>
          </w:p>
        </w:tc>
        <w:tc>
          <w:tcPr>
            <w:tcW w:w="0" w:type="auto"/>
          </w:tcPr>
          <w:p w14:paraId="21131B14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5029299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3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D3AC286" w14:textId="1535D81A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24591E1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0083A524" w14:textId="77777777" w:rsidTr="00BB2183">
        <w:tc>
          <w:tcPr>
            <w:tcW w:w="0" w:type="auto"/>
            <w:vAlign w:val="center"/>
          </w:tcPr>
          <w:p w14:paraId="089001D2" w14:textId="77777777" w:rsidR="00A87AFB" w:rsidRPr="00A26630" w:rsidRDefault="00A87AFB" w:rsidP="00A87AFB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25-49%</w:t>
            </w:r>
          </w:p>
        </w:tc>
        <w:tc>
          <w:tcPr>
            <w:tcW w:w="0" w:type="auto"/>
          </w:tcPr>
          <w:p w14:paraId="17A28805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148DA2B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2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FC3E567" w14:textId="78DEC460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944692C" w14:textId="4DB02095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2B9F254D" w14:textId="77777777" w:rsidTr="00BB2183">
        <w:tc>
          <w:tcPr>
            <w:tcW w:w="0" w:type="auto"/>
            <w:vAlign w:val="center"/>
          </w:tcPr>
          <w:p w14:paraId="5562F59F" w14:textId="77777777" w:rsidR="00A87AFB" w:rsidRPr="00A26630" w:rsidRDefault="00A87AFB" w:rsidP="00A87AFB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50-74%</w:t>
            </w:r>
          </w:p>
        </w:tc>
        <w:tc>
          <w:tcPr>
            <w:tcW w:w="0" w:type="auto"/>
          </w:tcPr>
          <w:p w14:paraId="5075C0A9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06CE7EA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CBCBEBE" w14:textId="1BA76ABD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FEE7F86" w14:textId="15208552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7723C7B5" w14:textId="77777777" w:rsidTr="00BB2183">
        <w:tc>
          <w:tcPr>
            <w:tcW w:w="0" w:type="auto"/>
            <w:vAlign w:val="center"/>
          </w:tcPr>
          <w:p w14:paraId="1366CAED" w14:textId="77777777" w:rsidR="00A87AFB" w:rsidRPr="00A26630" w:rsidRDefault="00A87AFB" w:rsidP="00A87AFB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75-100%</w:t>
            </w:r>
          </w:p>
        </w:tc>
        <w:tc>
          <w:tcPr>
            <w:tcW w:w="0" w:type="auto"/>
          </w:tcPr>
          <w:p w14:paraId="6983924E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7909A9E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7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DF8AFCD" w14:textId="7A3A62B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87D39EA" w14:textId="00B6A73C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0FA87EB3" w14:textId="77777777" w:rsidTr="00BB2183">
        <w:tc>
          <w:tcPr>
            <w:tcW w:w="0" w:type="auto"/>
            <w:gridSpan w:val="3"/>
          </w:tcPr>
          <w:p w14:paraId="32B154C7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Member of the Japan esophageal society - no. (%)</w:t>
            </w:r>
          </w:p>
        </w:tc>
        <w:tc>
          <w:tcPr>
            <w:tcW w:w="0" w:type="auto"/>
          </w:tcPr>
          <w:p w14:paraId="337BD879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12C6842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7AFB" w:rsidRPr="00445989" w14:paraId="2AC05ABA" w14:textId="77777777" w:rsidTr="00BB2183">
        <w:tc>
          <w:tcPr>
            <w:tcW w:w="0" w:type="auto"/>
            <w:vAlign w:val="center"/>
          </w:tcPr>
          <w:p w14:paraId="4E1160E2" w14:textId="77777777" w:rsidR="00A87AFB" w:rsidRPr="00A26630" w:rsidRDefault="00A87AFB" w:rsidP="00A87AFB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BBE9F5D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AF45D6C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5C07F62" w14:textId="365B0041" w:rsidR="00A87AFB" w:rsidRPr="00A26630" w:rsidRDefault="008961D3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23</w:t>
            </w:r>
            <w:r w:rsidR="00A87AF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14</w:t>
            </w:r>
            <w:r w:rsidR="00A87AF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4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7</w:t>
            </w:r>
            <w:r w:rsidR="00A87AF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4E39B10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A87AFB" w:rsidRPr="00445989" w14:paraId="28D24E65" w14:textId="77777777" w:rsidTr="00BB2183">
        <w:tc>
          <w:tcPr>
            <w:tcW w:w="0" w:type="auto"/>
            <w:vAlign w:val="center"/>
          </w:tcPr>
          <w:p w14:paraId="306567F7" w14:textId="77777777" w:rsidR="00A87AFB" w:rsidRPr="00A26630" w:rsidRDefault="00A87AFB" w:rsidP="00A87AFB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D5232C4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5726059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5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A118B73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0" w:type="auto"/>
          </w:tcPr>
          <w:p w14:paraId="4E1F7B84" w14:textId="77777777" w:rsidR="00A87AFB" w:rsidRPr="00A26630" w:rsidRDefault="00A87AFB" w:rsidP="00A87A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039777F0" w14:textId="77777777" w:rsidTr="00BB2183">
        <w:tc>
          <w:tcPr>
            <w:tcW w:w="0" w:type="auto"/>
            <w:gridSpan w:val="3"/>
          </w:tcPr>
          <w:p w14:paraId="2716518F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Japanese esophageal society </w:t>
            </w:r>
            <w:proofErr w:type="spellStart"/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esophagologist</w:t>
            </w:r>
            <w:proofErr w:type="spellEnd"/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 certification- no. (%)</w:t>
            </w:r>
          </w:p>
        </w:tc>
        <w:tc>
          <w:tcPr>
            <w:tcW w:w="0" w:type="auto"/>
          </w:tcPr>
          <w:p w14:paraId="232E6114" w14:textId="392BD01D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0" w:type="auto"/>
          </w:tcPr>
          <w:p w14:paraId="454F059F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43FBF7E2" w14:textId="77777777" w:rsidTr="00BB2183">
        <w:tc>
          <w:tcPr>
            <w:tcW w:w="0" w:type="auto"/>
            <w:vAlign w:val="center"/>
          </w:tcPr>
          <w:p w14:paraId="64E0D720" w14:textId="77777777" w:rsidR="008961D3" w:rsidRPr="00A26630" w:rsidRDefault="008961D3" w:rsidP="008961D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A9D585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E712290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9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CB3FEE6" w14:textId="60DBBBDB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046B78A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2AF74A37" w14:textId="77777777" w:rsidTr="00BB2183">
        <w:tc>
          <w:tcPr>
            <w:tcW w:w="0" w:type="auto"/>
          </w:tcPr>
          <w:p w14:paraId="34616F45" w14:textId="77777777" w:rsidR="008961D3" w:rsidRPr="00A26630" w:rsidRDefault="008961D3" w:rsidP="008961D3">
            <w:pPr>
              <w:ind w:leftChars="79" w:left="174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8F67F90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3887474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2F8E35F" w14:textId="0C930DC4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1378BB3" w14:textId="68C299CC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3D9F466B" w14:textId="77777777" w:rsidTr="00BB2183">
        <w:tc>
          <w:tcPr>
            <w:tcW w:w="0" w:type="auto"/>
            <w:gridSpan w:val="3"/>
          </w:tcPr>
          <w:p w14:paraId="6BE6E0F1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Board certified fellow or trainer of the JGES- no. (%)</w:t>
            </w:r>
          </w:p>
        </w:tc>
        <w:tc>
          <w:tcPr>
            <w:tcW w:w="0" w:type="auto"/>
          </w:tcPr>
          <w:p w14:paraId="0EFB6936" w14:textId="3FDEAF3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0" w:type="auto"/>
          </w:tcPr>
          <w:p w14:paraId="5DFFE920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0BC628CE" w14:textId="77777777" w:rsidTr="00BB2183">
        <w:tc>
          <w:tcPr>
            <w:tcW w:w="0" w:type="auto"/>
            <w:vAlign w:val="center"/>
          </w:tcPr>
          <w:p w14:paraId="225D4FE3" w14:textId="77777777" w:rsidR="008961D3" w:rsidRPr="00A26630" w:rsidRDefault="008961D3" w:rsidP="008961D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0CE8935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E72BCFA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7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2D8EBF7" w14:textId="5CF49C22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6E14950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024F52CD" w14:textId="77777777" w:rsidTr="00BB2183">
        <w:tc>
          <w:tcPr>
            <w:tcW w:w="0" w:type="auto"/>
            <w:vAlign w:val="center"/>
          </w:tcPr>
          <w:p w14:paraId="4C1816CA" w14:textId="77777777" w:rsidR="008961D3" w:rsidRPr="00A26630" w:rsidRDefault="008961D3" w:rsidP="008961D3">
            <w:pPr>
              <w:ind w:leftChars="79" w:left="174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32F26D0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2F0D4D3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6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D106FAB" w14:textId="12D0A331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A98C876" w14:textId="2F16A54F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24AE9F2E" w14:textId="77777777" w:rsidTr="00BB2183">
        <w:tc>
          <w:tcPr>
            <w:tcW w:w="0" w:type="auto"/>
            <w:gridSpan w:val="3"/>
          </w:tcPr>
          <w:p w14:paraId="38284695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Primary work facility- no. (%)</w:t>
            </w:r>
          </w:p>
        </w:tc>
        <w:tc>
          <w:tcPr>
            <w:tcW w:w="0" w:type="auto"/>
          </w:tcPr>
          <w:p w14:paraId="3D983A66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40526CF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24567E74" w14:textId="77777777" w:rsidTr="00BB2183">
        <w:tc>
          <w:tcPr>
            <w:tcW w:w="0" w:type="auto"/>
            <w:vAlign w:val="center"/>
          </w:tcPr>
          <w:p w14:paraId="5A1D623B" w14:textId="77777777" w:rsidR="008961D3" w:rsidRPr="00A26630" w:rsidRDefault="008961D3" w:rsidP="008961D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University hospital</w:t>
            </w:r>
          </w:p>
        </w:tc>
        <w:tc>
          <w:tcPr>
            <w:tcW w:w="0" w:type="auto"/>
          </w:tcPr>
          <w:p w14:paraId="344E45F4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99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9DE7749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7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F0B2592" w14:textId="6F24D505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3 (0.60-2.54)</w:t>
            </w:r>
          </w:p>
        </w:tc>
        <w:tc>
          <w:tcPr>
            <w:tcW w:w="0" w:type="auto"/>
          </w:tcPr>
          <w:p w14:paraId="19AD31A6" w14:textId="63129092" w:rsidR="008961D3" w:rsidRPr="00A26630" w:rsidRDefault="008961D3" w:rsidP="008961D3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8961D3" w:rsidRPr="00445989" w14:paraId="05235371" w14:textId="77777777" w:rsidTr="00BB2183">
        <w:tc>
          <w:tcPr>
            <w:tcW w:w="0" w:type="auto"/>
            <w:vAlign w:val="center"/>
          </w:tcPr>
          <w:p w14:paraId="253DF71E" w14:textId="77777777" w:rsidR="008961D3" w:rsidRPr="00A26630" w:rsidRDefault="008961D3" w:rsidP="008961D3">
            <w:pPr>
              <w:ind w:leftChars="79" w:left="174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ancer specialty hospital</w:t>
            </w:r>
          </w:p>
        </w:tc>
        <w:tc>
          <w:tcPr>
            <w:tcW w:w="0" w:type="auto"/>
          </w:tcPr>
          <w:p w14:paraId="553DFE9B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65D6FCD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E85ED1C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0" w:type="auto"/>
          </w:tcPr>
          <w:p w14:paraId="72E638F0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31BBA67C" w14:textId="77777777" w:rsidTr="00BB2183">
        <w:tc>
          <w:tcPr>
            <w:tcW w:w="0" w:type="auto"/>
            <w:vAlign w:val="center"/>
          </w:tcPr>
          <w:p w14:paraId="3744BA18" w14:textId="77777777" w:rsidR="008961D3" w:rsidRPr="00A26630" w:rsidRDefault="008961D3" w:rsidP="008961D3">
            <w:pPr>
              <w:ind w:leftChars="79" w:left="17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Other hospitals</w:t>
            </w:r>
          </w:p>
        </w:tc>
        <w:tc>
          <w:tcPr>
            <w:tcW w:w="0" w:type="auto"/>
          </w:tcPr>
          <w:p w14:paraId="62A3EC5B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5AF3D65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1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384D8E7" w14:textId="659BF36D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 (0.46-1.99)</w:t>
            </w:r>
          </w:p>
        </w:tc>
        <w:tc>
          <w:tcPr>
            <w:tcW w:w="0" w:type="auto"/>
          </w:tcPr>
          <w:p w14:paraId="0A81D456" w14:textId="01D4496F" w:rsidR="008961D3" w:rsidRPr="00A26630" w:rsidRDefault="008961D3" w:rsidP="008961D3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0</w:t>
            </w:r>
          </w:p>
        </w:tc>
      </w:tr>
      <w:tr w:rsidR="008961D3" w:rsidRPr="00445989" w14:paraId="2FAFB394" w14:textId="77777777" w:rsidTr="00BB2183">
        <w:tc>
          <w:tcPr>
            <w:tcW w:w="0" w:type="auto"/>
            <w:vAlign w:val="center"/>
          </w:tcPr>
          <w:p w14:paraId="06EEA237" w14:textId="77777777" w:rsidR="008961D3" w:rsidRPr="00A26630" w:rsidRDefault="008961D3" w:rsidP="008961D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Clinics</w:t>
            </w:r>
          </w:p>
        </w:tc>
        <w:tc>
          <w:tcPr>
            <w:tcW w:w="0" w:type="auto"/>
          </w:tcPr>
          <w:p w14:paraId="0BD1D02E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B2C3108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6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57059A8" w14:textId="63D57759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4 (0.8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01)</w:t>
            </w:r>
          </w:p>
        </w:tc>
        <w:tc>
          <w:tcPr>
            <w:tcW w:w="0" w:type="auto"/>
          </w:tcPr>
          <w:p w14:paraId="722C7C76" w14:textId="5B103210" w:rsidR="008961D3" w:rsidRPr="00A26630" w:rsidRDefault="008961D3" w:rsidP="008961D3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8961D3" w:rsidRPr="00445989" w14:paraId="0ACA89B2" w14:textId="77777777" w:rsidTr="00BB2183">
        <w:tc>
          <w:tcPr>
            <w:tcW w:w="0" w:type="auto"/>
            <w:gridSpan w:val="3"/>
          </w:tcPr>
          <w:p w14:paraId="02890039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Main purpose of endoscopic examinations you conduct - no. (%)</w:t>
            </w:r>
          </w:p>
        </w:tc>
        <w:tc>
          <w:tcPr>
            <w:tcW w:w="0" w:type="auto"/>
          </w:tcPr>
          <w:p w14:paraId="3B0F0892" w14:textId="19FBC62B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0" w:type="auto"/>
          </w:tcPr>
          <w:p w14:paraId="4AC88CB3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737657C5" w14:textId="77777777" w:rsidTr="00BB2183">
        <w:tc>
          <w:tcPr>
            <w:tcW w:w="0" w:type="auto"/>
            <w:vAlign w:val="center"/>
          </w:tcPr>
          <w:p w14:paraId="17111CE7" w14:textId="77777777" w:rsidR="008961D3" w:rsidRPr="00A26630" w:rsidRDefault="008961D3" w:rsidP="008961D3">
            <w:pPr>
              <w:ind w:leftChars="79" w:left="17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Regular medical practice</w:t>
            </w:r>
          </w:p>
        </w:tc>
        <w:tc>
          <w:tcPr>
            <w:tcW w:w="0" w:type="auto"/>
          </w:tcPr>
          <w:p w14:paraId="068E75FB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250CA2B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6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8A89280" w14:textId="0CFD6365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60907A1" w14:textId="5A410F86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4F5FDDDD" w14:textId="77777777" w:rsidTr="00BB2183">
        <w:tc>
          <w:tcPr>
            <w:tcW w:w="0" w:type="auto"/>
            <w:vAlign w:val="center"/>
          </w:tcPr>
          <w:p w14:paraId="1E1207D2" w14:textId="77777777" w:rsidR="008961D3" w:rsidRPr="00A26630" w:rsidRDefault="008961D3" w:rsidP="008961D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Health checkups and screenings</w:t>
            </w:r>
          </w:p>
        </w:tc>
        <w:tc>
          <w:tcPr>
            <w:tcW w:w="0" w:type="auto"/>
          </w:tcPr>
          <w:p w14:paraId="34C2C274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EAABAB4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1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2D0CD0F" w14:textId="39E0A691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F579E47" w14:textId="6FDAD9C1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2358B47D" w14:textId="77777777" w:rsidTr="00BB2183">
        <w:tc>
          <w:tcPr>
            <w:tcW w:w="0" w:type="auto"/>
            <w:vAlign w:val="center"/>
          </w:tcPr>
          <w:p w14:paraId="2BCF397C" w14:textId="77777777" w:rsidR="008961D3" w:rsidRPr="00A26630" w:rsidRDefault="008961D3" w:rsidP="008961D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0" w:type="auto"/>
          </w:tcPr>
          <w:p w14:paraId="47DD077D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5751E28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7A68A2F" w14:textId="7A62E06A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B101740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453F76C5" w14:textId="77777777" w:rsidTr="00BB2183">
        <w:tc>
          <w:tcPr>
            <w:tcW w:w="0" w:type="auto"/>
            <w:gridSpan w:val="3"/>
          </w:tcPr>
          <w:p w14:paraId="1D10E8C4" w14:textId="45082A72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Number of ESCC 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 w:val="16"/>
                <w:szCs w:val="16"/>
              </w:rPr>
              <w:t xml:space="preserve">and EAC </w:t>
            </w: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patients examined by endoscopy annually at the main work facility - no. (%)</w:t>
            </w:r>
          </w:p>
        </w:tc>
        <w:tc>
          <w:tcPr>
            <w:tcW w:w="0" w:type="auto"/>
          </w:tcPr>
          <w:p w14:paraId="2269802E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672D3E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65F7778B" w14:textId="77777777" w:rsidTr="00BB2183">
        <w:tc>
          <w:tcPr>
            <w:tcW w:w="0" w:type="auto"/>
            <w:vAlign w:val="center"/>
          </w:tcPr>
          <w:p w14:paraId="2EBC35D7" w14:textId="77777777" w:rsidR="008961D3" w:rsidRPr="00A26630" w:rsidRDefault="008961D3" w:rsidP="008961D3">
            <w:pPr>
              <w:ind w:leftChars="11" w:left="24" w:firstLineChars="100" w:firstLine="160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Over 100 patients</w:t>
            </w:r>
          </w:p>
        </w:tc>
        <w:tc>
          <w:tcPr>
            <w:tcW w:w="0" w:type="auto"/>
          </w:tcPr>
          <w:p w14:paraId="056A3D85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2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7C6C492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8425057" w14:textId="3E7B0D90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0" w:type="auto"/>
          </w:tcPr>
          <w:p w14:paraId="7310C8E2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61D3" w:rsidRPr="00445989" w14:paraId="59DEFB9B" w14:textId="77777777" w:rsidTr="00BB2183">
        <w:tc>
          <w:tcPr>
            <w:tcW w:w="0" w:type="auto"/>
            <w:vAlign w:val="center"/>
          </w:tcPr>
          <w:p w14:paraId="61B1E9A2" w14:textId="77777777" w:rsidR="008961D3" w:rsidRPr="00A26630" w:rsidRDefault="008961D3" w:rsidP="008961D3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Under 100 patients</w:t>
            </w:r>
          </w:p>
        </w:tc>
        <w:tc>
          <w:tcPr>
            <w:tcW w:w="0" w:type="auto"/>
          </w:tcPr>
          <w:p w14:paraId="015CD967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20CE6F5" w14:textId="7777777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4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7B8D0D8" w14:textId="37E9F658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8 (0.31-0.75)</w:t>
            </w:r>
          </w:p>
        </w:tc>
        <w:tc>
          <w:tcPr>
            <w:tcW w:w="0" w:type="auto"/>
          </w:tcPr>
          <w:p w14:paraId="0830F977" w14:textId="207DDDB7" w:rsidR="008961D3" w:rsidRPr="00A26630" w:rsidRDefault="008961D3" w:rsidP="008961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1</w:t>
            </w:r>
          </w:p>
        </w:tc>
      </w:tr>
    </w:tbl>
    <w:p w14:paraId="13725150" w14:textId="76B8DDD6" w:rsidR="00762E52" w:rsidRPr="00970862" w:rsidRDefault="00970862" w:rsidP="00762E52">
      <w:pPr>
        <w:rPr>
          <w:rFonts w:ascii="Times New Roman" w:hAnsi="Times New Roman" w:cs="Times New Roman"/>
          <w:sz w:val="16"/>
          <w:szCs w:val="16"/>
          <w:lang w:eastAsia="ja-JP"/>
        </w:rPr>
      </w:pPr>
      <w:r w:rsidRPr="00A26630">
        <w:rPr>
          <w:rFonts w:ascii="Times New Roman" w:hAnsi="Times New Roman" w:cs="Times New Roman"/>
          <w:sz w:val="16"/>
          <w:szCs w:val="16"/>
        </w:rPr>
        <w:t>OR: Odds ratio, CI: Confidence interval, Ref: Reference, JGES: Japan Gastroenterological Endoscopy Society, ESCC: Esophageal squamous cell carcinoma</w:t>
      </w:r>
      <w:r>
        <w:rPr>
          <w:rFonts w:ascii="Times New Roman" w:hAnsi="Times New Roman" w:cs="Times New Roman" w:hint="eastAsia"/>
          <w:sz w:val="16"/>
          <w:szCs w:val="16"/>
          <w:lang w:eastAsia="ja-JP"/>
        </w:rPr>
        <w:t xml:space="preserve">, </w:t>
      </w:r>
      <w:r w:rsidR="008C70D7">
        <w:rPr>
          <w:rFonts w:ascii="Times New Roman" w:hAnsi="Times New Roman" w:cs="Times New Roman" w:hint="eastAsia"/>
          <w:sz w:val="16"/>
          <w:szCs w:val="16"/>
          <w:lang w:eastAsia="ja-JP"/>
        </w:rPr>
        <w:t xml:space="preserve">EAC: Esophageal </w:t>
      </w:r>
      <w:r w:rsidR="008C70D7">
        <w:rPr>
          <w:rFonts w:ascii="Times New Roman" w:hAnsi="Times New Roman" w:cs="Times New Roman"/>
          <w:sz w:val="16"/>
          <w:szCs w:val="16"/>
          <w:lang w:eastAsia="ja-JP"/>
        </w:rPr>
        <w:t>adenocarcinoma</w:t>
      </w:r>
    </w:p>
    <w:tbl>
      <w:tblPr>
        <w:tblStyle w:val="af6"/>
        <w:tblpPr w:leftFromText="142" w:rightFromText="142" w:horzAnchor="margin" w:tblpY="413"/>
        <w:tblW w:w="0" w:type="auto"/>
        <w:tblLook w:val="04A0" w:firstRow="1" w:lastRow="0" w:firstColumn="1" w:lastColumn="0" w:noHBand="0" w:noVBand="1"/>
      </w:tblPr>
      <w:tblGrid>
        <w:gridCol w:w="222"/>
      </w:tblGrid>
      <w:tr w:rsidR="00762E52" w:rsidRPr="00445989" w14:paraId="35BD4090" w14:textId="77777777" w:rsidTr="00A11B5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4A9A6" w14:textId="1460BA17" w:rsidR="00762E52" w:rsidRPr="005B2B5F" w:rsidRDefault="00762E52" w:rsidP="00A11B5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012275D6" w14:textId="06D9C22B" w:rsidR="005B2B5F" w:rsidRDefault="005B2B5F">
      <w:r>
        <w:br w:type="page"/>
      </w:r>
    </w:p>
    <w:tbl>
      <w:tblPr>
        <w:tblStyle w:val="af6"/>
        <w:tblpPr w:leftFromText="142" w:rightFromText="142" w:vertAnchor="page" w:horzAnchor="margin" w:tblpY="1978"/>
        <w:tblW w:w="0" w:type="auto"/>
        <w:tblLook w:val="04A0" w:firstRow="1" w:lastRow="0" w:firstColumn="1" w:lastColumn="0" w:noHBand="0" w:noVBand="1"/>
      </w:tblPr>
      <w:tblGrid>
        <w:gridCol w:w="2607"/>
        <w:gridCol w:w="1700"/>
        <w:gridCol w:w="1608"/>
        <w:gridCol w:w="1777"/>
        <w:gridCol w:w="806"/>
      </w:tblGrid>
      <w:tr w:rsidR="005B2B5F" w:rsidRPr="00445989" w14:paraId="16BCED12" w14:textId="77777777" w:rsidTr="005B2803"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83487" w14:textId="501EA16C" w:rsidR="005B2B5F" w:rsidRPr="00A26630" w:rsidRDefault="005B2B5F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Supplementary table </w:t>
            </w:r>
            <w:r w:rsidR="00017C2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</w:p>
          <w:p w14:paraId="05E3FF11" w14:textId="7A53261C" w:rsidR="005B2B5F" w:rsidRPr="005546AA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="005B2B5F"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ltivariate analysis of Q</w:t>
            </w:r>
            <w:r w:rsidR="005B2B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="005B2B5F"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="005B2B5F" w:rsidRPr="009708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</w:t>
            </w:r>
            <w:r w:rsidR="005B2B5F" w:rsidRPr="005B2B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en performing </w:t>
            </w:r>
            <w:r w:rsidR="005B2B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ndoscopy</w:t>
            </w:r>
            <w:r w:rsidR="005B2B5F" w:rsidRPr="005B2B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n a patient with known long-segment Barrett’s esophagus (LSBE), which endoscope do you most frequently use?"</w:t>
            </w:r>
            <w:r w:rsidR="005B2B5F"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dds ratio for </w:t>
            </w:r>
            <w:r w:rsidR="005B2B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="005B2B5F" w:rsidRPr="005B2B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gnifying endoscope</w:t>
            </w:r>
            <w:r w:rsidR="005B2B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013930" w:rsidRPr="00445989" w14:paraId="196F7A55" w14:textId="77777777" w:rsidTr="00460F4A">
        <w:tc>
          <w:tcPr>
            <w:tcW w:w="0" w:type="auto"/>
            <w:tcBorders>
              <w:top w:val="single" w:sz="4" w:space="0" w:color="auto"/>
            </w:tcBorders>
          </w:tcPr>
          <w:p w14:paraId="68DF805D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704AD0C" w14:textId="5840EB9A" w:rsidR="00013930" w:rsidRPr="00A26630" w:rsidRDefault="00013930" w:rsidP="005B2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ltivariate analysis</w:t>
            </w:r>
          </w:p>
        </w:tc>
      </w:tr>
      <w:tr w:rsidR="00013930" w:rsidRPr="00445989" w14:paraId="6AB7CDAD" w14:textId="77777777" w:rsidTr="005B2803">
        <w:trPr>
          <w:cantSplit/>
        </w:trPr>
        <w:tc>
          <w:tcPr>
            <w:tcW w:w="0" w:type="auto"/>
          </w:tcPr>
          <w:p w14:paraId="64B4C19A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5743007" w14:textId="04DE5831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2B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gnify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B2B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scope</w:t>
            </w:r>
          </w:p>
        </w:tc>
        <w:tc>
          <w:tcPr>
            <w:tcW w:w="0" w:type="auto"/>
          </w:tcPr>
          <w:p w14:paraId="05D9DCA9" w14:textId="77777777" w:rsidR="000139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2B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n-magnifying </w:t>
            </w:r>
          </w:p>
          <w:p w14:paraId="32618F68" w14:textId="77777777" w:rsidR="000139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2B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scop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or </w:t>
            </w:r>
          </w:p>
          <w:p w14:paraId="50B12E4D" w14:textId="001B9CB1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2B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ltra-th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B2B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scope</w:t>
            </w:r>
          </w:p>
        </w:tc>
        <w:tc>
          <w:tcPr>
            <w:tcW w:w="0" w:type="auto"/>
          </w:tcPr>
          <w:p w14:paraId="0DDB7197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0" w:type="auto"/>
          </w:tcPr>
          <w:p w14:paraId="36A172A4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013930" w:rsidRPr="00445989" w14:paraId="7F4F7811" w14:textId="77777777" w:rsidTr="005B2803">
        <w:tc>
          <w:tcPr>
            <w:tcW w:w="0" w:type="auto"/>
          </w:tcPr>
          <w:p w14:paraId="285A465B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- no. (%)</w:t>
            </w:r>
          </w:p>
        </w:tc>
        <w:tc>
          <w:tcPr>
            <w:tcW w:w="0" w:type="auto"/>
          </w:tcPr>
          <w:p w14:paraId="2A49E91A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804E54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D8CFD4C" w14:textId="1E00C121" w:rsidR="00013930" w:rsidRPr="00A26630" w:rsidRDefault="00046E24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0" w:type="auto"/>
          </w:tcPr>
          <w:p w14:paraId="24DE4D7D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7F092D3A" w14:textId="77777777" w:rsidTr="005B2803">
        <w:tc>
          <w:tcPr>
            <w:tcW w:w="0" w:type="auto"/>
            <w:vAlign w:val="center"/>
          </w:tcPr>
          <w:p w14:paraId="26BE2534" w14:textId="77777777" w:rsidR="00013930" w:rsidRPr="00A26630" w:rsidRDefault="00013930" w:rsidP="005B280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-30 years</w:t>
            </w:r>
          </w:p>
        </w:tc>
        <w:tc>
          <w:tcPr>
            <w:tcW w:w="0" w:type="auto"/>
          </w:tcPr>
          <w:p w14:paraId="67A60DA3" w14:textId="069E0A7E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14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3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8660692" w14:textId="386CD66A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654EA5A" w14:textId="354B30E8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2AF6D83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3DA7A4E2" w14:textId="77777777" w:rsidTr="005B2803">
        <w:tc>
          <w:tcPr>
            <w:tcW w:w="0" w:type="auto"/>
            <w:vAlign w:val="center"/>
          </w:tcPr>
          <w:p w14:paraId="1E1906D4" w14:textId="77777777" w:rsidR="00013930" w:rsidRPr="00A26630" w:rsidRDefault="00013930" w:rsidP="005B280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31-40 years</w:t>
            </w:r>
          </w:p>
        </w:tc>
        <w:tc>
          <w:tcPr>
            <w:tcW w:w="0" w:type="auto"/>
          </w:tcPr>
          <w:p w14:paraId="4127B720" w14:textId="5BA84763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6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BA924BD" w14:textId="0F9D101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40D7914" w14:textId="384A616D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3EAB17B" w14:textId="20A014CB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77AD94D5" w14:textId="77777777" w:rsidTr="005B2803">
        <w:tc>
          <w:tcPr>
            <w:tcW w:w="0" w:type="auto"/>
            <w:vAlign w:val="center"/>
          </w:tcPr>
          <w:p w14:paraId="636D4CD6" w14:textId="77777777" w:rsidR="00013930" w:rsidRPr="00A26630" w:rsidRDefault="00013930" w:rsidP="005B280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41-50 years</w:t>
            </w:r>
          </w:p>
        </w:tc>
        <w:tc>
          <w:tcPr>
            <w:tcW w:w="0" w:type="auto"/>
          </w:tcPr>
          <w:p w14:paraId="7329ACAB" w14:textId="1D03C704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0D210C9" w14:textId="1390DD91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44A3DC1" w14:textId="416A9C41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F2FCBE3" w14:textId="1888567C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0A34157B" w14:textId="77777777" w:rsidTr="005B2803">
        <w:tc>
          <w:tcPr>
            <w:tcW w:w="0" w:type="auto"/>
            <w:vAlign w:val="center"/>
          </w:tcPr>
          <w:p w14:paraId="5933B99F" w14:textId="77777777" w:rsidR="00013930" w:rsidRPr="00A26630" w:rsidRDefault="00013930" w:rsidP="005B280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51-60 years</w:t>
            </w:r>
          </w:p>
        </w:tc>
        <w:tc>
          <w:tcPr>
            <w:tcW w:w="0" w:type="auto"/>
          </w:tcPr>
          <w:p w14:paraId="3064E78C" w14:textId="1C253528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A13B715" w14:textId="067B78D2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FC8A5FD" w14:textId="3F870E61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F94CAC6" w14:textId="31F92ED9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7AA9A6AE" w14:textId="77777777" w:rsidTr="005B2803">
        <w:tc>
          <w:tcPr>
            <w:tcW w:w="0" w:type="auto"/>
            <w:vAlign w:val="center"/>
          </w:tcPr>
          <w:p w14:paraId="0B28B36E" w14:textId="77777777" w:rsidR="00013930" w:rsidRPr="00A26630" w:rsidRDefault="00013930" w:rsidP="005B280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61-70 years</w:t>
            </w:r>
          </w:p>
        </w:tc>
        <w:tc>
          <w:tcPr>
            <w:tcW w:w="0" w:type="auto"/>
          </w:tcPr>
          <w:p w14:paraId="337828BA" w14:textId="45BD82A4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3BF3007" w14:textId="4B56A5F9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6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4D076AF" w14:textId="0A60051C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C65DBAF" w14:textId="3B3F6705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70DCF9B2" w14:textId="77777777" w:rsidTr="005B2803">
        <w:tc>
          <w:tcPr>
            <w:tcW w:w="0" w:type="auto"/>
            <w:vAlign w:val="center"/>
          </w:tcPr>
          <w:p w14:paraId="596C66CF" w14:textId="77777777" w:rsidR="00013930" w:rsidRPr="00A26630" w:rsidRDefault="00013930" w:rsidP="005B280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71- years</w:t>
            </w:r>
          </w:p>
        </w:tc>
        <w:tc>
          <w:tcPr>
            <w:tcW w:w="0" w:type="auto"/>
          </w:tcPr>
          <w:p w14:paraId="2EB0E7F2" w14:textId="31322851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3BEF319" w14:textId="1ADFEC04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7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FCA5F01" w14:textId="35A6B820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1ABA4C5" w14:textId="20B0B1EE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591E804A" w14:textId="77777777" w:rsidTr="005B2803">
        <w:tc>
          <w:tcPr>
            <w:tcW w:w="0" w:type="auto"/>
          </w:tcPr>
          <w:p w14:paraId="68642396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Sex - no.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64B6307E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C6F4D68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D8040D5" w14:textId="344B0CBB" w:rsidR="00013930" w:rsidRPr="00A26630" w:rsidRDefault="00046E24" w:rsidP="005B2803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0" w:type="auto"/>
          </w:tcPr>
          <w:p w14:paraId="7C44091C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68BA1E65" w14:textId="77777777" w:rsidTr="005B2803">
        <w:tc>
          <w:tcPr>
            <w:tcW w:w="0" w:type="auto"/>
            <w:vAlign w:val="center"/>
          </w:tcPr>
          <w:p w14:paraId="022C8050" w14:textId="77777777" w:rsidR="00013930" w:rsidRPr="00A26630" w:rsidRDefault="00013930" w:rsidP="005B280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00431FFC" w14:textId="186FF52A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6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A2EAC64" w14:textId="4C4333B6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9B80328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35E0387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40C0AE87" w14:textId="77777777" w:rsidTr="005B2803">
        <w:tc>
          <w:tcPr>
            <w:tcW w:w="0" w:type="auto"/>
            <w:vAlign w:val="center"/>
          </w:tcPr>
          <w:p w14:paraId="472CE60D" w14:textId="77777777" w:rsidR="00013930" w:rsidRPr="00A26630" w:rsidRDefault="00013930" w:rsidP="005B280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20826701" w14:textId="04EE69D1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2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5B64284" w14:textId="026D7369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7A58212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37BD5AB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0506573B" w14:textId="77777777" w:rsidTr="005B2803">
        <w:tc>
          <w:tcPr>
            <w:tcW w:w="0" w:type="auto"/>
            <w:gridSpan w:val="3"/>
          </w:tcPr>
          <w:p w14:paraId="3AF44DBB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Work location area - no.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21FDEA2B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50D29B9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47B1DE12" w14:textId="77777777" w:rsidTr="005B2803">
        <w:tc>
          <w:tcPr>
            <w:tcW w:w="0" w:type="auto"/>
          </w:tcPr>
          <w:p w14:paraId="5F4D2EAD" w14:textId="77777777" w:rsidR="00013930" w:rsidRPr="00A26630" w:rsidRDefault="00013930" w:rsidP="005B2803">
            <w:pPr>
              <w:ind w:leftChars="80" w:left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Hokkaido</w:t>
            </w:r>
          </w:p>
        </w:tc>
        <w:tc>
          <w:tcPr>
            <w:tcW w:w="0" w:type="auto"/>
          </w:tcPr>
          <w:p w14:paraId="2F047E30" w14:textId="03A13EBE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2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A69BB06" w14:textId="5F97A29D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9B36F19" w14:textId="4CD4F784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.0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3B9BDC4" w14:textId="25D2BA08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013930" w:rsidRPr="00445989" w14:paraId="61D6A096" w14:textId="77777777" w:rsidTr="005B2803">
        <w:tc>
          <w:tcPr>
            <w:tcW w:w="0" w:type="auto"/>
          </w:tcPr>
          <w:p w14:paraId="0DA13887" w14:textId="77777777" w:rsidR="00013930" w:rsidRPr="00A26630" w:rsidRDefault="00013930" w:rsidP="005B280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Tohoku</w:t>
            </w:r>
          </w:p>
        </w:tc>
        <w:tc>
          <w:tcPr>
            <w:tcW w:w="0" w:type="auto"/>
          </w:tcPr>
          <w:p w14:paraId="7D023A4D" w14:textId="6FA543C1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80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9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983A311" w14:textId="2DA655F8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1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05B5304" w14:textId="5C2CF696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.3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A8CAD06" w14:textId="510A3BBD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13930" w:rsidRPr="00445989" w14:paraId="7AF6AD4C" w14:textId="77777777" w:rsidTr="005B2803">
        <w:tc>
          <w:tcPr>
            <w:tcW w:w="0" w:type="auto"/>
          </w:tcPr>
          <w:p w14:paraId="01DB796E" w14:textId="77777777" w:rsidR="00013930" w:rsidRPr="00A26630" w:rsidRDefault="00013930" w:rsidP="005B280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Kanto</w:t>
            </w:r>
          </w:p>
        </w:tc>
        <w:tc>
          <w:tcPr>
            <w:tcW w:w="0" w:type="auto"/>
          </w:tcPr>
          <w:p w14:paraId="5BCE29C1" w14:textId="7B2A0B45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F24C52F" w14:textId="21A080AB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7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398287B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57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0" w:type="auto"/>
          </w:tcPr>
          <w:p w14:paraId="5F55D5C4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75571186" w14:textId="77777777" w:rsidTr="00046E24">
        <w:trPr>
          <w:trHeight w:val="54"/>
        </w:trPr>
        <w:tc>
          <w:tcPr>
            <w:tcW w:w="0" w:type="auto"/>
          </w:tcPr>
          <w:p w14:paraId="6463286E" w14:textId="5D756323" w:rsidR="00013930" w:rsidRPr="00A26630" w:rsidRDefault="00013930" w:rsidP="005B280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 w:val="16"/>
                <w:szCs w:val="16"/>
              </w:rPr>
              <w:t>Chubu</w:t>
            </w:r>
          </w:p>
        </w:tc>
        <w:tc>
          <w:tcPr>
            <w:tcW w:w="0" w:type="auto"/>
          </w:tcPr>
          <w:p w14:paraId="4B12EC7C" w14:textId="6F167EAF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5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00739CC" w14:textId="554251BC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D382058" w14:textId="3007CD61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3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D3DC262" w14:textId="6D92DAF0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013930" w:rsidRPr="00445989" w14:paraId="0F3FB56E" w14:textId="77777777" w:rsidTr="005B2803">
        <w:tc>
          <w:tcPr>
            <w:tcW w:w="0" w:type="auto"/>
          </w:tcPr>
          <w:p w14:paraId="28483F7C" w14:textId="77777777" w:rsidR="00013930" w:rsidRPr="00A26630" w:rsidRDefault="00013930" w:rsidP="005B280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Kinki</w:t>
            </w:r>
          </w:p>
        </w:tc>
        <w:tc>
          <w:tcPr>
            <w:tcW w:w="0" w:type="auto"/>
          </w:tcPr>
          <w:p w14:paraId="76B850FC" w14:textId="2A8802A5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6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807C4B1" w14:textId="214C4DAF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24B2A58" w14:textId="0D02431A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2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8A43987" w14:textId="40A91909" w:rsidR="00013930" w:rsidRPr="00A26630" w:rsidRDefault="00013930" w:rsidP="005B2803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</w:t>
            </w:r>
          </w:p>
        </w:tc>
      </w:tr>
      <w:tr w:rsidR="00013930" w:rsidRPr="00445989" w14:paraId="3D4DE6B8" w14:textId="77777777" w:rsidTr="005B2803">
        <w:tc>
          <w:tcPr>
            <w:tcW w:w="0" w:type="auto"/>
          </w:tcPr>
          <w:p w14:paraId="1A1FF815" w14:textId="77777777" w:rsidR="00013930" w:rsidRPr="00A26630" w:rsidRDefault="00013930" w:rsidP="005B280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Chugoku-Shikoku</w:t>
            </w:r>
          </w:p>
        </w:tc>
        <w:tc>
          <w:tcPr>
            <w:tcW w:w="0" w:type="auto"/>
          </w:tcPr>
          <w:p w14:paraId="577CFD2B" w14:textId="03FB674D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6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10935A8" w14:textId="0A712F09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83A79EC" w14:textId="695393D1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 (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2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66434E4" w14:textId="2F3921F7" w:rsidR="00013930" w:rsidRPr="00A26630" w:rsidRDefault="00013930" w:rsidP="005B2803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</w:t>
            </w:r>
          </w:p>
        </w:tc>
      </w:tr>
      <w:tr w:rsidR="00013930" w:rsidRPr="00445989" w14:paraId="0BAA4FCE" w14:textId="77777777" w:rsidTr="005B2803">
        <w:tc>
          <w:tcPr>
            <w:tcW w:w="0" w:type="auto"/>
          </w:tcPr>
          <w:p w14:paraId="7098FD27" w14:textId="77777777" w:rsidR="00013930" w:rsidRPr="00A26630" w:rsidRDefault="00013930" w:rsidP="005B280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Kyushu</w:t>
            </w:r>
          </w:p>
        </w:tc>
        <w:tc>
          <w:tcPr>
            <w:tcW w:w="0" w:type="auto"/>
          </w:tcPr>
          <w:p w14:paraId="3834B8FB" w14:textId="3786D5C3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5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9A939BE" w14:textId="2B4298A9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8778DA2" w14:textId="442A40AA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1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4.5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D817D22" w14:textId="1F7D7E5E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13930" w:rsidRPr="00445989" w14:paraId="413F1B1D" w14:textId="77777777" w:rsidTr="005B2803">
        <w:tc>
          <w:tcPr>
            <w:tcW w:w="0" w:type="auto"/>
          </w:tcPr>
          <w:p w14:paraId="1FC44C22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Specialty</w:t>
            </w:r>
            <w:r>
              <w:rPr>
                <w:rFonts w:ascii="Times New Roman" w:eastAsia="ＭＳ ゴシック" w:hAnsi="Times New Roman" w:cs="Times New Roman"/>
                <w:sz w:val="20"/>
                <w:szCs w:val="20"/>
              </w:rPr>
              <w:t>—</w:t>
            </w: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no.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48A973F7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7D2ACBD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4A0A397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B0A88E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60018250" w14:textId="77777777" w:rsidTr="005B2803">
        <w:tc>
          <w:tcPr>
            <w:tcW w:w="0" w:type="auto"/>
          </w:tcPr>
          <w:p w14:paraId="2D0004F9" w14:textId="77777777" w:rsidR="00013930" w:rsidRPr="00A26630" w:rsidRDefault="00013930" w:rsidP="005B2803">
            <w:pPr>
              <w:ind w:leftChars="79" w:left="17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Gastroenterology</w:t>
            </w:r>
          </w:p>
        </w:tc>
        <w:tc>
          <w:tcPr>
            <w:tcW w:w="0" w:type="auto"/>
          </w:tcPr>
          <w:p w14:paraId="74CB8B56" w14:textId="7775ED01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373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6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FAD5C00" w14:textId="215CCF92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80E4FA7" w14:textId="49BE648A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5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812B047" w14:textId="017E7F5C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013930" w:rsidRPr="00445989" w14:paraId="5ACF5849" w14:textId="77777777" w:rsidTr="005B2803">
        <w:tc>
          <w:tcPr>
            <w:tcW w:w="0" w:type="auto"/>
          </w:tcPr>
          <w:p w14:paraId="34F10DD5" w14:textId="77777777" w:rsidR="00013930" w:rsidRPr="00A26630" w:rsidRDefault="00013930" w:rsidP="005B280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Gastroenterological surgery</w:t>
            </w:r>
          </w:p>
        </w:tc>
        <w:tc>
          <w:tcPr>
            <w:tcW w:w="0" w:type="auto"/>
          </w:tcPr>
          <w:p w14:paraId="1EAC64E5" w14:textId="3C64EC0F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6A767BA" w14:textId="08AAA4F0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8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F8D8E28" w14:textId="474355AC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 (0.1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49387D8" w14:textId="2767DC2D" w:rsidR="00013930" w:rsidRPr="00A26630" w:rsidRDefault="00013930" w:rsidP="005B2803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</w:p>
        </w:tc>
      </w:tr>
      <w:tr w:rsidR="00013930" w:rsidRPr="00445989" w14:paraId="256FF683" w14:textId="77777777" w:rsidTr="005B2803">
        <w:tc>
          <w:tcPr>
            <w:tcW w:w="0" w:type="auto"/>
          </w:tcPr>
          <w:p w14:paraId="5F7ADB3C" w14:textId="77777777" w:rsidR="00013930" w:rsidRPr="00A26630" w:rsidRDefault="00013930" w:rsidP="005B2803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0" w:type="auto"/>
          </w:tcPr>
          <w:p w14:paraId="07396A29" w14:textId="7C934E3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0AA66CF" w14:textId="24C5DE72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3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9D74E51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0" w:type="auto"/>
          </w:tcPr>
          <w:p w14:paraId="43E4391D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77D073FA" w14:textId="77777777" w:rsidTr="005B2803">
        <w:tc>
          <w:tcPr>
            <w:tcW w:w="0" w:type="auto"/>
            <w:gridSpan w:val="3"/>
          </w:tcPr>
          <w:p w14:paraId="5350C56C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he proportion of endoscopic practice within the total workload</w:t>
            </w: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- no. (%)</w:t>
            </w:r>
          </w:p>
        </w:tc>
        <w:tc>
          <w:tcPr>
            <w:tcW w:w="0" w:type="auto"/>
          </w:tcPr>
          <w:p w14:paraId="4C77096F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DB1C49D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6C823D71" w14:textId="77777777" w:rsidTr="005B2803">
        <w:tc>
          <w:tcPr>
            <w:tcW w:w="0" w:type="auto"/>
            <w:vAlign w:val="center"/>
          </w:tcPr>
          <w:p w14:paraId="12FE3FD3" w14:textId="77777777" w:rsidR="00013930" w:rsidRPr="00A26630" w:rsidRDefault="00013930" w:rsidP="005B2803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0-24%</w:t>
            </w:r>
          </w:p>
        </w:tc>
        <w:tc>
          <w:tcPr>
            <w:tcW w:w="0" w:type="auto"/>
          </w:tcPr>
          <w:p w14:paraId="3EE33AD3" w14:textId="2C5874B6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E547AD5" w14:textId="6D76F93C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1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2F9DCA7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0" w:type="auto"/>
          </w:tcPr>
          <w:p w14:paraId="2692E5AF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2670F129" w14:textId="77777777" w:rsidTr="005B2803">
        <w:tc>
          <w:tcPr>
            <w:tcW w:w="0" w:type="auto"/>
            <w:vAlign w:val="center"/>
          </w:tcPr>
          <w:p w14:paraId="5B7C1435" w14:textId="77777777" w:rsidR="00013930" w:rsidRPr="00A26630" w:rsidRDefault="00013930" w:rsidP="005B2803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25-49%</w:t>
            </w:r>
          </w:p>
        </w:tc>
        <w:tc>
          <w:tcPr>
            <w:tcW w:w="0" w:type="auto"/>
          </w:tcPr>
          <w:p w14:paraId="42200E58" w14:textId="315F798D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2D31EAF" w14:textId="376E0475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6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C65250B" w14:textId="4E6F019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.7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2.0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F4ADF99" w14:textId="1E08778F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4</w:t>
            </w:r>
          </w:p>
        </w:tc>
      </w:tr>
      <w:tr w:rsidR="00013930" w:rsidRPr="00445989" w14:paraId="68505582" w14:textId="77777777" w:rsidTr="005B2803">
        <w:tc>
          <w:tcPr>
            <w:tcW w:w="0" w:type="auto"/>
            <w:vAlign w:val="center"/>
          </w:tcPr>
          <w:p w14:paraId="55E0800B" w14:textId="77777777" w:rsidR="00013930" w:rsidRPr="00A26630" w:rsidRDefault="00013930" w:rsidP="005B2803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50-74%</w:t>
            </w:r>
          </w:p>
        </w:tc>
        <w:tc>
          <w:tcPr>
            <w:tcW w:w="0" w:type="auto"/>
          </w:tcPr>
          <w:p w14:paraId="209D1125" w14:textId="4F7ECE4D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5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4A7888A" w14:textId="08EB284E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81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05BC9A0" w14:textId="46A56F1B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3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1.3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9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C529CA5" w14:textId="66C0BEB9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D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13930" w:rsidRPr="00445989" w14:paraId="52B3CD78" w14:textId="77777777" w:rsidTr="005B2803">
        <w:tc>
          <w:tcPr>
            <w:tcW w:w="0" w:type="auto"/>
            <w:vAlign w:val="center"/>
          </w:tcPr>
          <w:p w14:paraId="6CED5635" w14:textId="77777777" w:rsidR="00013930" w:rsidRPr="00A26630" w:rsidRDefault="00013930" w:rsidP="005B2803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75-100%</w:t>
            </w:r>
          </w:p>
        </w:tc>
        <w:tc>
          <w:tcPr>
            <w:tcW w:w="0" w:type="auto"/>
          </w:tcPr>
          <w:p w14:paraId="6811245D" w14:textId="465BFED6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9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4AD0063" w14:textId="240BB5D8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B2D9CEA" w14:textId="1AB72B7F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1.3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4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FE9AD8D" w14:textId="1326F79D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D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13930" w:rsidRPr="00445989" w14:paraId="4D4C080D" w14:textId="77777777" w:rsidTr="005B2803">
        <w:tc>
          <w:tcPr>
            <w:tcW w:w="0" w:type="auto"/>
            <w:gridSpan w:val="3"/>
          </w:tcPr>
          <w:p w14:paraId="56DE46DD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Member of the Japan esophageal society - no. (%)</w:t>
            </w:r>
          </w:p>
        </w:tc>
        <w:tc>
          <w:tcPr>
            <w:tcW w:w="0" w:type="auto"/>
          </w:tcPr>
          <w:p w14:paraId="58514E11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22CD74A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39DDDB72" w14:textId="77777777" w:rsidTr="005B2803">
        <w:tc>
          <w:tcPr>
            <w:tcW w:w="0" w:type="auto"/>
            <w:vAlign w:val="center"/>
          </w:tcPr>
          <w:p w14:paraId="78DDB036" w14:textId="77777777" w:rsidR="00013930" w:rsidRPr="00A26630" w:rsidRDefault="00013930" w:rsidP="005B2803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BBE117C" w14:textId="4584D0A3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1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5B1A446" w14:textId="4C7B1D50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A8CBCCE" w14:textId="3A4F230A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1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0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433FF81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13930" w:rsidRPr="00445989" w14:paraId="1742997B" w14:textId="77777777" w:rsidTr="005B2803">
        <w:tc>
          <w:tcPr>
            <w:tcW w:w="0" w:type="auto"/>
            <w:vAlign w:val="center"/>
          </w:tcPr>
          <w:p w14:paraId="0F386741" w14:textId="77777777" w:rsidR="00013930" w:rsidRPr="00A26630" w:rsidRDefault="00013930" w:rsidP="005B2803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1DDDCFE" w14:textId="1B3BFE5B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773AE7A" w14:textId="60DD3C1B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5FD597C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0" w:type="auto"/>
          </w:tcPr>
          <w:p w14:paraId="735ECF46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164C3390" w14:textId="77777777" w:rsidTr="005B2803">
        <w:tc>
          <w:tcPr>
            <w:tcW w:w="0" w:type="auto"/>
            <w:gridSpan w:val="3"/>
          </w:tcPr>
          <w:p w14:paraId="7106D0A2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Japanese esophageal society </w:t>
            </w:r>
            <w:proofErr w:type="spellStart"/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esophagologist</w:t>
            </w:r>
            <w:proofErr w:type="spellEnd"/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 certification- no. (%)</w:t>
            </w:r>
          </w:p>
        </w:tc>
        <w:tc>
          <w:tcPr>
            <w:tcW w:w="0" w:type="auto"/>
          </w:tcPr>
          <w:p w14:paraId="736F440A" w14:textId="1C7F1122" w:rsidR="00013930" w:rsidRPr="00A26630" w:rsidRDefault="00046E24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0" w:type="auto"/>
          </w:tcPr>
          <w:p w14:paraId="0E921C16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4E36B9F2" w14:textId="77777777" w:rsidTr="005B2803">
        <w:tc>
          <w:tcPr>
            <w:tcW w:w="0" w:type="auto"/>
            <w:vAlign w:val="center"/>
          </w:tcPr>
          <w:p w14:paraId="0462DE4D" w14:textId="77777777" w:rsidR="00013930" w:rsidRPr="00A26630" w:rsidRDefault="00013930" w:rsidP="005B280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FF6F248" w14:textId="7481BF60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4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FB9AAD8" w14:textId="3348C268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5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0808D00" w14:textId="04980285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EADD7A5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4FE2B8FC" w14:textId="77777777" w:rsidTr="005B2803">
        <w:tc>
          <w:tcPr>
            <w:tcW w:w="0" w:type="auto"/>
          </w:tcPr>
          <w:p w14:paraId="24885886" w14:textId="77777777" w:rsidR="00013930" w:rsidRPr="00A26630" w:rsidRDefault="00013930" w:rsidP="005B2803">
            <w:pPr>
              <w:ind w:leftChars="79" w:left="174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DB8DDD4" w14:textId="76AD37B5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822DCFD" w14:textId="71C3ACEE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BEC4CAE" w14:textId="22041DCE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466D7A" w14:textId="56A56442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3EFDC1AD" w14:textId="77777777" w:rsidTr="005B2803">
        <w:tc>
          <w:tcPr>
            <w:tcW w:w="0" w:type="auto"/>
            <w:gridSpan w:val="3"/>
          </w:tcPr>
          <w:p w14:paraId="47DF8951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Board certified fellow or trainer of the JGES- no. (%)</w:t>
            </w:r>
          </w:p>
        </w:tc>
        <w:tc>
          <w:tcPr>
            <w:tcW w:w="0" w:type="auto"/>
          </w:tcPr>
          <w:p w14:paraId="56F8D585" w14:textId="1527E186" w:rsidR="00013930" w:rsidRPr="00A26630" w:rsidRDefault="00046E24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0" w:type="auto"/>
          </w:tcPr>
          <w:p w14:paraId="23243479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1035F20E" w14:textId="77777777" w:rsidTr="005B2803">
        <w:tc>
          <w:tcPr>
            <w:tcW w:w="0" w:type="auto"/>
            <w:vAlign w:val="center"/>
          </w:tcPr>
          <w:p w14:paraId="27FBDAC6" w14:textId="77777777" w:rsidR="00013930" w:rsidRPr="00A26630" w:rsidRDefault="00013930" w:rsidP="005B280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4049801" w14:textId="4543F0AE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F480913" w14:textId="7961E88D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6D0E479" w14:textId="12F83BE9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6D9E514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15F17155" w14:textId="77777777" w:rsidTr="005B2803">
        <w:tc>
          <w:tcPr>
            <w:tcW w:w="0" w:type="auto"/>
            <w:vAlign w:val="center"/>
          </w:tcPr>
          <w:p w14:paraId="0093C900" w14:textId="77777777" w:rsidR="00013930" w:rsidRPr="00A26630" w:rsidRDefault="00013930" w:rsidP="005B2803">
            <w:pPr>
              <w:ind w:leftChars="79" w:left="174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092A42C" w14:textId="757FC25E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4B0F50A" w14:textId="5E98529A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1A70B40" w14:textId="3921FD20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0674C94" w14:textId="581F057A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306DE5FA" w14:textId="77777777" w:rsidTr="005B2803">
        <w:tc>
          <w:tcPr>
            <w:tcW w:w="0" w:type="auto"/>
            <w:gridSpan w:val="3"/>
          </w:tcPr>
          <w:p w14:paraId="6A958541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Primary work facility- no. (%)</w:t>
            </w:r>
          </w:p>
        </w:tc>
        <w:tc>
          <w:tcPr>
            <w:tcW w:w="0" w:type="auto"/>
          </w:tcPr>
          <w:p w14:paraId="1FA5FE84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E21C420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6F4CB993" w14:textId="77777777" w:rsidTr="005B2803">
        <w:tc>
          <w:tcPr>
            <w:tcW w:w="0" w:type="auto"/>
            <w:vAlign w:val="center"/>
          </w:tcPr>
          <w:p w14:paraId="031C864F" w14:textId="77777777" w:rsidR="00013930" w:rsidRPr="00A26630" w:rsidRDefault="00013930" w:rsidP="005B280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University hospital</w:t>
            </w:r>
          </w:p>
        </w:tc>
        <w:tc>
          <w:tcPr>
            <w:tcW w:w="0" w:type="auto"/>
          </w:tcPr>
          <w:p w14:paraId="78593A0C" w14:textId="276ACA7A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150 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4.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214C4CB" w14:textId="0F617305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.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2CBC9D9" w14:textId="110A0DEB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F0B4B17" w14:textId="01322505" w:rsidR="00013930" w:rsidRPr="00A26630" w:rsidRDefault="00013930" w:rsidP="005B2803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</w:t>
            </w:r>
          </w:p>
        </w:tc>
      </w:tr>
      <w:tr w:rsidR="00013930" w:rsidRPr="00445989" w14:paraId="7946A06F" w14:textId="77777777" w:rsidTr="005B2803">
        <w:tc>
          <w:tcPr>
            <w:tcW w:w="0" w:type="auto"/>
            <w:vAlign w:val="center"/>
          </w:tcPr>
          <w:p w14:paraId="6D781EEE" w14:textId="77777777" w:rsidR="00013930" w:rsidRPr="00A26630" w:rsidRDefault="00013930" w:rsidP="005B2803">
            <w:pPr>
              <w:ind w:leftChars="79" w:left="174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ancer specialty hospital</w:t>
            </w:r>
          </w:p>
        </w:tc>
        <w:tc>
          <w:tcPr>
            <w:tcW w:w="0" w:type="auto"/>
          </w:tcPr>
          <w:p w14:paraId="34478B45" w14:textId="2C07A16F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2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7B6A4D1" w14:textId="2C638C2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985BA35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0" w:type="auto"/>
          </w:tcPr>
          <w:p w14:paraId="1A458D33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239687A6" w14:textId="77777777" w:rsidTr="005B2803">
        <w:tc>
          <w:tcPr>
            <w:tcW w:w="0" w:type="auto"/>
            <w:vAlign w:val="center"/>
          </w:tcPr>
          <w:p w14:paraId="2585CA65" w14:textId="77777777" w:rsidR="00013930" w:rsidRPr="00A26630" w:rsidRDefault="00013930" w:rsidP="005B2803">
            <w:pPr>
              <w:ind w:leftChars="79" w:left="17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Other hospitals</w:t>
            </w:r>
          </w:p>
        </w:tc>
        <w:tc>
          <w:tcPr>
            <w:tcW w:w="0" w:type="auto"/>
          </w:tcPr>
          <w:p w14:paraId="18B25923" w14:textId="2CE7C3BB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.7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D126265" w14:textId="4AF0AF71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6.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824C5A9" w14:textId="69E9728A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5BFA12A" w14:textId="4023E886" w:rsidR="00013930" w:rsidRPr="00A26630" w:rsidRDefault="00013930" w:rsidP="005B2803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</w:t>
            </w:r>
          </w:p>
        </w:tc>
      </w:tr>
      <w:tr w:rsidR="00013930" w:rsidRPr="00445989" w14:paraId="2AC09262" w14:textId="77777777" w:rsidTr="005B2803">
        <w:tc>
          <w:tcPr>
            <w:tcW w:w="0" w:type="auto"/>
            <w:vAlign w:val="center"/>
          </w:tcPr>
          <w:p w14:paraId="60DEB867" w14:textId="77777777" w:rsidR="00013930" w:rsidRPr="00A26630" w:rsidRDefault="00013930" w:rsidP="005B280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Clinics</w:t>
            </w:r>
          </w:p>
        </w:tc>
        <w:tc>
          <w:tcPr>
            <w:tcW w:w="0" w:type="auto"/>
          </w:tcPr>
          <w:p w14:paraId="5B554419" w14:textId="66AC4BB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4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1225682" w14:textId="619ABE59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1.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FD62054" w14:textId="507B853B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.05-0.3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4A2F5E7" w14:textId="5BC2F044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13930" w:rsidRPr="00445989" w14:paraId="5F5471FA" w14:textId="77777777" w:rsidTr="005B2803">
        <w:tc>
          <w:tcPr>
            <w:tcW w:w="0" w:type="auto"/>
            <w:gridSpan w:val="3"/>
          </w:tcPr>
          <w:p w14:paraId="38BC8FFF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Main purpose of endoscopic examinations you conduct - no. (%)</w:t>
            </w:r>
          </w:p>
        </w:tc>
        <w:tc>
          <w:tcPr>
            <w:tcW w:w="0" w:type="auto"/>
          </w:tcPr>
          <w:p w14:paraId="0066B6A1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F78FB7A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13930" w:rsidRPr="00445989" w14:paraId="1129872E" w14:textId="77777777" w:rsidTr="005B2803">
        <w:tc>
          <w:tcPr>
            <w:tcW w:w="0" w:type="auto"/>
            <w:vAlign w:val="center"/>
          </w:tcPr>
          <w:p w14:paraId="45A57962" w14:textId="77777777" w:rsidR="00013930" w:rsidRPr="00A26630" w:rsidRDefault="00013930" w:rsidP="005B2803">
            <w:pPr>
              <w:ind w:leftChars="79" w:left="17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Regular medical practice</w:t>
            </w:r>
          </w:p>
        </w:tc>
        <w:tc>
          <w:tcPr>
            <w:tcW w:w="0" w:type="auto"/>
          </w:tcPr>
          <w:p w14:paraId="782E7E36" w14:textId="698272A9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8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AACE71D" w14:textId="2AC2826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9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B1EEB11" w14:textId="54F16BA5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.0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9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C2CE3BC" w14:textId="12227649" w:rsidR="00013930" w:rsidRPr="00A26630" w:rsidRDefault="00013930" w:rsidP="005B2803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1</w:t>
            </w:r>
          </w:p>
        </w:tc>
      </w:tr>
      <w:tr w:rsidR="00013930" w:rsidRPr="00445989" w14:paraId="7A5A7126" w14:textId="77777777" w:rsidTr="005B2803">
        <w:tc>
          <w:tcPr>
            <w:tcW w:w="0" w:type="auto"/>
            <w:vAlign w:val="center"/>
          </w:tcPr>
          <w:p w14:paraId="0133A823" w14:textId="77777777" w:rsidR="00013930" w:rsidRPr="00A26630" w:rsidRDefault="00013930" w:rsidP="005B280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Health checkups and screenings</w:t>
            </w:r>
          </w:p>
        </w:tc>
        <w:tc>
          <w:tcPr>
            <w:tcW w:w="0" w:type="auto"/>
          </w:tcPr>
          <w:p w14:paraId="35C5F193" w14:textId="04B7D3D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5D16A5A" w14:textId="2320991D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1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7542B74" w14:textId="2F0B88FF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B303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1</w:t>
            </w:r>
            <w:r w:rsidRPr="00B303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0</w:t>
            </w:r>
            <w:r w:rsidRPr="00B303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313D18B" w14:textId="78B8FD92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</w:t>
            </w:r>
            <w:r w:rsidR="00046E2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013930" w:rsidRPr="00445989" w14:paraId="05DF23E7" w14:textId="77777777" w:rsidTr="005B2803">
        <w:tc>
          <w:tcPr>
            <w:tcW w:w="0" w:type="auto"/>
            <w:vAlign w:val="center"/>
          </w:tcPr>
          <w:p w14:paraId="7AB3ACB9" w14:textId="77777777" w:rsidR="00013930" w:rsidRPr="00A26630" w:rsidRDefault="00013930" w:rsidP="005B2803">
            <w:pPr>
              <w:ind w:leftChars="78" w:left="1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0" w:type="auto"/>
          </w:tcPr>
          <w:p w14:paraId="59F62107" w14:textId="7F525AA0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25DF211" w14:textId="4EA2E456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.0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0728163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0" w:type="auto"/>
          </w:tcPr>
          <w:p w14:paraId="53DAA455" w14:textId="77777777" w:rsidR="00013930" w:rsidRPr="00A26630" w:rsidRDefault="00013930" w:rsidP="005B28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46E24" w:rsidRPr="00445989" w14:paraId="350EB8CF" w14:textId="77777777" w:rsidTr="005B2803">
        <w:tc>
          <w:tcPr>
            <w:tcW w:w="0" w:type="auto"/>
            <w:gridSpan w:val="3"/>
          </w:tcPr>
          <w:p w14:paraId="5C711248" w14:textId="3C3D3783" w:rsidR="00046E24" w:rsidRPr="00A26630" w:rsidRDefault="00046E24" w:rsidP="00046E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 xml:space="preserve">Number of ESCC 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 w:val="16"/>
                <w:szCs w:val="16"/>
              </w:rPr>
              <w:t xml:space="preserve">and EAC </w:t>
            </w: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patients examined by endoscopy annually at the main work facility - no. (%)</w:t>
            </w:r>
          </w:p>
        </w:tc>
        <w:tc>
          <w:tcPr>
            <w:tcW w:w="0" w:type="auto"/>
          </w:tcPr>
          <w:p w14:paraId="76704EBD" w14:textId="60F4BB52" w:rsidR="00046E24" w:rsidRPr="00A26630" w:rsidRDefault="00046E24" w:rsidP="00046E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02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d from final model</w:t>
            </w:r>
          </w:p>
        </w:tc>
        <w:tc>
          <w:tcPr>
            <w:tcW w:w="0" w:type="auto"/>
          </w:tcPr>
          <w:p w14:paraId="4D89A86A" w14:textId="77777777" w:rsidR="00046E24" w:rsidRPr="00A26630" w:rsidRDefault="00046E24" w:rsidP="00046E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46E24" w:rsidRPr="00445989" w14:paraId="7719034F" w14:textId="77777777" w:rsidTr="005B2803">
        <w:tc>
          <w:tcPr>
            <w:tcW w:w="0" w:type="auto"/>
            <w:vAlign w:val="center"/>
          </w:tcPr>
          <w:p w14:paraId="10D4AFEC" w14:textId="77777777" w:rsidR="00046E24" w:rsidRPr="00A26630" w:rsidRDefault="00046E24" w:rsidP="00046E24">
            <w:pPr>
              <w:ind w:leftChars="11" w:left="24" w:firstLineChars="100" w:firstLine="160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Over 100 patients</w:t>
            </w:r>
          </w:p>
        </w:tc>
        <w:tc>
          <w:tcPr>
            <w:tcW w:w="0" w:type="auto"/>
          </w:tcPr>
          <w:p w14:paraId="4A6DB897" w14:textId="5CADCA62" w:rsidR="00046E24" w:rsidRPr="00A26630" w:rsidRDefault="00046E24" w:rsidP="00046E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1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2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E4F5A1C" w14:textId="0E31AC02" w:rsidR="00046E24" w:rsidRPr="00A26630" w:rsidRDefault="00046E24" w:rsidP="00046E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6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.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432D7E2" w14:textId="0CDB9E6B" w:rsidR="00046E24" w:rsidRPr="00A26630" w:rsidRDefault="00046E24" w:rsidP="00046E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D90CD19" w14:textId="77777777" w:rsidR="00046E24" w:rsidRPr="00A26630" w:rsidRDefault="00046E24" w:rsidP="00046E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46E24" w:rsidRPr="00445989" w14:paraId="38FC04AB" w14:textId="77777777" w:rsidTr="005B2803">
        <w:tc>
          <w:tcPr>
            <w:tcW w:w="0" w:type="auto"/>
            <w:vAlign w:val="center"/>
          </w:tcPr>
          <w:p w14:paraId="15A0D5A1" w14:textId="77777777" w:rsidR="00046E24" w:rsidRPr="00A26630" w:rsidRDefault="00046E24" w:rsidP="00046E24">
            <w:pPr>
              <w:ind w:leftChars="78" w:left="172"/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</w:pPr>
            <w:r w:rsidRPr="00A26630">
              <w:rPr>
                <w:rFonts w:ascii="Times New Roman" w:eastAsia="ＭＳ ゴシック" w:hAnsi="Times New Roman" w:cs="Times New Roman"/>
                <w:color w:val="000000" w:themeColor="text1"/>
                <w:sz w:val="16"/>
                <w:szCs w:val="16"/>
              </w:rPr>
              <w:t>Under 100 patients</w:t>
            </w:r>
          </w:p>
        </w:tc>
        <w:tc>
          <w:tcPr>
            <w:tcW w:w="0" w:type="auto"/>
          </w:tcPr>
          <w:p w14:paraId="56303291" w14:textId="202932CE" w:rsidR="00046E24" w:rsidRPr="00A26630" w:rsidRDefault="00046E24" w:rsidP="00046E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5.8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210BD8B" w14:textId="22FF2450" w:rsidR="00046E24" w:rsidRPr="00A26630" w:rsidRDefault="00046E24" w:rsidP="00046E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5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4.2</w:t>
            </w:r>
            <w:r w:rsidRPr="00A266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08A35F1" w14:textId="58E326D8" w:rsidR="00046E24" w:rsidRPr="00A26630" w:rsidRDefault="00046E24" w:rsidP="00046E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144018B" w14:textId="60593215" w:rsidR="00046E24" w:rsidRPr="00A26630" w:rsidRDefault="00046E24" w:rsidP="00046E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33329867" w14:textId="3FC406E2" w:rsidR="00747814" w:rsidRDefault="0097128A" w:rsidP="0082530E">
      <w:pPr>
        <w:rPr>
          <w:lang w:eastAsia="ja-JP"/>
        </w:rPr>
      </w:pPr>
      <w:r w:rsidRPr="00A26630">
        <w:rPr>
          <w:rFonts w:ascii="Times New Roman" w:hAnsi="Times New Roman" w:cs="Times New Roman"/>
          <w:sz w:val="16"/>
          <w:szCs w:val="16"/>
        </w:rPr>
        <w:t>OR: Odds ratio, CI: Confidence interval, Ref: Reference, JGES: Japan Gastroenterological Endoscopy Society, ESCC: Esophageal squamous cell carcinoma</w:t>
      </w:r>
      <w:r>
        <w:rPr>
          <w:rFonts w:ascii="Times New Roman" w:hAnsi="Times New Roman" w:cs="Times New Roman" w:hint="eastAsia"/>
          <w:sz w:val="16"/>
          <w:szCs w:val="16"/>
          <w:lang w:eastAsia="ja-JP"/>
        </w:rPr>
        <w:t xml:space="preserve">, </w:t>
      </w:r>
      <w:r w:rsidR="008C70D7">
        <w:rPr>
          <w:rFonts w:ascii="Times New Roman" w:hAnsi="Times New Roman" w:cs="Times New Roman" w:hint="eastAsia"/>
          <w:sz w:val="16"/>
          <w:szCs w:val="16"/>
          <w:lang w:eastAsia="ja-JP"/>
        </w:rPr>
        <w:t xml:space="preserve">EAC: Esophageal </w:t>
      </w:r>
      <w:r w:rsidR="008C70D7">
        <w:rPr>
          <w:rFonts w:ascii="Times New Roman" w:hAnsi="Times New Roman" w:cs="Times New Roman"/>
          <w:sz w:val="16"/>
          <w:szCs w:val="16"/>
          <w:lang w:eastAsia="ja-JP"/>
        </w:rPr>
        <w:t>adenocarcinoma</w:t>
      </w:r>
    </w:p>
    <w:sectPr w:rsidR="00747814" w:rsidSect="00A26630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1000D" w14:textId="77777777" w:rsidR="00391DE9" w:rsidRDefault="00391DE9">
      <w:pPr>
        <w:spacing w:after="0" w:line="240" w:lineRule="auto"/>
      </w:pPr>
      <w:r>
        <w:separator/>
      </w:r>
    </w:p>
  </w:endnote>
  <w:endnote w:type="continuationSeparator" w:id="0">
    <w:p w14:paraId="471E8B3D" w14:textId="77777777" w:rsidR="00391DE9" w:rsidRDefault="00391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4"/>
      </w:rPr>
      <w:id w:val="-965658185"/>
      <w:docPartObj>
        <w:docPartGallery w:val="Page Numbers (Bottom of Page)"/>
        <w:docPartUnique/>
      </w:docPartObj>
    </w:sdtPr>
    <w:sdtContent>
      <w:p w14:paraId="4510857A" w14:textId="77777777" w:rsidR="00312394" w:rsidRDefault="00762E52" w:rsidP="002A0DD6">
        <w:pPr>
          <w:pStyle w:val="af2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25DD7AA7" w14:textId="77777777" w:rsidR="00312394" w:rsidRDefault="00312394" w:rsidP="00E51E3A">
    <w:pPr>
      <w:pStyle w:val="af2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4"/>
      </w:rPr>
      <w:id w:val="741227244"/>
      <w:docPartObj>
        <w:docPartGallery w:val="Page Numbers (Bottom of Page)"/>
        <w:docPartUnique/>
      </w:docPartObj>
    </w:sdtPr>
    <w:sdtContent>
      <w:p w14:paraId="5AD19A21" w14:textId="77777777" w:rsidR="00312394" w:rsidRDefault="00762E52" w:rsidP="002A0DD6">
        <w:pPr>
          <w:pStyle w:val="af2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3612D7AE" w14:textId="77777777" w:rsidR="00312394" w:rsidRDefault="00762E52" w:rsidP="00E51E3A">
    <w:pPr>
      <w:pStyle w:val="af2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3DFA2" w14:textId="77777777" w:rsidR="00391DE9" w:rsidRDefault="00391DE9">
      <w:pPr>
        <w:spacing w:after="0" w:line="240" w:lineRule="auto"/>
      </w:pPr>
      <w:r>
        <w:separator/>
      </w:r>
    </w:p>
  </w:footnote>
  <w:footnote w:type="continuationSeparator" w:id="0">
    <w:p w14:paraId="74F15B96" w14:textId="77777777" w:rsidR="00391DE9" w:rsidRDefault="00391D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EF165E"/>
    <w:multiLevelType w:val="hybridMultilevel"/>
    <w:tmpl w:val="A43C44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740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E52"/>
    <w:rsid w:val="00001EF9"/>
    <w:rsid w:val="00001F20"/>
    <w:rsid w:val="000044DA"/>
    <w:rsid w:val="0000495D"/>
    <w:rsid w:val="00005CC4"/>
    <w:rsid w:val="00006136"/>
    <w:rsid w:val="000077F9"/>
    <w:rsid w:val="00011CD9"/>
    <w:rsid w:val="00013930"/>
    <w:rsid w:val="00014719"/>
    <w:rsid w:val="000148B9"/>
    <w:rsid w:val="00014C92"/>
    <w:rsid w:val="000166C2"/>
    <w:rsid w:val="00017C2B"/>
    <w:rsid w:val="000208D9"/>
    <w:rsid w:val="000208E4"/>
    <w:rsid w:val="000213BF"/>
    <w:rsid w:val="000242CE"/>
    <w:rsid w:val="000267EE"/>
    <w:rsid w:val="000319A0"/>
    <w:rsid w:val="00031B3C"/>
    <w:rsid w:val="00031BF1"/>
    <w:rsid w:val="00037102"/>
    <w:rsid w:val="00037200"/>
    <w:rsid w:val="00037A5D"/>
    <w:rsid w:val="0004008E"/>
    <w:rsid w:val="000426EF"/>
    <w:rsid w:val="000427EA"/>
    <w:rsid w:val="000463B5"/>
    <w:rsid w:val="00046C61"/>
    <w:rsid w:val="00046E24"/>
    <w:rsid w:val="0005064D"/>
    <w:rsid w:val="00051B0C"/>
    <w:rsid w:val="0005354E"/>
    <w:rsid w:val="00053D37"/>
    <w:rsid w:val="00054711"/>
    <w:rsid w:val="000560AE"/>
    <w:rsid w:val="000577BD"/>
    <w:rsid w:val="00057E3F"/>
    <w:rsid w:val="00061C58"/>
    <w:rsid w:val="00062EBA"/>
    <w:rsid w:val="000648F1"/>
    <w:rsid w:val="00066E4B"/>
    <w:rsid w:val="00074731"/>
    <w:rsid w:val="00076C27"/>
    <w:rsid w:val="00077755"/>
    <w:rsid w:val="00081C45"/>
    <w:rsid w:val="00081E5B"/>
    <w:rsid w:val="00083D69"/>
    <w:rsid w:val="00084793"/>
    <w:rsid w:val="0009263F"/>
    <w:rsid w:val="00093BA6"/>
    <w:rsid w:val="0009402C"/>
    <w:rsid w:val="0009441A"/>
    <w:rsid w:val="00095477"/>
    <w:rsid w:val="000A31AE"/>
    <w:rsid w:val="000A7562"/>
    <w:rsid w:val="000B060B"/>
    <w:rsid w:val="000B1F78"/>
    <w:rsid w:val="000B35D8"/>
    <w:rsid w:val="000B4AF0"/>
    <w:rsid w:val="000B568B"/>
    <w:rsid w:val="000C0B7C"/>
    <w:rsid w:val="000C2AC6"/>
    <w:rsid w:val="000C318C"/>
    <w:rsid w:val="000C51A6"/>
    <w:rsid w:val="000D10A5"/>
    <w:rsid w:val="000D1429"/>
    <w:rsid w:val="000D4C6C"/>
    <w:rsid w:val="000E1900"/>
    <w:rsid w:val="000E1AA4"/>
    <w:rsid w:val="000E2032"/>
    <w:rsid w:val="000E2F91"/>
    <w:rsid w:val="000E64BB"/>
    <w:rsid w:val="000E77E6"/>
    <w:rsid w:val="000F094A"/>
    <w:rsid w:val="000F5029"/>
    <w:rsid w:val="000F5E90"/>
    <w:rsid w:val="000F74B2"/>
    <w:rsid w:val="000F7D08"/>
    <w:rsid w:val="00102BC5"/>
    <w:rsid w:val="0010750F"/>
    <w:rsid w:val="00115B37"/>
    <w:rsid w:val="00120474"/>
    <w:rsid w:val="00120A26"/>
    <w:rsid w:val="001229FC"/>
    <w:rsid w:val="00123EDB"/>
    <w:rsid w:val="00127074"/>
    <w:rsid w:val="00127883"/>
    <w:rsid w:val="00132AA8"/>
    <w:rsid w:val="0013333C"/>
    <w:rsid w:val="001364B7"/>
    <w:rsid w:val="001412C2"/>
    <w:rsid w:val="00143BBA"/>
    <w:rsid w:val="001442DD"/>
    <w:rsid w:val="001452E9"/>
    <w:rsid w:val="00146076"/>
    <w:rsid w:val="0014719D"/>
    <w:rsid w:val="00150609"/>
    <w:rsid w:val="00150B32"/>
    <w:rsid w:val="0015129D"/>
    <w:rsid w:val="0015149C"/>
    <w:rsid w:val="00152CBE"/>
    <w:rsid w:val="001531E6"/>
    <w:rsid w:val="001535A0"/>
    <w:rsid w:val="0015546E"/>
    <w:rsid w:val="0015681F"/>
    <w:rsid w:val="001602E1"/>
    <w:rsid w:val="00164088"/>
    <w:rsid w:val="00166131"/>
    <w:rsid w:val="00170D9E"/>
    <w:rsid w:val="00173D08"/>
    <w:rsid w:val="0018190F"/>
    <w:rsid w:val="00184375"/>
    <w:rsid w:val="00185419"/>
    <w:rsid w:val="001860E9"/>
    <w:rsid w:val="00187D3B"/>
    <w:rsid w:val="001934AB"/>
    <w:rsid w:val="001961A2"/>
    <w:rsid w:val="00197C8E"/>
    <w:rsid w:val="001A0A20"/>
    <w:rsid w:val="001A2B40"/>
    <w:rsid w:val="001A4D25"/>
    <w:rsid w:val="001A5A06"/>
    <w:rsid w:val="001B0456"/>
    <w:rsid w:val="001B22D3"/>
    <w:rsid w:val="001B4F2B"/>
    <w:rsid w:val="001B6F53"/>
    <w:rsid w:val="001B7C70"/>
    <w:rsid w:val="001C3207"/>
    <w:rsid w:val="001C3787"/>
    <w:rsid w:val="001C74BE"/>
    <w:rsid w:val="001D01AF"/>
    <w:rsid w:val="001D5E90"/>
    <w:rsid w:val="001D792B"/>
    <w:rsid w:val="001E4684"/>
    <w:rsid w:val="001E620E"/>
    <w:rsid w:val="001E799F"/>
    <w:rsid w:val="001F2F82"/>
    <w:rsid w:val="001F3BBE"/>
    <w:rsid w:val="001F4787"/>
    <w:rsid w:val="001F5AD0"/>
    <w:rsid w:val="001F63A7"/>
    <w:rsid w:val="002010ED"/>
    <w:rsid w:val="00201B9A"/>
    <w:rsid w:val="00203432"/>
    <w:rsid w:val="00206604"/>
    <w:rsid w:val="00215297"/>
    <w:rsid w:val="00216D56"/>
    <w:rsid w:val="00217115"/>
    <w:rsid w:val="0021736B"/>
    <w:rsid w:val="002177A8"/>
    <w:rsid w:val="00217944"/>
    <w:rsid w:val="002227EF"/>
    <w:rsid w:val="00223040"/>
    <w:rsid w:val="00224715"/>
    <w:rsid w:val="00226521"/>
    <w:rsid w:val="0022689A"/>
    <w:rsid w:val="00227B5C"/>
    <w:rsid w:val="00230F91"/>
    <w:rsid w:val="00237BF7"/>
    <w:rsid w:val="002439BE"/>
    <w:rsid w:val="00244546"/>
    <w:rsid w:val="00245702"/>
    <w:rsid w:val="002461F0"/>
    <w:rsid w:val="00246BC9"/>
    <w:rsid w:val="002503FB"/>
    <w:rsid w:val="0025155C"/>
    <w:rsid w:val="002546CA"/>
    <w:rsid w:val="0026251D"/>
    <w:rsid w:val="00265D38"/>
    <w:rsid w:val="00266C05"/>
    <w:rsid w:val="00271391"/>
    <w:rsid w:val="00271CA1"/>
    <w:rsid w:val="00271D9D"/>
    <w:rsid w:val="002722B1"/>
    <w:rsid w:val="00273505"/>
    <w:rsid w:val="00273AA0"/>
    <w:rsid w:val="00277DF3"/>
    <w:rsid w:val="00284CCF"/>
    <w:rsid w:val="002869CF"/>
    <w:rsid w:val="0028799A"/>
    <w:rsid w:val="00290838"/>
    <w:rsid w:val="0029111E"/>
    <w:rsid w:val="00293342"/>
    <w:rsid w:val="00297AD1"/>
    <w:rsid w:val="002A12E7"/>
    <w:rsid w:val="002A602B"/>
    <w:rsid w:val="002A61D7"/>
    <w:rsid w:val="002A73B8"/>
    <w:rsid w:val="002A7BD4"/>
    <w:rsid w:val="002A7E5C"/>
    <w:rsid w:val="002A7F27"/>
    <w:rsid w:val="002B0A2B"/>
    <w:rsid w:val="002B6D9A"/>
    <w:rsid w:val="002B75BB"/>
    <w:rsid w:val="002B77C8"/>
    <w:rsid w:val="002B7DA8"/>
    <w:rsid w:val="002C1CF8"/>
    <w:rsid w:val="002C25D4"/>
    <w:rsid w:val="002C4457"/>
    <w:rsid w:val="002C4C69"/>
    <w:rsid w:val="002D3E3A"/>
    <w:rsid w:val="002D7B04"/>
    <w:rsid w:val="002E2716"/>
    <w:rsid w:val="002E2C67"/>
    <w:rsid w:val="002E2F21"/>
    <w:rsid w:val="002E34D5"/>
    <w:rsid w:val="002E5BBE"/>
    <w:rsid w:val="002E6EDD"/>
    <w:rsid w:val="002E7235"/>
    <w:rsid w:val="002F05FB"/>
    <w:rsid w:val="002F3A6F"/>
    <w:rsid w:val="003015B3"/>
    <w:rsid w:val="00302373"/>
    <w:rsid w:val="003028F6"/>
    <w:rsid w:val="00302CAB"/>
    <w:rsid w:val="0030710D"/>
    <w:rsid w:val="00307957"/>
    <w:rsid w:val="00310940"/>
    <w:rsid w:val="00310A6C"/>
    <w:rsid w:val="00310BFF"/>
    <w:rsid w:val="00312394"/>
    <w:rsid w:val="00312FA0"/>
    <w:rsid w:val="00312FEC"/>
    <w:rsid w:val="0031664E"/>
    <w:rsid w:val="00316A37"/>
    <w:rsid w:val="00317630"/>
    <w:rsid w:val="003201A1"/>
    <w:rsid w:val="00321891"/>
    <w:rsid w:val="00322F0B"/>
    <w:rsid w:val="003253C3"/>
    <w:rsid w:val="003257C5"/>
    <w:rsid w:val="003309D7"/>
    <w:rsid w:val="003324DF"/>
    <w:rsid w:val="0033334B"/>
    <w:rsid w:val="0033529A"/>
    <w:rsid w:val="0034055C"/>
    <w:rsid w:val="0034130E"/>
    <w:rsid w:val="00341508"/>
    <w:rsid w:val="0034321D"/>
    <w:rsid w:val="00343FE8"/>
    <w:rsid w:val="00353CB6"/>
    <w:rsid w:val="0035406B"/>
    <w:rsid w:val="00356B6A"/>
    <w:rsid w:val="00357C98"/>
    <w:rsid w:val="003620C1"/>
    <w:rsid w:val="00364587"/>
    <w:rsid w:val="00366E29"/>
    <w:rsid w:val="00367DB2"/>
    <w:rsid w:val="00367F51"/>
    <w:rsid w:val="003714FA"/>
    <w:rsid w:val="0037290C"/>
    <w:rsid w:val="00372C96"/>
    <w:rsid w:val="003733BD"/>
    <w:rsid w:val="003736A1"/>
    <w:rsid w:val="00373FDB"/>
    <w:rsid w:val="003746FE"/>
    <w:rsid w:val="00376C00"/>
    <w:rsid w:val="003836F0"/>
    <w:rsid w:val="00385077"/>
    <w:rsid w:val="0038530E"/>
    <w:rsid w:val="003869AB"/>
    <w:rsid w:val="00391DE9"/>
    <w:rsid w:val="003948D3"/>
    <w:rsid w:val="00395245"/>
    <w:rsid w:val="00395A30"/>
    <w:rsid w:val="003967B3"/>
    <w:rsid w:val="003A191C"/>
    <w:rsid w:val="003A275D"/>
    <w:rsid w:val="003B5EE3"/>
    <w:rsid w:val="003C0662"/>
    <w:rsid w:val="003C377F"/>
    <w:rsid w:val="003C72FC"/>
    <w:rsid w:val="003C799C"/>
    <w:rsid w:val="003D0132"/>
    <w:rsid w:val="003D2A5F"/>
    <w:rsid w:val="003D646D"/>
    <w:rsid w:val="003D65C2"/>
    <w:rsid w:val="003E053B"/>
    <w:rsid w:val="003E0AD0"/>
    <w:rsid w:val="003E5E85"/>
    <w:rsid w:val="003E78D5"/>
    <w:rsid w:val="003F08E4"/>
    <w:rsid w:val="003F0F32"/>
    <w:rsid w:val="003F176F"/>
    <w:rsid w:val="003F21CA"/>
    <w:rsid w:val="003F58B5"/>
    <w:rsid w:val="00402640"/>
    <w:rsid w:val="0040278B"/>
    <w:rsid w:val="0040722C"/>
    <w:rsid w:val="00412539"/>
    <w:rsid w:val="004140F0"/>
    <w:rsid w:val="0041770C"/>
    <w:rsid w:val="004214E7"/>
    <w:rsid w:val="00421D11"/>
    <w:rsid w:val="00422AD0"/>
    <w:rsid w:val="004236BC"/>
    <w:rsid w:val="00426007"/>
    <w:rsid w:val="0043364B"/>
    <w:rsid w:val="00434821"/>
    <w:rsid w:val="00434E69"/>
    <w:rsid w:val="00435580"/>
    <w:rsid w:val="00436D99"/>
    <w:rsid w:val="004400B9"/>
    <w:rsid w:val="00440246"/>
    <w:rsid w:val="00442738"/>
    <w:rsid w:val="004427F1"/>
    <w:rsid w:val="004457F0"/>
    <w:rsid w:val="00451BA3"/>
    <w:rsid w:val="00453667"/>
    <w:rsid w:val="0046060D"/>
    <w:rsid w:val="004607BC"/>
    <w:rsid w:val="004628D0"/>
    <w:rsid w:val="00463B61"/>
    <w:rsid w:val="00463DD8"/>
    <w:rsid w:val="0046611E"/>
    <w:rsid w:val="00466EB1"/>
    <w:rsid w:val="0047049D"/>
    <w:rsid w:val="00470A2D"/>
    <w:rsid w:val="00470B49"/>
    <w:rsid w:val="00471C0B"/>
    <w:rsid w:val="00475850"/>
    <w:rsid w:val="00477E75"/>
    <w:rsid w:val="00484BD4"/>
    <w:rsid w:val="0048513D"/>
    <w:rsid w:val="004940D8"/>
    <w:rsid w:val="00495847"/>
    <w:rsid w:val="004963D5"/>
    <w:rsid w:val="00497712"/>
    <w:rsid w:val="00497EE9"/>
    <w:rsid w:val="004A1989"/>
    <w:rsid w:val="004A5854"/>
    <w:rsid w:val="004A6523"/>
    <w:rsid w:val="004A70C4"/>
    <w:rsid w:val="004B32A5"/>
    <w:rsid w:val="004B3816"/>
    <w:rsid w:val="004B4BB8"/>
    <w:rsid w:val="004B77B3"/>
    <w:rsid w:val="004B79CE"/>
    <w:rsid w:val="004C186B"/>
    <w:rsid w:val="004C1F46"/>
    <w:rsid w:val="004C34E0"/>
    <w:rsid w:val="004C3ED8"/>
    <w:rsid w:val="004C48B0"/>
    <w:rsid w:val="004C747F"/>
    <w:rsid w:val="004C77DB"/>
    <w:rsid w:val="004D011A"/>
    <w:rsid w:val="004D0CA5"/>
    <w:rsid w:val="004D3544"/>
    <w:rsid w:val="004D5779"/>
    <w:rsid w:val="004E1BD0"/>
    <w:rsid w:val="004E371E"/>
    <w:rsid w:val="004E45E0"/>
    <w:rsid w:val="004E73F6"/>
    <w:rsid w:val="004F1E2B"/>
    <w:rsid w:val="004F251D"/>
    <w:rsid w:val="004F583C"/>
    <w:rsid w:val="004F691D"/>
    <w:rsid w:val="00501BD5"/>
    <w:rsid w:val="00501D03"/>
    <w:rsid w:val="0050233D"/>
    <w:rsid w:val="00502BBB"/>
    <w:rsid w:val="005038C4"/>
    <w:rsid w:val="00505923"/>
    <w:rsid w:val="005076D5"/>
    <w:rsid w:val="00510FF9"/>
    <w:rsid w:val="00514354"/>
    <w:rsid w:val="005144C6"/>
    <w:rsid w:val="0051490F"/>
    <w:rsid w:val="005200B9"/>
    <w:rsid w:val="0052294D"/>
    <w:rsid w:val="005229B4"/>
    <w:rsid w:val="005235B5"/>
    <w:rsid w:val="00524305"/>
    <w:rsid w:val="005264E1"/>
    <w:rsid w:val="00527869"/>
    <w:rsid w:val="00530A09"/>
    <w:rsid w:val="005327BA"/>
    <w:rsid w:val="00535ACB"/>
    <w:rsid w:val="0053694F"/>
    <w:rsid w:val="0053796E"/>
    <w:rsid w:val="00537AEC"/>
    <w:rsid w:val="005431AF"/>
    <w:rsid w:val="005452C3"/>
    <w:rsid w:val="005463E4"/>
    <w:rsid w:val="0054671A"/>
    <w:rsid w:val="00546D01"/>
    <w:rsid w:val="005505F2"/>
    <w:rsid w:val="005515F1"/>
    <w:rsid w:val="005518D4"/>
    <w:rsid w:val="00553CC8"/>
    <w:rsid w:val="005546AA"/>
    <w:rsid w:val="00556AB3"/>
    <w:rsid w:val="00561F38"/>
    <w:rsid w:val="0056347B"/>
    <w:rsid w:val="00564817"/>
    <w:rsid w:val="00565CCD"/>
    <w:rsid w:val="00567F3C"/>
    <w:rsid w:val="00570995"/>
    <w:rsid w:val="00571431"/>
    <w:rsid w:val="00571BB8"/>
    <w:rsid w:val="00572831"/>
    <w:rsid w:val="00576CBB"/>
    <w:rsid w:val="00576FDE"/>
    <w:rsid w:val="00582B22"/>
    <w:rsid w:val="00582D11"/>
    <w:rsid w:val="00583543"/>
    <w:rsid w:val="0059006A"/>
    <w:rsid w:val="005925A8"/>
    <w:rsid w:val="00594602"/>
    <w:rsid w:val="00594EBE"/>
    <w:rsid w:val="00595D88"/>
    <w:rsid w:val="005B16B8"/>
    <w:rsid w:val="005B2B5F"/>
    <w:rsid w:val="005B2BEB"/>
    <w:rsid w:val="005B4DDA"/>
    <w:rsid w:val="005B7D04"/>
    <w:rsid w:val="005C14B9"/>
    <w:rsid w:val="005C1B66"/>
    <w:rsid w:val="005C1DDC"/>
    <w:rsid w:val="005C60F5"/>
    <w:rsid w:val="005D02EF"/>
    <w:rsid w:val="005D499E"/>
    <w:rsid w:val="005D559A"/>
    <w:rsid w:val="005D792F"/>
    <w:rsid w:val="005E0554"/>
    <w:rsid w:val="005E12AA"/>
    <w:rsid w:val="005E4639"/>
    <w:rsid w:val="005E5760"/>
    <w:rsid w:val="005E7887"/>
    <w:rsid w:val="005F1DA2"/>
    <w:rsid w:val="005F3585"/>
    <w:rsid w:val="005F4B61"/>
    <w:rsid w:val="005F5F86"/>
    <w:rsid w:val="005F6112"/>
    <w:rsid w:val="005F7AF9"/>
    <w:rsid w:val="005F7E0C"/>
    <w:rsid w:val="00600DFB"/>
    <w:rsid w:val="00601399"/>
    <w:rsid w:val="00607D38"/>
    <w:rsid w:val="00607DC4"/>
    <w:rsid w:val="00610EF6"/>
    <w:rsid w:val="0061256A"/>
    <w:rsid w:val="0061287B"/>
    <w:rsid w:val="00614C40"/>
    <w:rsid w:val="00616EB6"/>
    <w:rsid w:val="00617C69"/>
    <w:rsid w:val="00617EB3"/>
    <w:rsid w:val="006240BE"/>
    <w:rsid w:val="0062534B"/>
    <w:rsid w:val="006265A0"/>
    <w:rsid w:val="00627AB3"/>
    <w:rsid w:val="00632D17"/>
    <w:rsid w:val="00633F38"/>
    <w:rsid w:val="00636B5F"/>
    <w:rsid w:val="00640C62"/>
    <w:rsid w:val="00640DC7"/>
    <w:rsid w:val="00642F73"/>
    <w:rsid w:val="00643A0B"/>
    <w:rsid w:val="00643B8F"/>
    <w:rsid w:val="00652CD3"/>
    <w:rsid w:val="00653739"/>
    <w:rsid w:val="00654F21"/>
    <w:rsid w:val="006570FE"/>
    <w:rsid w:val="00657B71"/>
    <w:rsid w:val="00661F02"/>
    <w:rsid w:val="00663EB2"/>
    <w:rsid w:val="006705DA"/>
    <w:rsid w:val="00670E5C"/>
    <w:rsid w:val="00675DE7"/>
    <w:rsid w:val="00676602"/>
    <w:rsid w:val="00676BAF"/>
    <w:rsid w:val="00676F33"/>
    <w:rsid w:val="00677AEE"/>
    <w:rsid w:val="00677EF4"/>
    <w:rsid w:val="00680902"/>
    <w:rsid w:val="00681DE7"/>
    <w:rsid w:val="0068208A"/>
    <w:rsid w:val="00683743"/>
    <w:rsid w:val="00691E5E"/>
    <w:rsid w:val="006922A5"/>
    <w:rsid w:val="006945F5"/>
    <w:rsid w:val="0069534A"/>
    <w:rsid w:val="00695A72"/>
    <w:rsid w:val="00695B20"/>
    <w:rsid w:val="0069622E"/>
    <w:rsid w:val="006A0484"/>
    <w:rsid w:val="006A42A7"/>
    <w:rsid w:val="006A4394"/>
    <w:rsid w:val="006A4F39"/>
    <w:rsid w:val="006A5DE9"/>
    <w:rsid w:val="006B0811"/>
    <w:rsid w:val="006B0A7A"/>
    <w:rsid w:val="006B0E6C"/>
    <w:rsid w:val="006B156B"/>
    <w:rsid w:val="006B32E3"/>
    <w:rsid w:val="006B6113"/>
    <w:rsid w:val="006B6D5E"/>
    <w:rsid w:val="006C02AE"/>
    <w:rsid w:val="006C5F59"/>
    <w:rsid w:val="006C6A41"/>
    <w:rsid w:val="006D03C3"/>
    <w:rsid w:val="006D16E2"/>
    <w:rsid w:val="006D21F8"/>
    <w:rsid w:val="006D28A8"/>
    <w:rsid w:val="006D4E36"/>
    <w:rsid w:val="006D738D"/>
    <w:rsid w:val="006E015D"/>
    <w:rsid w:val="006E0C43"/>
    <w:rsid w:val="006E1561"/>
    <w:rsid w:val="006E1FFE"/>
    <w:rsid w:val="006E2762"/>
    <w:rsid w:val="006E2ED7"/>
    <w:rsid w:val="006E43DE"/>
    <w:rsid w:val="006E4E87"/>
    <w:rsid w:val="006E5805"/>
    <w:rsid w:val="006E6282"/>
    <w:rsid w:val="006E6EF2"/>
    <w:rsid w:val="006F1B07"/>
    <w:rsid w:val="006F3542"/>
    <w:rsid w:val="006F5620"/>
    <w:rsid w:val="006F62BD"/>
    <w:rsid w:val="006F688C"/>
    <w:rsid w:val="00701326"/>
    <w:rsid w:val="007036C9"/>
    <w:rsid w:val="00706BCE"/>
    <w:rsid w:val="007070B1"/>
    <w:rsid w:val="00710FF7"/>
    <w:rsid w:val="00711777"/>
    <w:rsid w:val="0071200B"/>
    <w:rsid w:val="00713179"/>
    <w:rsid w:val="00713929"/>
    <w:rsid w:val="00715E75"/>
    <w:rsid w:val="0072245D"/>
    <w:rsid w:val="00725D42"/>
    <w:rsid w:val="00726147"/>
    <w:rsid w:val="007278EC"/>
    <w:rsid w:val="007304A7"/>
    <w:rsid w:val="00734EC0"/>
    <w:rsid w:val="0073669A"/>
    <w:rsid w:val="00742D3C"/>
    <w:rsid w:val="00747814"/>
    <w:rsid w:val="007500F8"/>
    <w:rsid w:val="007527C6"/>
    <w:rsid w:val="00755E35"/>
    <w:rsid w:val="0076021F"/>
    <w:rsid w:val="00762A0A"/>
    <w:rsid w:val="00762E52"/>
    <w:rsid w:val="00763BD1"/>
    <w:rsid w:val="00764B83"/>
    <w:rsid w:val="00766DB6"/>
    <w:rsid w:val="00774581"/>
    <w:rsid w:val="00775000"/>
    <w:rsid w:val="007758FE"/>
    <w:rsid w:val="00776778"/>
    <w:rsid w:val="007800B5"/>
    <w:rsid w:val="00780212"/>
    <w:rsid w:val="007815F4"/>
    <w:rsid w:val="00783758"/>
    <w:rsid w:val="00784AA2"/>
    <w:rsid w:val="00784D23"/>
    <w:rsid w:val="00785E0B"/>
    <w:rsid w:val="00793A44"/>
    <w:rsid w:val="00794636"/>
    <w:rsid w:val="0079474F"/>
    <w:rsid w:val="0079555A"/>
    <w:rsid w:val="0079585B"/>
    <w:rsid w:val="00795DAF"/>
    <w:rsid w:val="007A14A7"/>
    <w:rsid w:val="007A1EAA"/>
    <w:rsid w:val="007A30C1"/>
    <w:rsid w:val="007A4028"/>
    <w:rsid w:val="007A524A"/>
    <w:rsid w:val="007A5DAE"/>
    <w:rsid w:val="007B2372"/>
    <w:rsid w:val="007B32EF"/>
    <w:rsid w:val="007B4714"/>
    <w:rsid w:val="007B4CA2"/>
    <w:rsid w:val="007B674D"/>
    <w:rsid w:val="007C0C7D"/>
    <w:rsid w:val="007C1DCE"/>
    <w:rsid w:val="007C1E34"/>
    <w:rsid w:val="007C608E"/>
    <w:rsid w:val="007C7FAB"/>
    <w:rsid w:val="007D0EB1"/>
    <w:rsid w:val="007D2FFF"/>
    <w:rsid w:val="007D3781"/>
    <w:rsid w:val="007D3911"/>
    <w:rsid w:val="007D4145"/>
    <w:rsid w:val="007E5477"/>
    <w:rsid w:val="007E591A"/>
    <w:rsid w:val="007E6387"/>
    <w:rsid w:val="007E65F0"/>
    <w:rsid w:val="007E6E2D"/>
    <w:rsid w:val="007E74B5"/>
    <w:rsid w:val="007F06EA"/>
    <w:rsid w:val="007F074B"/>
    <w:rsid w:val="007F409B"/>
    <w:rsid w:val="007F53A6"/>
    <w:rsid w:val="007F5F79"/>
    <w:rsid w:val="00801E69"/>
    <w:rsid w:val="00802B4E"/>
    <w:rsid w:val="00804542"/>
    <w:rsid w:val="0080765A"/>
    <w:rsid w:val="008203A2"/>
    <w:rsid w:val="0082144D"/>
    <w:rsid w:val="0082144E"/>
    <w:rsid w:val="00821D10"/>
    <w:rsid w:val="0082530E"/>
    <w:rsid w:val="00831036"/>
    <w:rsid w:val="00831705"/>
    <w:rsid w:val="00833D70"/>
    <w:rsid w:val="00841F74"/>
    <w:rsid w:val="00842A2D"/>
    <w:rsid w:val="00842F5B"/>
    <w:rsid w:val="0084561B"/>
    <w:rsid w:val="00847D18"/>
    <w:rsid w:val="008508C6"/>
    <w:rsid w:val="008530F0"/>
    <w:rsid w:val="00853583"/>
    <w:rsid w:val="00855097"/>
    <w:rsid w:val="008573C3"/>
    <w:rsid w:val="008618FF"/>
    <w:rsid w:val="00864F48"/>
    <w:rsid w:val="00866F3B"/>
    <w:rsid w:val="0086784A"/>
    <w:rsid w:val="008731F4"/>
    <w:rsid w:val="00873838"/>
    <w:rsid w:val="0087484B"/>
    <w:rsid w:val="00877FAC"/>
    <w:rsid w:val="00880DE1"/>
    <w:rsid w:val="00881B71"/>
    <w:rsid w:val="00881C20"/>
    <w:rsid w:val="00882149"/>
    <w:rsid w:val="00883B14"/>
    <w:rsid w:val="0088701C"/>
    <w:rsid w:val="00887796"/>
    <w:rsid w:val="008955D6"/>
    <w:rsid w:val="008961D3"/>
    <w:rsid w:val="008A0F8E"/>
    <w:rsid w:val="008A104A"/>
    <w:rsid w:val="008A4F69"/>
    <w:rsid w:val="008B09C6"/>
    <w:rsid w:val="008B0CF0"/>
    <w:rsid w:val="008B631F"/>
    <w:rsid w:val="008C020D"/>
    <w:rsid w:val="008C1C7F"/>
    <w:rsid w:val="008C4BCC"/>
    <w:rsid w:val="008C70D7"/>
    <w:rsid w:val="008C7E07"/>
    <w:rsid w:val="008D0593"/>
    <w:rsid w:val="008D16AB"/>
    <w:rsid w:val="008D7EC3"/>
    <w:rsid w:val="008E0732"/>
    <w:rsid w:val="008E1261"/>
    <w:rsid w:val="008E2D66"/>
    <w:rsid w:val="008E3A00"/>
    <w:rsid w:val="008E429A"/>
    <w:rsid w:val="008E6BDB"/>
    <w:rsid w:val="008E6EAB"/>
    <w:rsid w:val="008E75FC"/>
    <w:rsid w:val="008F0008"/>
    <w:rsid w:val="008F1615"/>
    <w:rsid w:val="008F1B41"/>
    <w:rsid w:val="008F658C"/>
    <w:rsid w:val="009003F8"/>
    <w:rsid w:val="00903C07"/>
    <w:rsid w:val="00903FAC"/>
    <w:rsid w:val="0090590E"/>
    <w:rsid w:val="00907EEF"/>
    <w:rsid w:val="00910B4B"/>
    <w:rsid w:val="00913221"/>
    <w:rsid w:val="00915BDA"/>
    <w:rsid w:val="00920855"/>
    <w:rsid w:val="0092313A"/>
    <w:rsid w:val="00924AEC"/>
    <w:rsid w:val="00925DA9"/>
    <w:rsid w:val="00930E0A"/>
    <w:rsid w:val="009323A5"/>
    <w:rsid w:val="009340C7"/>
    <w:rsid w:val="009360B0"/>
    <w:rsid w:val="009364A1"/>
    <w:rsid w:val="00936B73"/>
    <w:rsid w:val="00942096"/>
    <w:rsid w:val="009432D8"/>
    <w:rsid w:val="00943EC4"/>
    <w:rsid w:val="0094695C"/>
    <w:rsid w:val="00952686"/>
    <w:rsid w:val="00952B9F"/>
    <w:rsid w:val="0095568A"/>
    <w:rsid w:val="00956DDD"/>
    <w:rsid w:val="00957271"/>
    <w:rsid w:val="00960ECA"/>
    <w:rsid w:val="00962716"/>
    <w:rsid w:val="0096423D"/>
    <w:rsid w:val="00965A01"/>
    <w:rsid w:val="009704D4"/>
    <w:rsid w:val="00970862"/>
    <w:rsid w:val="00970B0C"/>
    <w:rsid w:val="0097128A"/>
    <w:rsid w:val="009755AC"/>
    <w:rsid w:val="00976724"/>
    <w:rsid w:val="00980679"/>
    <w:rsid w:val="00981A51"/>
    <w:rsid w:val="00981CAE"/>
    <w:rsid w:val="009828D8"/>
    <w:rsid w:val="00985813"/>
    <w:rsid w:val="00985C2B"/>
    <w:rsid w:val="00990F71"/>
    <w:rsid w:val="0099385F"/>
    <w:rsid w:val="00993F62"/>
    <w:rsid w:val="00995742"/>
    <w:rsid w:val="009A1AD9"/>
    <w:rsid w:val="009A2AD0"/>
    <w:rsid w:val="009A3F99"/>
    <w:rsid w:val="009A4647"/>
    <w:rsid w:val="009A626D"/>
    <w:rsid w:val="009A689D"/>
    <w:rsid w:val="009B49AA"/>
    <w:rsid w:val="009B7418"/>
    <w:rsid w:val="009B75A9"/>
    <w:rsid w:val="009C22C5"/>
    <w:rsid w:val="009D029C"/>
    <w:rsid w:val="009D29D8"/>
    <w:rsid w:val="009E0C1D"/>
    <w:rsid w:val="009E29D5"/>
    <w:rsid w:val="009E47A7"/>
    <w:rsid w:val="009E7DF1"/>
    <w:rsid w:val="009F0B46"/>
    <w:rsid w:val="009F134E"/>
    <w:rsid w:val="009F5CE1"/>
    <w:rsid w:val="009F725D"/>
    <w:rsid w:val="00A026AA"/>
    <w:rsid w:val="00A03D5D"/>
    <w:rsid w:val="00A03FB1"/>
    <w:rsid w:val="00A04B71"/>
    <w:rsid w:val="00A146C0"/>
    <w:rsid w:val="00A2037C"/>
    <w:rsid w:val="00A2515F"/>
    <w:rsid w:val="00A279FE"/>
    <w:rsid w:val="00A3078C"/>
    <w:rsid w:val="00A313FE"/>
    <w:rsid w:val="00A31B88"/>
    <w:rsid w:val="00A328C4"/>
    <w:rsid w:val="00A34CB9"/>
    <w:rsid w:val="00A35132"/>
    <w:rsid w:val="00A35218"/>
    <w:rsid w:val="00A370F5"/>
    <w:rsid w:val="00A408EA"/>
    <w:rsid w:val="00A4303B"/>
    <w:rsid w:val="00A4726F"/>
    <w:rsid w:val="00A552A6"/>
    <w:rsid w:val="00A55F1F"/>
    <w:rsid w:val="00A61D5E"/>
    <w:rsid w:val="00A6550A"/>
    <w:rsid w:val="00A71342"/>
    <w:rsid w:val="00A718AD"/>
    <w:rsid w:val="00A72872"/>
    <w:rsid w:val="00A75AD7"/>
    <w:rsid w:val="00A83045"/>
    <w:rsid w:val="00A8640F"/>
    <w:rsid w:val="00A86617"/>
    <w:rsid w:val="00A86B8F"/>
    <w:rsid w:val="00A87AFB"/>
    <w:rsid w:val="00A90E35"/>
    <w:rsid w:val="00A92E41"/>
    <w:rsid w:val="00A93040"/>
    <w:rsid w:val="00A937B1"/>
    <w:rsid w:val="00A93C2E"/>
    <w:rsid w:val="00A94D3B"/>
    <w:rsid w:val="00A97929"/>
    <w:rsid w:val="00AA2AE5"/>
    <w:rsid w:val="00AA34E1"/>
    <w:rsid w:val="00AA4ABA"/>
    <w:rsid w:val="00AA5804"/>
    <w:rsid w:val="00AB0D4E"/>
    <w:rsid w:val="00AB2B6A"/>
    <w:rsid w:val="00AB4F15"/>
    <w:rsid w:val="00AB627F"/>
    <w:rsid w:val="00AB79AF"/>
    <w:rsid w:val="00AC2B0E"/>
    <w:rsid w:val="00AC382B"/>
    <w:rsid w:val="00AC6A69"/>
    <w:rsid w:val="00AD06B6"/>
    <w:rsid w:val="00AD085F"/>
    <w:rsid w:val="00AD36C9"/>
    <w:rsid w:val="00AE40EA"/>
    <w:rsid w:val="00AE5E14"/>
    <w:rsid w:val="00AE6167"/>
    <w:rsid w:val="00AE6748"/>
    <w:rsid w:val="00AE68F6"/>
    <w:rsid w:val="00AF0EA8"/>
    <w:rsid w:val="00B03775"/>
    <w:rsid w:val="00B062C3"/>
    <w:rsid w:val="00B11BD8"/>
    <w:rsid w:val="00B12160"/>
    <w:rsid w:val="00B12A1D"/>
    <w:rsid w:val="00B12CD3"/>
    <w:rsid w:val="00B1306D"/>
    <w:rsid w:val="00B14A5E"/>
    <w:rsid w:val="00B153D1"/>
    <w:rsid w:val="00B20345"/>
    <w:rsid w:val="00B21516"/>
    <w:rsid w:val="00B23D59"/>
    <w:rsid w:val="00B24B97"/>
    <w:rsid w:val="00B24E1C"/>
    <w:rsid w:val="00B3024D"/>
    <w:rsid w:val="00B3036D"/>
    <w:rsid w:val="00B31C90"/>
    <w:rsid w:val="00B35617"/>
    <w:rsid w:val="00B35A89"/>
    <w:rsid w:val="00B36CC8"/>
    <w:rsid w:val="00B36E98"/>
    <w:rsid w:val="00B4294B"/>
    <w:rsid w:val="00B43715"/>
    <w:rsid w:val="00B4467E"/>
    <w:rsid w:val="00B47BA2"/>
    <w:rsid w:val="00B501E0"/>
    <w:rsid w:val="00B504CD"/>
    <w:rsid w:val="00B527B3"/>
    <w:rsid w:val="00B56B29"/>
    <w:rsid w:val="00B63180"/>
    <w:rsid w:val="00B64E4D"/>
    <w:rsid w:val="00B6712E"/>
    <w:rsid w:val="00B708F9"/>
    <w:rsid w:val="00B70BE7"/>
    <w:rsid w:val="00B70FC1"/>
    <w:rsid w:val="00B73DF3"/>
    <w:rsid w:val="00B75AC6"/>
    <w:rsid w:val="00B776D0"/>
    <w:rsid w:val="00B821BB"/>
    <w:rsid w:val="00B825CB"/>
    <w:rsid w:val="00B84CF9"/>
    <w:rsid w:val="00B86291"/>
    <w:rsid w:val="00B910B9"/>
    <w:rsid w:val="00B946C9"/>
    <w:rsid w:val="00B94D7C"/>
    <w:rsid w:val="00B9558A"/>
    <w:rsid w:val="00BA237D"/>
    <w:rsid w:val="00BA3EB3"/>
    <w:rsid w:val="00BA3FDE"/>
    <w:rsid w:val="00BB2183"/>
    <w:rsid w:val="00BB237A"/>
    <w:rsid w:val="00BB30A2"/>
    <w:rsid w:val="00BC0C8A"/>
    <w:rsid w:val="00BC2F7D"/>
    <w:rsid w:val="00BC41B7"/>
    <w:rsid w:val="00BC5581"/>
    <w:rsid w:val="00BC67A7"/>
    <w:rsid w:val="00BD0DB8"/>
    <w:rsid w:val="00BD1C47"/>
    <w:rsid w:val="00BD1DCA"/>
    <w:rsid w:val="00BD324B"/>
    <w:rsid w:val="00BD6928"/>
    <w:rsid w:val="00BD7E8B"/>
    <w:rsid w:val="00BE31B0"/>
    <w:rsid w:val="00BE6064"/>
    <w:rsid w:val="00BF1CB7"/>
    <w:rsid w:val="00BF3212"/>
    <w:rsid w:val="00BF3257"/>
    <w:rsid w:val="00BF328A"/>
    <w:rsid w:val="00C00407"/>
    <w:rsid w:val="00C00EA7"/>
    <w:rsid w:val="00C018F1"/>
    <w:rsid w:val="00C035A8"/>
    <w:rsid w:val="00C03E16"/>
    <w:rsid w:val="00C12EEB"/>
    <w:rsid w:val="00C13E39"/>
    <w:rsid w:val="00C14345"/>
    <w:rsid w:val="00C17E05"/>
    <w:rsid w:val="00C218A2"/>
    <w:rsid w:val="00C2526B"/>
    <w:rsid w:val="00C26318"/>
    <w:rsid w:val="00C267A8"/>
    <w:rsid w:val="00C276D1"/>
    <w:rsid w:val="00C27BD6"/>
    <w:rsid w:val="00C31BC7"/>
    <w:rsid w:val="00C31D43"/>
    <w:rsid w:val="00C32A1A"/>
    <w:rsid w:val="00C355FE"/>
    <w:rsid w:val="00C36032"/>
    <w:rsid w:val="00C417A5"/>
    <w:rsid w:val="00C44E5B"/>
    <w:rsid w:val="00C46B17"/>
    <w:rsid w:val="00C47537"/>
    <w:rsid w:val="00C509A1"/>
    <w:rsid w:val="00C520F6"/>
    <w:rsid w:val="00C54CD4"/>
    <w:rsid w:val="00C55753"/>
    <w:rsid w:val="00C55CA8"/>
    <w:rsid w:val="00C56DD5"/>
    <w:rsid w:val="00C577BA"/>
    <w:rsid w:val="00C6013C"/>
    <w:rsid w:val="00C62138"/>
    <w:rsid w:val="00C6220C"/>
    <w:rsid w:val="00C65160"/>
    <w:rsid w:val="00C73DD0"/>
    <w:rsid w:val="00C75327"/>
    <w:rsid w:val="00C75E8D"/>
    <w:rsid w:val="00C816C2"/>
    <w:rsid w:val="00C83A3A"/>
    <w:rsid w:val="00C83B87"/>
    <w:rsid w:val="00C84042"/>
    <w:rsid w:val="00C87FE4"/>
    <w:rsid w:val="00C90877"/>
    <w:rsid w:val="00C91886"/>
    <w:rsid w:val="00C9313B"/>
    <w:rsid w:val="00C94061"/>
    <w:rsid w:val="00C958EE"/>
    <w:rsid w:val="00CA4B83"/>
    <w:rsid w:val="00CB00AB"/>
    <w:rsid w:val="00CB37FA"/>
    <w:rsid w:val="00CB65EE"/>
    <w:rsid w:val="00CB6DED"/>
    <w:rsid w:val="00CC40E6"/>
    <w:rsid w:val="00CC4F7A"/>
    <w:rsid w:val="00CC52FD"/>
    <w:rsid w:val="00CC55FA"/>
    <w:rsid w:val="00CC5BEF"/>
    <w:rsid w:val="00CC6288"/>
    <w:rsid w:val="00CD4AD9"/>
    <w:rsid w:val="00CD4FDE"/>
    <w:rsid w:val="00CE01F1"/>
    <w:rsid w:val="00CE130C"/>
    <w:rsid w:val="00CE13D1"/>
    <w:rsid w:val="00CE1F95"/>
    <w:rsid w:val="00CE275D"/>
    <w:rsid w:val="00CE30BD"/>
    <w:rsid w:val="00CE7B7B"/>
    <w:rsid w:val="00CF239A"/>
    <w:rsid w:val="00CF29BF"/>
    <w:rsid w:val="00CF5F74"/>
    <w:rsid w:val="00D042D5"/>
    <w:rsid w:val="00D04756"/>
    <w:rsid w:val="00D05C80"/>
    <w:rsid w:val="00D078CB"/>
    <w:rsid w:val="00D10E6C"/>
    <w:rsid w:val="00D12066"/>
    <w:rsid w:val="00D135E2"/>
    <w:rsid w:val="00D13A67"/>
    <w:rsid w:val="00D13A81"/>
    <w:rsid w:val="00D24EA4"/>
    <w:rsid w:val="00D31E05"/>
    <w:rsid w:val="00D34576"/>
    <w:rsid w:val="00D370AE"/>
    <w:rsid w:val="00D40D52"/>
    <w:rsid w:val="00D42DDD"/>
    <w:rsid w:val="00D4508F"/>
    <w:rsid w:val="00D50B6B"/>
    <w:rsid w:val="00D53A85"/>
    <w:rsid w:val="00D541DB"/>
    <w:rsid w:val="00D55DCD"/>
    <w:rsid w:val="00D5653A"/>
    <w:rsid w:val="00D6048A"/>
    <w:rsid w:val="00D614F6"/>
    <w:rsid w:val="00D625F8"/>
    <w:rsid w:val="00D63462"/>
    <w:rsid w:val="00D65E94"/>
    <w:rsid w:val="00D6603A"/>
    <w:rsid w:val="00D675B7"/>
    <w:rsid w:val="00D67784"/>
    <w:rsid w:val="00D67BDD"/>
    <w:rsid w:val="00D71215"/>
    <w:rsid w:val="00D72B0B"/>
    <w:rsid w:val="00D72FB2"/>
    <w:rsid w:val="00D7408B"/>
    <w:rsid w:val="00D7758D"/>
    <w:rsid w:val="00D82CBB"/>
    <w:rsid w:val="00D8392C"/>
    <w:rsid w:val="00D83BAE"/>
    <w:rsid w:val="00D848EA"/>
    <w:rsid w:val="00D84A65"/>
    <w:rsid w:val="00D85C5C"/>
    <w:rsid w:val="00D87274"/>
    <w:rsid w:val="00D9020D"/>
    <w:rsid w:val="00D90320"/>
    <w:rsid w:val="00D94AF2"/>
    <w:rsid w:val="00D94FE8"/>
    <w:rsid w:val="00DA26B8"/>
    <w:rsid w:val="00DA5A4F"/>
    <w:rsid w:val="00DA6001"/>
    <w:rsid w:val="00DB03EA"/>
    <w:rsid w:val="00DB2A41"/>
    <w:rsid w:val="00DB4093"/>
    <w:rsid w:val="00DB40E1"/>
    <w:rsid w:val="00DB4275"/>
    <w:rsid w:val="00DB5929"/>
    <w:rsid w:val="00DB6215"/>
    <w:rsid w:val="00DB7CCC"/>
    <w:rsid w:val="00DC151F"/>
    <w:rsid w:val="00DC7D63"/>
    <w:rsid w:val="00DD1442"/>
    <w:rsid w:val="00DD267B"/>
    <w:rsid w:val="00DD2C93"/>
    <w:rsid w:val="00DD3382"/>
    <w:rsid w:val="00DD3837"/>
    <w:rsid w:val="00DD38D9"/>
    <w:rsid w:val="00DD4CAD"/>
    <w:rsid w:val="00DD582E"/>
    <w:rsid w:val="00DD6F7B"/>
    <w:rsid w:val="00DD70A3"/>
    <w:rsid w:val="00DE03E2"/>
    <w:rsid w:val="00DE1A38"/>
    <w:rsid w:val="00DE36C9"/>
    <w:rsid w:val="00DE3C00"/>
    <w:rsid w:val="00DE4102"/>
    <w:rsid w:val="00DE5DE9"/>
    <w:rsid w:val="00DE6718"/>
    <w:rsid w:val="00DE7D8D"/>
    <w:rsid w:val="00DF02F3"/>
    <w:rsid w:val="00DF06DA"/>
    <w:rsid w:val="00DF0A4E"/>
    <w:rsid w:val="00DF7A38"/>
    <w:rsid w:val="00E0022A"/>
    <w:rsid w:val="00E01C8A"/>
    <w:rsid w:val="00E027D1"/>
    <w:rsid w:val="00E12A03"/>
    <w:rsid w:val="00E12F21"/>
    <w:rsid w:val="00E12F23"/>
    <w:rsid w:val="00E16E57"/>
    <w:rsid w:val="00E171B5"/>
    <w:rsid w:val="00E208BB"/>
    <w:rsid w:val="00E22E31"/>
    <w:rsid w:val="00E254D3"/>
    <w:rsid w:val="00E32E53"/>
    <w:rsid w:val="00E43ABE"/>
    <w:rsid w:val="00E44CFA"/>
    <w:rsid w:val="00E45160"/>
    <w:rsid w:val="00E50F86"/>
    <w:rsid w:val="00E51FB6"/>
    <w:rsid w:val="00E533C3"/>
    <w:rsid w:val="00E546A6"/>
    <w:rsid w:val="00E54AC0"/>
    <w:rsid w:val="00E57040"/>
    <w:rsid w:val="00E6015A"/>
    <w:rsid w:val="00E60F96"/>
    <w:rsid w:val="00E61E0E"/>
    <w:rsid w:val="00E64FC6"/>
    <w:rsid w:val="00E656DA"/>
    <w:rsid w:val="00E66CBD"/>
    <w:rsid w:val="00E70371"/>
    <w:rsid w:val="00E706D1"/>
    <w:rsid w:val="00E70F06"/>
    <w:rsid w:val="00E72FE2"/>
    <w:rsid w:val="00E73E47"/>
    <w:rsid w:val="00E74207"/>
    <w:rsid w:val="00E75614"/>
    <w:rsid w:val="00E765F1"/>
    <w:rsid w:val="00E7663B"/>
    <w:rsid w:val="00E76D99"/>
    <w:rsid w:val="00E821F6"/>
    <w:rsid w:val="00E8362A"/>
    <w:rsid w:val="00E83753"/>
    <w:rsid w:val="00E8666E"/>
    <w:rsid w:val="00E87CAF"/>
    <w:rsid w:val="00E9157E"/>
    <w:rsid w:val="00E94EE6"/>
    <w:rsid w:val="00EA2BB4"/>
    <w:rsid w:val="00EA3E5C"/>
    <w:rsid w:val="00EA545B"/>
    <w:rsid w:val="00EA5977"/>
    <w:rsid w:val="00EB1163"/>
    <w:rsid w:val="00EB1274"/>
    <w:rsid w:val="00EB144E"/>
    <w:rsid w:val="00EB2D76"/>
    <w:rsid w:val="00EB2FC3"/>
    <w:rsid w:val="00EB44DF"/>
    <w:rsid w:val="00EC36D6"/>
    <w:rsid w:val="00EC46F3"/>
    <w:rsid w:val="00EC6CA4"/>
    <w:rsid w:val="00EC7360"/>
    <w:rsid w:val="00ED27F0"/>
    <w:rsid w:val="00ED5182"/>
    <w:rsid w:val="00ED5662"/>
    <w:rsid w:val="00ED76FD"/>
    <w:rsid w:val="00EE2630"/>
    <w:rsid w:val="00EE351A"/>
    <w:rsid w:val="00EE430B"/>
    <w:rsid w:val="00EF0F2C"/>
    <w:rsid w:val="00EF1DA3"/>
    <w:rsid w:val="00EF25FB"/>
    <w:rsid w:val="00EF34A1"/>
    <w:rsid w:val="00EF3A1B"/>
    <w:rsid w:val="00EF75D3"/>
    <w:rsid w:val="00F016D8"/>
    <w:rsid w:val="00F03702"/>
    <w:rsid w:val="00F03956"/>
    <w:rsid w:val="00F04352"/>
    <w:rsid w:val="00F0482F"/>
    <w:rsid w:val="00F1041D"/>
    <w:rsid w:val="00F11796"/>
    <w:rsid w:val="00F117CD"/>
    <w:rsid w:val="00F16C0C"/>
    <w:rsid w:val="00F24E32"/>
    <w:rsid w:val="00F43921"/>
    <w:rsid w:val="00F443F3"/>
    <w:rsid w:val="00F50A13"/>
    <w:rsid w:val="00F52053"/>
    <w:rsid w:val="00F5672E"/>
    <w:rsid w:val="00F56A45"/>
    <w:rsid w:val="00F577F8"/>
    <w:rsid w:val="00F6518A"/>
    <w:rsid w:val="00F651EE"/>
    <w:rsid w:val="00F66B11"/>
    <w:rsid w:val="00F66C57"/>
    <w:rsid w:val="00F74345"/>
    <w:rsid w:val="00F76594"/>
    <w:rsid w:val="00F804DA"/>
    <w:rsid w:val="00F80EEB"/>
    <w:rsid w:val="00F86161"/>
    <w:rsid w:val="00F86EB5"/>
    <w:rsid w:val="00F87369"/>
    <w:rsid w:val="00F8762A"/>
    <w:rsid w:val="00F93623"/>
    <w:rsid w:val="00F93C6E"/>
    <w:rsid w:val="00F93EEA"/>
    <w:rsid w:val="00F97A9D"/>
    <w:rsid w:val="00F97B73"/>
    <w:rsid w:val="00FA103F"/>
    <w:rsid w:val="00FA3CBD"/>
    <w:rsid w:val="00FB014F"/>
    <w:rsid w:val="00FB2E58"/>
    <w:rsid w:val="00FB7981"/>
    <w:rsid w:val="00FC1B65"/>
    <w:rsid w:val="00FC1F9F"/>
    <w:rsid w:val="00FC30FD"/>
    <w:rsid w:val="00FC7F53"/>
    <w:rsid w:val="00FD3CBD"/>
    <w:rsid w:val="00FD6D6A"/>
    <w:rsid w:val="00FD7F14"/>
    <w:rsid w:val="00FD7FAC"/>
    <w:rsid w:val="00FE31C3"/>
    <w:rsid w:val="00FE3F02"/>
    <w:rsid w:val="00FE65F9"/>
    <w:rsid w:val="00FF0717"/>
    <w:rsid w:val="00FF2067"/>
    <w:rsid w:val="00FF4CF1"/>
    <w:rsid w:val="00FF553E"/>
    <w:rsid w:val="00FF6171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43D315"/>
  <w15:chartTrackingRefBased/>
  <w15:docId w15:val="{3B1197E7-7CEF-4949-93D5-374533862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62E52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2E52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2E52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2E52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2E52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2E52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2E52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2E52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2E52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2E52"/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character" w:customStyle="1" w:styleId="20">
    <w:name w:val="見出し 2 (文字)"/>
    <w:basedOn w:val="a0"/>
    <w:link w:val="2"/>
    <w:uiPriority w:val="9"/>
    <w:semiHidden/>
    <w:rsid w:val="00762E52"/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character" w:customStyle="1" w:styleId="30">
    <w:name w:val="見出し 3 (文字)"/>
    <w:basedOn w:val="a0"/>
    <w:link w:val="3"/>
    <w:uiPriority w:val="9"/>
    <w:semiHidden/>
    <w:rsid w:val="00762E52"/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</w:rPr>
  </w:style>
  <w:style w:type="character" w:customStyle="1" w:styleId="40">
    <w:name w:val="見出し 4 (文字)"/>
    <w:basedOn w:val="a0"/>
    <w:link w:val="4"/>
    <w:uiPriority w:val="9"/>
    <w:semiHidden/>
    <w:rsid w:val="00762E52"/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character" w:customStyle="1" w:styleId="50">
    <w:name w:val="見出し 5 (文字)"/>
    <w:basedOn w:val="a0"/>
    <w:link w:val="5"/>
    <w:uiPriority w:val="9"/>
    <w:semiHidden/>
    <w:rsid w:val="00762E52"/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character" w:customStyle="1" w:styleId="60">
    <w:name w:val="見出し 6 (文字)"/>
    <w:basedOn w:val="a0"/>
    <w:link w:val="6"/>
    <w:uiPriority w:val="9"/>
    <w:semiHidden/>
    <w:rsid w:val="00762E52"/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character" w:customStyle="1" w:styleId="70">
    <w:name w:val="見出し 7 (文字)"/>
    <w:basedOn w:val="a0"/>
    <w:link w:val="7"/>
    <w:uiPriority w:val="9"/>
    <w:semiHidden/>
    <w:rsid w:val="00762E52"/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character" w:customStyle="1" w:styleId="80">
    <w:name w:val="見出し 8 (文字)"/>
    <w:basedOn w:val="a0"/>
    <w:link w:val="8"/>
    <w:uiPriority w:val="9"/>
    <w:semiHidden/>
    <w:rsid w:val="00762E52"/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character" w:customStyle="1" w:styleId="90">
    <w:name w:val="見出し 9 (文字)"/>
    <w:basedOn w:val="a0"/>
    <w:link w:val="9"/>
    <w:uiPriority w:val="9"/>
    <w:semiHidden/>
    <w:rsid w:val="00762E52"/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a3">
    <w:name w:val="Title"/>
    <w:basedOn w:val="a"/>
    <w:next w:val="a"/>
    <w:link w:val="a4"/>
    <w:uiPriority w:val="10"/>
    <w:qFormat/>
    <w:rsid w:val="00762E52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762E52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paragraph" w:styleId="a5">
    <w:name w:val="Subtitle"/>
    <w:basedOn w:val="a"/>
    <w:next w:val="a"/>
    <w:link w:val="a6"/>
    <w:uiPriority w:val="11"/>
    <w:qFormat/>
    <w:rsid w:val="00762E52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762E52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paragraph" w:styleId="a7">
    <w:name w:val="Quote"/>
    <w:basedOn w:val="a"/>
    <w:next w:val="a"/>
    <w:link w:val="a8"/>
    <w:uiPriority w:val="29"/>
    <w:qFormat/>
    <w:rsid w:val="00762E52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  <w:szCs w:val="24"/>
      <w:lang w:eastAsia="ja-JP"/>
    </w:rPr>
  </w:style>
  <w:style w:type="character" w:customStyle="1" w:styleId="a8">
    <w:name w:val="引用文 (文字)"/>
    <w:basedOn w:val="a0"/>
    <w:link w:val="a7"/>
    <w:uiPriority w:val="29"/>
    <w:rsid w:val="00762E52"/>
    <w:rPr>
      <w:rFonts w:eastAsiaTheme="minorEastAsia"/>
      <w:i/>
      <w:iCs/>
      <w:color w:val="404040" w:themeColor="text1" w:themeTint="BF"/>
      <w:kern w:val="2"/>
      <w:sz w:val="21"/>
      <w:szCs w:val="24"/>
      <w:lang w:eastAsia="ja-JP"/>
    </w:rPr>
  </w:style>
  <w:style w:type="paragraph" w:styleId="a9">
    <w:name w:val="List Paragraph"/>
    <w:basedOn w:val="a"/>
    <w:uiPriority w:val="34"/>
    <w:qFormat/>
    <w:rsid w:val="00762E52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szCs w:val="24"/>
      <w:lang w:eastAsia="ja-JP"/>
    </w:rPr>
  </w:style>
  <w:style w:type="character" w:styleId="21">
    <w:name w:val="Intense Emphasis"/>
    <w:basedOn w:val="a0"/>
    <w:uiPriority w:val="21"/>
    <w:qFormat/>
    <w:rsid w:val="00762E52"/>
    <w:rPr>
      <w:i/>
      <w:iCs/>
      <w:color w:val="2E74B5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2E52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kern w:val="2"/>
      <w:sz w:val="21"/>
      <w:szCs w:val="24"/>
      <w:lang w:eastAsia="ja-JP"/>
    </w:rPr>
  </w:style>
  <w:style w:type="character" w:customStyle="1" w:styleId="23">
    <w:name w:val="引用文 2 (文字)"/>
    <w:basedOn w:val="a0"/>
    <w:link w:val="22"/>
    <w:uiPriority w:val="30"/>
    <w:rsid w:val="00762E52"/>
    <w:rPr>
      <w:rFonts w:eastAsiaTheme="minorEastAsia"/>
      <w:i/>
      <w:iCs/>
      <w:color w:val="2E74B5" w:themeColor="accent1" w:themeShade="BF"/>
      <w:kern w:val="2"/>
      <w:sz w:val="21"/>
      <w:szCs w:val="24"/>
      <w:lang w:eastAsia="ja-JP"/>
    </w:rPr>
  </w:style>
  <w:style w:type="character" w:styleId="24">
    <w:name w:val="Intense Reference"/>
    <w:basedOn w:val="a0"/>
    <w:uiPriority w:val="32"/>
    <w:qFormat/>
    <w:rsid w:val="00762E52"/>
    <w:rPr>
      <w:b/>
      <w:bCs/>
      <w:smallCaps/>
      <w:color w:val="2E74B5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762E52"/>
    <w:pPr>
      <w:widowControl w:val="0"/>
      <w:spacing w:after="0" w:line="240" w:lineRule="auto"/>
      <w:jc w:val="center"/>
    </w:pPr>
    <w:rPr>
      <w:rFonts w:ascii="Academy Engraved LET" w:hAnsi="Academy Engraved LET"/>
      <w:kern w:val="2"/>
      <w:sz w:val="20"/>
      <w:szCs w:val="24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762E52"/>
    <w:rPr>
      <w:rFonts w:ascii="Academy Engraved LET" w:eastAsiaTheme="minorEastAsia" w:hAnsi="Academy Engraved LET"/>
      <w:kern w:val="2"/>
      <w:sz w:val="20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762E52"/>
    <w:pPr>
      <w:widowControl w:val="0"/>
      <w:spacing w:after="0" w:line="240" w:lineRule="auto"/>
      <w:jc w:val="both"/>
    </w:pPr>
    <w:rPr>
      <w:rFonts w:ascii="Academy Engraved LET" w:hAnsi="Academy Engraved LET"/>
      <w:kern w:val="2"/>
      <w:sz w:val="20"/>
      <w:szCs w:val="24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762E52"/>
    <w:rPr>
      <w:rFonts w:ascii="Academy Engraved LET" w:eastAsiaTheme="minorEastAsia" w:hAnsi="Academy Engraved LET"/>
      <w:kern w:val="2"/>
      <w:sz w:val="20"/>
      <w:szCs w:val="24"/>
      <w:lang w:eastAsia="ja-JP"/>
    </w:rPr>
  </w:style>
  <w:style w:type="paragraph" w:styleId="Web">
    <w:name w:val="Normal (Web)"/>
    <w:basedOn w:val="a"/>
    <w:uiPriority w:val="99"/>
    <w:semiHidden/>
    <w:unhideWhenUsed/>
    <w:rsid w:val="00762E5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a">
    <w:name w:val="Revision"/>
    <w:hidden/>
    <w:uiPriority w:val="99"/>
    <w:semiHidden/>
    <w:rsid w:val="00762E52"/>
    <w:pPr>
      <w:spacing w:after="0" w:line="240" w:lineRule="auto"/>
    </w:pPr>
    <w:rPr>
      <w:kern w:val="2"/>
      <w:sz w:val="21"/>
      <w:szCs w:val="24"/>
      <w:lang w:eastAsia="ja-JP"/>
    </w:rPr>
  </w:style>
  <w:style w:type="character" w:styleId="ab">
    <w:name w:val="annotation reference"/>
    <w:basedOn w:val="a0"/>
    <w:uiPriority w:val="99"/>
    <w:semiHidden/>
    <w:unhideWhenUsed/>
    <w:rsid w:val="00762E5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762E52"/>
    <w:pPr>
      <w:widowControl w:val="0"/>
      <w:spacing w:after="0" w:line="240" w:lineRule="auto"/>
    </w:pPr>
    <w:rPr>
      <w:kern w:val="2"/>
      <w:sz w:val="21"/>
      <w:szCs w:val="24"/>
      <w:lang w:eastAsia="ja-JP"/>
    </w:rPr>
  </w:style>
  <w:style w:type="character" w:customStyle="1" w:styleId="ad">
    <w:name w:val="コメント文字列 (文字)"/>
    <w:basedOn w:val="a0"/>
    <w:link w:val="ac"/>
    <w:uiPriority w:val="99"/>
    <w:rsid w:val="00762E52"/>
    <w:rPr>
      <w:rFonts w:eastAsiaTheme="minorEastAsia"/>
      <w:kern w:val="2"/>
      <w:sz w:val="21"/>
      <w:szCs w:val="24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62E5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62E52"/>
    <w:rPr>
      <w:rFonts w:eastAsiaTheme="minorEastAsia"/>
      <w:b/>
      <w:bCs/>
      <w:kern w:val="2"/>
      <w:sz w:val="21"/>
      <w:szCs w:val="24"/>
      <w:lang w:eastAsia="ja-JP"/>
    </w:rPr>
  </w:style>
  <w:style w:type="paragraph" w:styleId="af0">
    <w:name w:val="header"/>
    <w:basedOn w:val="a"/>
    <w:link w:val="af1"/>
    <w:uiPriority w:val="99"/>
    <w:unhideWhenUsed/>
    <w:rsid w:val="00762E5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szCs w:val="24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762E52"/>
    <w:rPr>
      <w:rFonts w:eastAsiaTheme="minorEastAsia"/>
      <w:kern w:val="2"/>
      <w:sz w:val="21"/>
      <w:szCs w:val="24"/>
      <w:lang w:eastAsia="ja-JP"/>
    </w:rPr>
  </w:style>
  <w:style w:type="paragraph" w:styleId="af2">
    <w:name w:val="footer"/>
    <w:basedOn w:val="a"/>
    <w:link w:val="af3"/>
    <w:uiPriority w:val="99"/>
    <w:unhideWhenUsed/>
    <w:rsid w:val="00762E5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szCs w:val="24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762E52"/>
    <w:rPr>
      <w:rFonts w:eastAsiaTheme="minorEastAsia"/>
      <w:kern w:val="2"/>
      <w:sz w:val="21"/>
      <w:szCs w:val="24"/>
      <w:lang w:eastAsia="ja-JP"/>
    </w:rPr>
  </w:style>
  <w:style w:type="character" w:styleId="af4">
    <w:name w:val="page number"/>
    <w:basedOn w:val="a0"/>
    <w:uiPriority w:val="99"/>
    <w:semiHidden/>
    <w:unhideWhenUsed/>
    <w:rsid w:val="00762E52"/>
  </w:style>
  <w:style w:type="character" w:styleId="af5">
    <w:name w:val="Hyperlink"/>
    <w:basedOn w:val="a0"/>
    <w:uiPriority w:val="99"/>
    <w:unhideWhenUsed/>
    <w:rsid w:val="00762E52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762E52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762E52"/>
    <w:pPr>
      <w:spacing w:after="0" w:line="240" w:lineRule="auto"/>
    </w:pPr>
    <w:rPr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Balloon Text"/>
    <w:basedOn w:val="a"/>
    <w:link w:val="af8"/>
    <w:uiPriority w:val="99"/>
    <w:semiHidden/>
    <w:unhideWhenUsed/>
    <w:rsid w:val="00762E52"/>
    <w:pPr>
      <w:widowControl w:val="0"/>
      <w:spacing w:after="0" w:line="240" w:lineRule="auto"/>
      <w:jc w:val="both"/>
    </w:pPr>
    <w:rPr>
      <w:rFonts w:ascii="Segoe UI" w:hAnsi="Segoe UI" w:cs="Segoe UI"/>
      <w:kern w:val="2"/>
      <w:sz w:val="18"/>
      <w:szCs w:val="18"/>
      <w:lang w:eastAsia="ja-JP"/>
    </w:rPr>
  </w:style>
  <w:style w:type="character" w:customStyle="1" w:styleId="af8">
    <w:name w:val="吹き出し (文字)"/>
    <w:basedOn w:val="a0"/>
    <w:link w:val="af7"/>
    <w:uiPriority w:val="99"/>
    <w:semiHidden/>
    <w:rsid w:val="00762E52"/>
    <w:rPr>
      <w:rFonts w:ascii="Segoe UI" w:eastAsiaTheme="minorEastAsia" w:hAnsi="Segoe UI" w:cs="Segoe U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3</Pages>
  <Words>1166</Words>
  <Characters>7143</Characters>
  <Application>Microsoft Office Word</Application>
  <DocSecurity>0</DocSecurity>
  <Lines>106</Lines>
  <Paragraphs>3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yan Thangavel</dc:creator>
  <cp:keywords/>
  <dc:description/>
  <cp:lastModifiedBy>岩谷　勇吾</cp:lastModifiedBy>
  <cp:revision>17</cp:revision>
  <dcterms:created xsi:type="dcterms:W3CDTF">2024-11-06T15:35:00Z</dcterms:created>
  <dcterms:modified xsi:type="dcterms:W3CDTF">2025-03-26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f6d312cb3f0aea89ddd97b73c60640772e433424c89d8b9bab9a1b4b111990</vt:lpwstr>
  </property>
</Properties>
</file>